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A844F" w14:textId="57BC9041" w:rsidR="006418EF" w:rsidRDefault="006418EF" w:rsidP="005C021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418EF">
        <w:rPr>
          <w:rFonts w:asciiTheme="majorBidi" w:hAnsiTheme="majorBidi" w:cstheme="majorBidi"/>
          <w:b/>
          <w:bCs/>
          <w:sz w:val="28"/>
          <w:szCs w:val="28"/>
        </w:rPr>
        <w:t xml:space="preserve">Additional File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1 </w:t>
      </w:r>
      <w:r w:rsidRPr="006418EF">
        <w:rPr>
          <w:rFonts w:asciiTheme="majorBidi" w:hAnsiTheme="majorBidi" w:cstheme="majorBidi"/>
          <w:b/>
          <w:bCs/>
          <w:sz w:val="28"/>
          <w:szCs w:val="28"/>
        </w:rPr>
        <w:t>for:</w:t>
      </w:r>
    </w:p>
    <w:p w14:paraId="30661EA4" w14:textId="77777777" w:rsidR="005909E9" w:rsidRPr="005909E9" w:rsidRDefault="005909E9" w:rsidP="005909E9">
      <w:pPr>
        <w:spacing w:after="240" w:line="480" w:lineRule="auto"/>
        <w:jc w:val="center"/>
        <w:rPr>
          <w:rFonts w:asciiTheme="majorBidi" w:eastAsia="Calibri" w:hAnsiTheme="majorBidi" w:cstheme="majorBidi"/>
          <w:b/>
          <w:bCs/>
          <w:kern w:val="0"/>
          <w:sz w:val="28"/>
          <w:szCs w:val="28"/>
          <w14:ligatures w14:val="none"/>
        </w:rPr>
      </w:pPr>
      <w:bookmarkStart w:id="0" w:name="_Hlk141912866"/>
      <w:r w:rsidRPr="005909E9">
        <w:rPr>
          <w:rFonts w:asciiTheme="majorBidi" w:eastAsia="Calibri" w:hAnsiTheme="majorBidi" w:cstheme="majorBidi"/>
          <w:b/>
          <w:bCs/>
          <w:kern w:val="0"/>
          <w:sz w:val="28"/>
          <w:szCs w:val="28"/>
          <w14:ligatures w14:val="none"/>
        </w:rPr>
        <w:t>Knowledge, attitudes, and self-reported practices regarding cholera among six MENA countries following cholera outbreaks in the region</w:t>
      </w:r>
    </w:p>
    <w:p w14:paraId="72E33914" w14:textId="7BEE582B" w:rsidR="005909E9" w:rsidRPr="00184C2F" w:rsidRDefault="005909E9" w:rsidP="00111F0C">
      <w:pPr>
        <w:spacing w:after="240" w:line="480" w:lineRule="auto"/>
        <w:jc w:val="both"/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</w:pPr>
      <w:r w:rsidRPr="00184C2F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Salma A. Bekhit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1*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, Rayane Rafei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2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, Fatma Elnagar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3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, Omar Zain AL-Sakkaf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4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, Hussein Kamal Seif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5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, Dana Samardali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6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, Yara Turkmani Alabead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7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, Mohammed Osman Omer Sanosi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8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, Marwa Shawky Abdou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9</w:t>
      </w:r>
      <w:r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, Eman H. Elbanna</w:t>
      </w:r>
      <w:r w:rsidRPr="00A30FB2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10</w:t>
      </w:r>
      <w:r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, 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Doaa Mahmoud Khalil</w:t>
      </w:r>
      <w:r w:rsidRPr="00184C2F"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1</w:t>
      </w:r>
      <w:r>
        <w:rPr>
          <w:rFonts w:asciiTheme="majorBidi" w:eastAsia="Calibri" w:hAnsiTheme="majorBidi" w:cstheme="majorBidi"/>
          <w:kern w:val="0"/>
          <w:sz w:val="24"/>
          <w:szCs w:val="24"/>
          <w:vertAlign w:val="superscript"/>
          <w14:ligatures w14:val="none"/>
        </w:rPr>
        <w:t>1</w:t>
      </w:r>
    </w:p>
    <w:bookmarkEnd w:id="0"/>
    <w:p w14:paraId="0D6946C0" w14:textId="62BA8FC6" w:rsidR="00085DD1" w:rsidRPr="005C0217" w:rsidRDefault="00085DD1" w:rsidP="005C021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C0217">
        <w:rPr>
          <w:rFonts w:asciiTheme="majorBidi" w:hAnsiTheme="majorBidi" w:cstheme="majorBidi"/>
          <w:b/>
          <w:bCs/>
          <w:sz w:val="28"/>
          <w:szCs w:val="28"/>
        </w:rPr>
        <w:t>Supplementary files</w:t>
      </w:r>
    </w:p>
    <w:p w14:paraId="62135FD6" w14:textId="77777777" w:rsidR="00C95681" w:rsidRDefault="00C95681" w:rsidP="002E434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D2C90BB" w14:textId="260370E9" w:rsidR="007C580E" w:rsidRPr="009F0092" w:rsidRDefault="007C580E" w:rsidP="007C58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F009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76801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F0092">
        <w:rPr>
          <w:rFonts w:asciiTheme="majorBidi" w:hAnsiTheme="majorBidi" w:cstheme="majorBidi"/>
          <w:b/>
          <w:bCs/>
          <w:sz w:val="24"/>
          <w:szCs w:val="24"/>
        </w:rPr>
        <w:t xml:space="preserve">1 Baseline characteristics of the study participants </w:t>
      </w:r>
      <w:r>
        <w:rPr>
          <w:rFonts w:asciiTheme="majorBidi" w:hAnsiTheme="majorBidi" w:cstheme="majorBidi"/>
          <w:b/>
          <w:bCs/>
        </w:rPr>
        <w:t>(</w:t>
      </w:r>
      <w:r w:rsidRPr="009F0092">
        <w:rPr>
          <w:rFonts w:asciiTheme="majorBidi" w:hAnsiTheme="majorBidi" w:cstheme="majorBidi"/>
          <w:b/>
          <w:bCs/>
        </w:rPr>
        <w:t>N=2971</w:t>
      </w:r>
      <w:r>
        <w:rPr>
          <w:rFonts w:asciiTheme="majorBidi" w:hAnsiTheme="majorBidi" w:cstheme="majorBidi"/>
          <w:b/>
          <w:bCs/>
        </w:rPr>
        <w:t>)</w:t>
      </w:r>
      <w:r w:rsidRPr="009F0092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3"/>
        <w:gridCol w:w="3742"/>
      </w:tblGrid>
      <w:tr w:rsidR="007C580E" w:rsidRPr="009F0092" w14:paraId="56A67596" w14:textId="77777777" w:rsidTr="007A6EE6">
        <w:trPr>
          <w:trHeight w:val="397"/>
        </w:trPr>
        <w:tc>
          <w:tcPr>
            <w:tcW w:w="54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B93FF5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bookmarkStart w:id="1" w:name="_Hlk130063739"/>
            <w:r w:rsidRPr="009F0092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D774B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N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%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  <w:r w:rsidRPr="009F0092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  <w:r w:rsidRPr="009F0092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7C580E" w:rsidRPr="009F0092" w14:paraId="305FE279" w14:textId="77777777" w:rsidTr="007A6EE6">
        <w:trPr>
          <w:trHeight w:val="283"/>
        </w:trPr>
        <w:tc>
          <w:tcPr>
            <w:tcW w:w="54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F9F028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Sex </w:t>
            </w:r>
          </w:p>
        </w:tc>
        <w:tc>
          <w:tcPr>
            <w:tcW w:w="37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7F014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015EDB19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697FF6E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Male 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6D30BA1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1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7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F4CBACE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F07F51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Femal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5F53721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85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62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63253FE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5DA735EB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2CC645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4402BE3B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73CD10C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Min. – Max.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D0AD7B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18.0 – 66.0</w:t>
            </w:r>
          </w:p>
        </w:tc>
      </w:tr>
      <w:tr w:rsidR="007C580E" w:rsidRPr="009F0092" w14:paraId="0E7BADA3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848B819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Mean ± SD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58CB68A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34.8 ± 12.3</w:t>
            </w:r>
          </w:p>
        </w:tc>
      </w:tr>
      <w:tr w:rsidR="007C580E" w:rsidRPr="009F0092" w14:paraId="533DE8C8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9C0F233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Marital status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3A1859E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6BBCF739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09180FC9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Singl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B223E4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07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6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8E4149D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4B652B3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Married 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3387B6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66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5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2B10EB0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50F782D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Widowed 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426408C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6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D7BB723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D8D345B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Divorced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D1E464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7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DD34C8E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7E2D9845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Residenc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3637981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</w:tr>
      <w:tr w:rsidR="007C580E" w:rsidRPr="009F0092" w14:paraId="52E49ED9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7E2CAA0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Yemen 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28351C5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62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1.0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8CFFE5A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7AED21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Lebanon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8BE550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7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9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AFF207D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1E5D874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Egypt 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51AAA2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2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7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5A64269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588E58B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Jordan 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67ED4CC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17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7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7E8FDFFF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64E75C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Syria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2B08757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49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6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35297DD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7091448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Sudan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FFFCC7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4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317C3B0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7298D572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Nationality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6C41604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0597BDD4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61BAF17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Yemeni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5BCDEA0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63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1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F256257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95A12BB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Lebanes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F8D69E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4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8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15AE1F4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083A9B1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Syrian 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4B5D9CF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2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7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9EE25DD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769B390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Egyptian 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3BE70D1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0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7.0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A10FDFB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02F687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Jordanian 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25C6E37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49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6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29B6D79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58EC776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Sudanese 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2AD6F8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4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0DD45AA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FC38AF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lastRenderedPageBreak/>
              <w:t xml:space="preserve">   Others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BB7AFB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7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7A2EF94A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53C67588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Educational level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F97B60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2F75CD58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771E887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Secondary education or below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6966FFF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62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1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738696F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5553680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University education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BCBDF0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657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5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0D2C50B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A31A94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Postgraduate studies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4E370BF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68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3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F593AC9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0DE0752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Employment status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0CBA3D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3DC0BE1E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D30F608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Employed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A5B5B0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87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63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E02E5B9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64A47D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Unemployed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AB1B1E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99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3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5027C9B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033DF3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Retired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5108431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0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766A2326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0B732971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Working field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n= 1878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5C09937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13E90896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60D3657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Non-medical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28E9297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0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8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8C75B41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6DFB1F1B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Medical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55E54CF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77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1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7A3D4E41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7304A22E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Incom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3CEA93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3E46A8EE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1CF0202E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Not enough and on a loan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430F554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46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5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922E90F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7CB982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Not enough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898633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95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2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848AF83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B53A12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Enough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259C0D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31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4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689CCE8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781E42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Enough and saving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D1B2C9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3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7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7ED4B19B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4F86C163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Having children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FB5DC6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47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9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9261549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40AE7A06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Living with an elderly relativ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08C159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68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6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8F0A59A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650B3E8D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Median number of family members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including the participant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  <w:r w:rsidRPr="009F0092">
              <w:rPr>
                <w:rFonts w:asciiTheme="majorBidi" w:hAnsiTheme="majorBidi" w:cstheme="majorBidi"/>
                <w:b/>
                <w:bCs/>
              </w:rPr>
              <w:t xml:space="preserve"> with the rang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B6B92E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-1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5C56E19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730DE992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Prepare/help in preparing food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7C6841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F0092">
              <w:rPr>
                <w:rFonts w:asciiTheme="majorBidi" w:hAnsiTheme="majorBidi" w:cstheme="majorBidi"/>
              </w:rPr>
              <w:t xml:space="preserve">207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69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4D17DE9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521D7A8A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Self-assessment of food safety knowledg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4FF2E895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3B6F7EF0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63D82F0E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Excellent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7921D0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41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3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11D719E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F65936E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Very good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36D5BF6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2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7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3E75EFB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19C9D0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Good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0400AB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5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9.0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D609188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5E33708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Weak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6704DA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4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B87E707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0CBBE45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Very weak 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F34114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AECA432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17B6B24A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Source of food safety knowledg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56E283F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68354E8E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7363DE5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Courses/workshops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59568B9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2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3289CF5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60139AB7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Social media platforms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6B23455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38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2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850A9DA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081A483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Family, acquaintances, and friends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351E87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32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0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0230CA5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990CAB7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Internet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2BDA30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48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6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BFA74BE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1BA8E10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Food safety professional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38CD6DC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7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6.0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6F99AE1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125D6F0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Healthcare professional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2577FB8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0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6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671DA6D" w14:textId="77777777" w:rsidTr="007A6EE6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0B750A1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More than one source of the mentioned abov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39CEE6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28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3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ED7BCA3" w14:textId="77777777" w:rsidTr="007A6EE6">
        <w:trPr>
          <w:trHeight w:val="283"/>
        </w:trPr>
        <w:tc>
          <w:tcPr>
            <w:tcW w:w="54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D5639C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Chronic diseases</w:t>
            </w:r>
          </w:p>
        </w:tc>
        <w:tc>
          <w:tcPr>
            <w:tcW w:w="37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5B339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5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8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</w:tbl>
    <w:bookmarkEnd w:id="1"/>
    <w:p w14:paraId="656CB8AA" w14:textId="77777777" w:rsidR="007C580E" w:rsidRPr="009F0092" w:rsidRDefault="007C580E" w:rsidP="007C580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9F0092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Pr="009F0092">
        <w:rPr>
          <w:rFonts w:asciiTheme="majorBidi" w:hAnsiTheme="majorBidi" w:cstheme="majorBidi"/>
          <w:sz w:val="24"/>
          <w:szCs w:val="24"/>
          <w:lang w:bidi="ar-EG"/>
        </w:rPr>
        <w:t xml:space="preserve"> This column represents the number and the percentage enclosed between parentheses unless other measures w</w:t>
      </w:r>
      <w:r>
        <w:rPr>
          <w:rFonts w:asciiTheme="majorBidi" w:hAnsiTheme="majorBidi" w:cstheme="majorBidi"/>
          <w:sz w:val="24"/>
          <w:szCs w:val="24"/>
          <w:lang w:bidi="ar-EG"/>
        </w:rPr>
        <w:t>ere</w:t>
      </w:r>
      <w:r w:rsidRPr="009F0092">
        <w:rPr>
          <w:rFonts w:asciiTheme="majorBidi" w:hAnsiTheme="majorBidi" w:cstheme="majorBidi"/>
          <w:sz w:val="24"/>
          <w:szCs w:val="24"/>
          <w:lang w:bidi="ar-EG"/>
        </w:rPr>
        <w:t xml:space="preserve"> specified.</w:t>
      </w:r>
    </w:p>
    <w:p w14:paraId="06D9DEAE" w14:textId="6D0F6173" w:rsidR="007C580E" w:rsidRPr="009F0092" w:rsidRDefault="007C580E" w:rsidP="007C58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F009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76801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F0092">
        <w:rPr>
          <w:rFonts w:asciiTheme="majorBidi" w:hAnsiTheme="majorBidi" w:cstheme="majorBidi"/>
          <w:b/>
          <w:bCs/>
          <w:sz w:val="24"/>
          <w:szCs w:val="24"/>
        </w:rPr>
        <w:t xml:space="preserve">2 Participants’ information source and previous experience with cholera </w:t>
      </w:r>
      <w:r>
        <w:rPr>
          <w:rFonts w:asciiTheme="majorBidi" w:hAnsiTheme="majorBidi" w:cstheme="majorBidi"/>
          <w:b/>
          <w:bCs/>
        </w:rPr>
        <w:t>(</w:t>
      </w:r>
      <w:r w:rsidRPr="009F0092">
        <w:rPr>
          <w:rFonts w:asciiTheme="majorBidi" w:hAnsiTheme="majorBidi" w:cstheme="majorBidi"/>
          <w:b/>
          <w:bCs/>
        </w:rPr>
        <w:t>N= 2971</w:t>
      </w:r>
      <w:r>
        <w:rPr>
          <w:rFonts w:asciiTheme="majorBidi" w:hAnsiTheme="majorBidi" w:cstheme="majorBidi"/>
          <w:b/>
          <w:bCs/>
        </w:rPr>
        <w:t>)</w:t>
      </w:r>
      <w:r w:rsidRPr="009F0092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2695"/>
      </w:tblGrid>
      <w:tr w:rsidR="007C580E" w:rsidRPr="009F0092" w14:paraId="32FA01B8" w14:textId="77777777" w:rsidTr="007A6EE6">
        <w:trPr>
          <w:trHeight w:val="283"/>
        </w:trPr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4078A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Items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6258E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N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%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  <w:r w:rsidRPr="009F0092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7C580E" w:rsidRPr="009F0092" w14:paraId="01F44562" w14:textId="77777777" w:rsidTr="007A6EE6">
        <w:trPr>
          <w:trHeight w:val="283"/>
        </w:trPr>
        <w:tc>
          <w:tcPr>
            <w:tcW w:w="7088" w:type="dxa"/>
            <w:tcBorders>
              <w:top w:val="single" w:sz="4" w:space="0" w:color="000000"/>
            </w:tcBorders>
            <w:vAlign w:val="center"/>
          </w:tcPr>
          <w:p w14:paraId="3C20BB39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Heard about cholera disease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 w14:paraId="4EBB4935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53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5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AACD614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13166CE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Heard about the cholera outbreaks in some Arab countries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n=2536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695" w:type="dxa"/>
          </w:tcPr>
          <w:p w14:paraId="5E5C015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17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5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E2732C0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239D84D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lastRenderedPageBreak/>
              <w:t xml:space="preserve">Source of information about cholera outbreaks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n=2179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695" w:type="dxa"/>
          </w:tcPr>
          <w:p w14:paraId="6CFD5809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</w:tr>
      <w:tr w:rsidR="007C580E" w:rsidRPr="009F0092" w14:paraId="0D6151B9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50D2D5B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Personal experience</w:t>
            </w:r>
          </w:p>
        </w:tc>
        <w:tc>
          <w:tcPr>
            <w:tcW w:w="2695" w:type="dxa"/>
          </w:tcPr>
          <w:p w14:paraId="435E229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8E3D0A5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6988E465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Healthcare provider</w:t>
            </w:r>
          </w:p>
        </w:tc>
        <w:tc>
          <w:tcPr>
            <w:tcW w:w="2695" w:type="dxa"/>
          </w:tcPr>
          <w:p w14:paraId="43AEEDC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3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0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5FB5FA3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46C8010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Social media</w:t>
            </w:r>
          </w:p>
        </w:tc>
        <w:tc>
          <w:tcPr>
            <w:tcW w:w="2695" w:type="dxa"/>
          </w:tcPr>
          <w:p w14:paraId="01DBBD5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3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4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2F52905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7790D06C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</w:rPr>
              <w:t xml:space="preserve">   TV or Radio</w:t>
            </w:r>
          </w:p>
        </w:tc>
        <w:tc>
          <w:tcPr>
            <w:tcW w:w="2695" w:type="dxa"/>
          </w:tcPr>
          <w:p w14:paraId="0998B8C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2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0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9BC69B3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52337B48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lastRenderedPageBreak/>
              <w:t xml:space="preserve">   Family members, acquittances, neighbors, or friends</w:t>
            </w:r>
          </w:p>
        </w:tc>
        <w:tc>
          <w:tcPr>
            <w:tcW w:w="2695" w:type="dxa"/>
          </w:tcPr>
          <w:p w14:paraId="1C0D6A8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C41D3BF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5C2FDBC1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Banners, posters, or leaflets</w:t>
            </w:r>
          </w:p>
        </w:tc>
        <w:tc>
          <w:tcPr>
            <w:tcW w:w="2695" w:type="dxa"/>
          </w:tcPr>
          <w:p w14:paraId="330E724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B5EC72E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14651FB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Loudspeakers of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Mosques, Churches, Schools, and others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95" w:type="dxa"/>
          </w:tcPr>
          <w:p w14:paraId="067E03A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9458E5B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6E0BFB5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Religious or political leaders</w:t>
            </w:r>
          </w:p>
        </w:tc>
        <w:tc>
          <w:tcPr>
            <w:tcW w:w="2695" w:type="dxa"/>
          </w:tcPr>
          <w:p w14:paraId="5CB5107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474B065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6C730CD3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</w:rPr>
              <w:t xml:space="preserve">   More than one source</w:t>
            </w:r>
          </w:p>
        </w:tc>
        <w:tc>
          <w:tcPr>
            <w:tcW w:w="2695" w:type="dxa"/>
          </w:tcPr>
          <w:p w14:paraId="14BFFDB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04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7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F0A80B8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2B9FC98A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Infection of the participants with cholera during the outbreak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n=2179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695" w:type="dxa"/>
          </w:tcPr>
          <w:p w14:paraId="2C038B7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6C01C19A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70F8CB9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Yes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confirmed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95" w:type="dxa"/>
          </w:tcPr>
          <w:p w14:paraId="13A6406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4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F07D21D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1A6D196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No</w:t>
            </w:r>
          </w:p>
        </w:tc>
        <w:tc>
          <w:tcPr>
            <w:tcW w:w="2695" w:type="dxa"/>
          </w:tcPr>
          <w:p w14:paraId="6674199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78FF3294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3A1464D9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Not sure</w:t>
            </w:r>
          </w:p>
        </w:tc>
        <w:tc>
          <w:tcPr>
            <w:tcW w:w="2695" w:type="dxa"/>
          </w:tcPr>
          <w:p w14:paraId="3B6DA92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08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95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9814913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714449CE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Need for hospitalization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n= 42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695" w:type="dxa"/>
          </w:tcPr>
          <w:p w14:paraId="63D04F5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1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9DA1F4C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7FDD30C5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Infection of the participants’ relatives with cholera during the outbreak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n= 2179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695" w:type="dxa"/>
          </w:tcPr>
          <w:p w14:paraId="63A4F1B9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</w:tr>
      <w:tr w:rsidR="007C580E" w:rsidRPr="009F0092" w14:paraId="096219CF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4FEF7F5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Yes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confirmed</w:t>
            </w:r>
            <w:r>
              <w:rPr>
                <w:rFonts w:asciiTheme="majorBidi" w:hAnsiTheme="majorBidi" w:cstheme="majorBidi"/>
              </w:rPr>
              <w:t>)</w:t>
            </w:r>
            <w:r w:rsidRPr="009F009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695" w:type="dxa"/>
          </w:tcPr>
          <w:p w14:paraId="31F46F6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6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7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39667E0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1384E2C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No</w:t>
            </w:r>
          </w:p>
        </w:tc>
        <w:tc>
          <w:tcPr>
            <w:tcW w:w="2695" w:type="dxa"/>
          </w:tcPr>
          <w:p w14:paraId="6BFDD30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83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4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DDB87AC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3C1BC13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Not sure/ Do not know</w:t>
            </w:r>
          </w:p>
        </w:tc>
        <w:tc>
          <w:tcPr>
            <w:tcW w:w="2695" w:type="dxa"/>
          </w:tcPr>
          <w:p w14:paraId="0FD0F1D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8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4FA7C1E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49F0A9E6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Need of the participants’ relatives for hospitalization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n= 160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695" w:type="dxa"/>
          </w:tcPr>
          <w:p w14:paraId="30B2C348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</w:tr>
      <w:tr w:rsidR="007C580E" w:rsidRPr="009F0092" w14:paraId="34CE8DA0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2878785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Yes</w:t>
            </w:r>
          </w:p>
        </w:tc>
        <w:tc>
          <w:tcPr>
            <w:tcW w:w="2695" w:type="dxa"/>
            <w:vAlign w:val="center"/>
          </w:tcPr>
          <w:p w14:paraId="30AE967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6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8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CEA7D8A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731BF06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No</w:t>
            </w:r>
          </w:p>
        </w:tc>
        <w:tc>
          <w:tcPr>
            <w:tcW w:w="2695" w:type="dxa"/>
            <w:vAlign w:val="center"/>
          </w:tcPr>
          <w:p w14:paraId="11E302A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8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3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1D61685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5ADEF70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Do not know</w:t>
            </w:r>
          </w:p>
        </w:tc>
        <w:tc>
          <w:tcPr>
            <w:tcW w:w="2695" w:type="dxa"/>
            <w:vAlign w:val="center"/>
          </w:tcPr>
          <w:p w14:paraId="36B827A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15112F3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1D2AD8E4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Mortality of relatives due to cholera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n= 2179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695" w:type="dxa"/>
          </w:tcPr>
          <w:p w14:paraId="0FCF5DE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</w:tr>
      <w:tr w:rsidR="007C580E" w:rsidRPr="009F0092" w14:paraId="52881EA5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3E50AD1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Yes</w:t>
            </w:r>
          </w:p>
        </w:tc>
        <w:tc>
          <w:tcPr>
            <w:tcW w:w="2695" w:type="dxa"/>
            <w:vAlign w:val="center"/>
          </w:tcPr>
          <w:p w14:paraId="380C7F9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3C38D09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4B0C88C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No</w:t>
            </w:r>
          </w:p>
        </w:tc>
        <w:tc>
          <w:tcPr>
            <w:tcW w:w="2695" w:type="dxa"/>
            <w:vAlign w:val="center"/>
          </w:tcPr>
          <w:p w14:paraId="3AE7A57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08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95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F2BD874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6006850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   Do not know</w:t>
            </w:r>
          </w:p>
        </w:tc>
        <w:tc>
          <w:tcPr>
            <w:tcW w:w="2695" w:type="dxa"/>
            <w:vAlign w:val="center"/>
          </w:tcPr>
          <w:p w14:paraId="752B74C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6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B4C76B4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701B8BD1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What will you do if you or one of your family members get infected with cholera?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n= 2536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695" w:type="dxa"/>
          </w:tcPr>
          <w:p w14:paraId="6BCFBB2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6D8ADCD1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5F72AAA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  <w:rtl/>
              </w:rPr>
              <w:t xml:space="preserve">   </w:t>
            </w:r>
            <w:r w:rsidRPr="009F0092">
              <w:rPr>
                <w:rFonts w:asciiTheme="majorBidi" w:hAnsiTheme="majorBidi" w:cstheme="majorBidi"/>
              </w:rPr>
              <w:t>Herbal treatment or traditional medicine</w:t>
            </w:r>
          </w:p>
        </w:tc>
        <w:tc>
          <w:tcPr>
            <w:tcW w:w="2695" w:type="dxa"/>
          </w:tcPr>
          <w:p w14:paraId="4D09017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0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2A45CDE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034637E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  <w:rtl/>
              </w:rPr>
              <w:t xml:space="preserve">   </w:t>
            </w:r>
            <w:r w:rsidRPr="009F0092">
              <w:rPr>
                <w:rFonts w:asciiTheme="majorBidi" w:hAnsiTheme="majorBidi" w:cstheme="majorBidi"/>
              </w:rPr>
              <w:t>Prepare an oral rehydration solution at home</w:t>
            </w:r>
          </w:p>
        </w:tc>
        <w:tc>
          <w:tcPr>
            <w:tcW w:w="2695" w:type="dxa"/>
          </w:tcPr>
          <w:p w14:paraId="37DBB465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3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7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BBB17C2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768B506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  <w:rtl/>
              </w:rPr>
              <w:t xml:space="preserve">   </w:t>
            </w:r>
            <w:r w:rsidRPr="009F0092">
              <w:rPr>
                <w:rFonts w:asciiTheme="majorBidi" w:hAnsiTheme="majorBidi" w:cstheme="majorBidi"/>
              </w:rPr>
              <w:t>Going to the health center/hospital/clinic and taking prescribed medication</w:t>
            </w:r>
          </w:p>
        </w:tc>
        <w:tc>
          <w:tcPr>
            <w:tcW w:w="2695" w:type="dxa"/>
          </w:tcPr>
          <w:p w14:paraId="5998F35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57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2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B24987C" w14:textId="77777777" w:rsidTr="007A6EE6">
        <w:trPr>
          <w:trHeight w:val="283"/>
        </w:trPr>
        <w:tc>
          <w:tcPr>
            <w:tcW w:w="7088" w:type="dxa"/>
            <w:vAlign w:val="center"/>
          </w:tcPr>
          <w:p w14:paraId="338B433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  <w:rtl/>
              </w:rPr>
              <w:t xml:space="preserve">   </w:t>
            </w:r>
            <w:r w:rsidRPr="009F0092">
              <w:rPr>
                <w:rFonts w:asciiTheme="majorBidi" w:hAnsiTheme="majorBidi" w:cstheme="majorBidi"/>
              </w:rPr>
              <w:t>Not sure/ Do not know</w:t>
            </w:r>
          </w:p>
        </w:tc>
        <w:tc>
          <w:tcPr>
            <w:tcW w:w="2695" w:type="dxa"/>
          </w:tcPr>
          <w:p w14:paraId="009DA73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6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.0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B79E35A" w14:textId="77777777" w:rsidTr="007A6EE6">
        <w:trPr>
          <w:trHeight w:val="283"/>
        </w:trPr>
        <w:tc>
          <w:tcPr>
            <w:tcW w:w="7088" w:type="dxa"/>
            <w:tcBorders>
              <w:bottom w:val="single" w:sz="4" w:space="0" w:color="000000"/>
            </w:tcBorders>
            <w:vAlign w:val="center"/>
          </w:tcPr>
          <w:p w14:paraId="05FAAD09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rtl/>
              </w:rPr>
              <w:t xml:space="preserve">   </w:t>
            </w:r>
            <w:r w:rsidRPr="009F0092">
              <w:rPr>
                <w:rFonts w:asciiTheme="majorBidi" w:hAnsiTheme="majorBidi" w:cstheme="majorBidi"/>
              </w:rPr>
              <w:t xml:space="preserve">More than one action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of those mentioned above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 w14:paraId="7CCCE4F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64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1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</w:tbl>
    <w:p w14:paraId="6E13CFEE" w14:textId="77777777" w:rsidR="007C580E" w:rsidRDefault="007C580E" w:rsidP="007C580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01782C6" w14:textId="021A6B92" w:rsidR="007C580E" w:rsidRPr="009F0092" w:rsidRDefault="007C580E" w:rsidP="007C58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F009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76801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F0092">
        <w:rPr>
          <w:rFonts w:asciiTheme="majorBidi" w:hAnsiTheme="majorBidi" w:cstheme="majorBidi"/>
          <w:b/>
          <w:bCs/>
          <w:sz w:val="24"/>
          <w:szCs w:val="24"/>
        </w:rPr>
        <w:t xml:space="preserve">3 Knowledge and attitudes of participants toward cholera </w:t>
      </w:r>
      <w:r>
        <w:rPr>
          <w:rFonts w:asciiTheme="majorBidi" w:hAnsiTheme="majorBidi" w:cstheme="majorBidi"/>
          <w:b/>
          <w:bCs/>
          <w:sz w:val="24"/>
          <w:szCs w:val="24"/>
        </w:rPr>
        <w:t>(</w:t>
      </w:r>
      <w:r w:rsidRPr="009F0092">
        <w:rPr>
          <w:rFonts w:asciiTheme="majorBidi" w:hAnsiTheme="majorBidi" w:cstheme="majorBidi"/>
          <w:b/>
          <w:bCs/>
          <w:sz w:val="24"/>
          <w:szCs w:val="24"/>
        </w:rPr>
        <w:t>N=2536</w:t>
      </w:r>
      <w:r>
        <w:rPr>
          <w:rFonts w:asciiTheme="majorBidi" w:hAnsiTheme="majorBidi" w:cstheme="majorBidi"/>
          <w:b/>
          <w:bCs/>
          <w:sz w:val="24"/>
          <w:szCs w:val="24"/>
        </w:rPr>
        <w:t>)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3401"/>
      </w:tblGrid>
      <w:tr w:rsidR="007C580E" w:rsidRPr="009F0092" w14:paraId="131D29D3" w14:textId="77777777" w:rsidTr="007A6EE6">
        <w:trPr>
          <w:trHeight w:val="397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0C277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531359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Response 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1739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N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%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7C580E" w:rsidRPr="009F0092" w14:paraId="3172DCC7" w14:textId="77777777" w:rsidTr="007A6EE6">
        <w:trPr>
          <w:trHeight w:val="283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DA4AC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Knowledge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mean score= 13.7 ± 4.1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7C580E" w:rsidRPr="009F0092" w14:paraId="39F3B40B" w14:textId="77777777" w:rsidTr="007A6EE6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C9224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General knowled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1CF2C5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E6025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4C851C59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EE2E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Affect all ag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E64DBF7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7773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26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9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DFBCCE2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D51F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35EE73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A264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7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0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4F6737A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FD870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</w:rPr>
              <w:t>Causative ag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F4F0E7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EAB38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61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63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4307690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B8C797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4CDD581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4940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92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6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42616F7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4142D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Most of the cases are asymptomati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AED5E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FD83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3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78038F3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BAD91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64E511E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AC3A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40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94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6EB2001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5C27B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Route of cholera vaccine administr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6D2BA5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40E7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98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8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43D1680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7921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FED54E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DF64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550 </w:t>
            </w:r>
            <w:r>
              <w:rPr>
                <w:rFonts w:asciiTheme="majorBidi" w:hAnsiTheme="majorBidi" w:cstheme="majorBidi"/>
              </w:rPr>
              <w:t>(</w:t>
            </w:r>
            <w:bookmarkStart w:id="2" w:name="_Hlk139758694"/>
            <w:r w:rsidRPr="009F0092">
              <w:rPr>
                <w:rFonts w:asciiTheme="majorBidi" w:hAnsiTheme="majorBidi" w:cstheme="majorBidi"/>
              </w:rPr>
              <w:t>61.1</w:t>
            </w:r>
            <w:bookmarkEnd w:id="2"/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06D6021" w14:textId="77777777" w:rsidTr="007A6EE6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4DBC8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Modes of transmis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052B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2D04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60D6DF38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DA32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Raw or undercooked fish and seafoo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93844B1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FFF0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1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3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8FB56B8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E4BF9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6F5672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1FE0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42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6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27A4C30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A9434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</w:rPr>
              <w:t>Contaminated wat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B54740B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4AC1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41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95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28D89D5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9ADD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C20151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5B50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2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D030034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D792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Patients’ bloo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34CF58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31BE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41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5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7C6E7D97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BC91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5CD8CE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28FA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2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4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D8D0174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50E5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ntaminated unwashed vegetables and frui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9938BC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5196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247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8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7850233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D81F9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AF02E8E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6FC9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8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1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B2DE9E1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23419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Disruption of the water distribution system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3856731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4A0E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19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6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2792E5F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23168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6DE465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E20B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34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3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7458BA7F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4C6F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Sexual contac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28173A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FA99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68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66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3BF0407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F79B6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8110B8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4A08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85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3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950E49F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A6818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ntaminated street-vended food and beverag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4483B9B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238FC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147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4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52EC294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F7B4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D0A4D7B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B41F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38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5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B9F977F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B686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Pe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B12146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6C34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24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9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57417D9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3CF4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FB2F50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E4C5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28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0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061B582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3C31D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</w:rPr>
              <w:t>Polluted ai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E20FCD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16F2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68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66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F9A393C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D18C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D2BD73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B514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85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3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8B68D08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272D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Uncovered food potentially contaminated by insects and fli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F4D476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8057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90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75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0CBA63B" w14:textId="77777777" w:rsidTr="007A6EE6">
        <w:trPr>
          <w:trHeight w:val="283"/>
        </w:trPr>
        <w:tc>
          <w:tcPr>
            <w:tcW w:w="3964" w:type="dxa"/>
            <w:vMerge/>
            <w:shd w:val="clear" w:color="auto" w:fill="auto"/>
            <w:vAlign w:val="center"/>
          </w:tcPr>
          <w:p w14:paraId="1E4D4DD7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vAlign w:val="center"/>
          </w:tcPr>
          <w:p w14:paraId="16AFF418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7733FF0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63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4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FE9CAC5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4F47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Overcrowded plac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C1404B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6189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5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5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EBE7339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4BBB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1720E48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ABFD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38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4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79ABCCC7" w14:textId="77777777" w:rsidTr="007A6EE6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71C90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>Sympto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F856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D5FA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C580E" w:rsidRPr="009F0092" w14:paraId="1A8E452A" w14:textId="77777777" w:rsidTr="007A6EE6">
        <w:trPr>
          <w:trHeight w:val="283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BEE3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Respiratory symptom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64DD06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0C9E5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46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7.6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5E9FB4A" w14:textId="77777777" w:rsidTr="007A6EE6">
        <w:trPr>
          <w:trHeight w:val="283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0101B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076D05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2C4F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07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2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B1ADC72" w14:textId="77777777" w:rsidTr="007A6EE6">
        <w:trPr>
          <w:trHeight w:val="283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A0007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bookmarkStart w:id="3" w:name="_Hlk139740070"/>
            <w:r w:rsidRPr="009F0092">
              <w:rPr>
                <w:rFonts w:asciiTheme="majorBidi" w:hAnsiTheme="majorBidi" w:cstheme="majorBidi"/>
              </w:rPr>
              <w:t>Watery diarrhe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3BFE49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1126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23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8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3BB03FA" w14:textId="77777777" w:rsidTr="007A6EE6">
        <w:trPr>
          <w:trHeight w:val="283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7C6A5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3DCA1D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9F00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30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1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1CDB9CB" w14:textId="77777777" w:rsidTr="007A6EE6">
        <w:trPr>
          <w:trHeight w:val="283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4852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Nausea and vomitin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4C61D1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7AE7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967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77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5B9F8FA" w14:textId="77777777" w:rsidTr="007A6EE6">
        <w:trPr>
          <w:trHeight w:val="283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D660E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6210199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7349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6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2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0A870C8" w14:textId="77777777" w:rsidTr="007A6EE6">
        <w:trPr>
          <w:trHeight w:val="283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13A0E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</w:rPr>
              <w:t>Severe dehydr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06CFD8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6369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09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2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bookmarkEnd w:id="3"/>
      <w:tr w:rsidR="007C580E" w:rsidRPr="009F0092" w14:paraId="21632F1C" w14:textId="77777777" w:rsidTr="007A6EE6">
        <w:trPr>
          <w:trHeight w:val="283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B7827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23D740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997D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43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7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373F92A" w14:textId="77777777" w:rsidTr="007A6EE6">
        <w:trPr>
          <w:trHeight w:val="283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2FF6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flamed join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4DC7E5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E78F5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42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6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25D6F79" w14:textId="77777777" w:rsidTr="007A6EE6">
        <w:trPr>
          <w:trHeight w:val="283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AAF4E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793FE28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A0E8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1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3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9D39190" w14:textId="77777777" w:rsidTr="007A6EE6">
        <w:trPr>
          <w:trHeight w:val="283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A4188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tchin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400F0A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Correc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DD07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37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4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12F0B67" w14:textId="77777777" w:rsidTr="007A6EE6">
        <w:trPr>
          <w:trHeight w:val="283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438D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F84C5A1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ncorrect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E765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5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5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FE99B36" w14:textId="77777777" w:rsidTr="007A6EE6">
        <w:trPr>
          <w:trHeight w:val="283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5249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  <w:b/>
                <w:bCs/>
              </w:rPr>
              <w:t xml:space="preserve">Attitudes 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</w:rPr>
              <w:t>mean score= 2.4 ± 0.3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7C580E" w:rsidRPr="009F0092" w14:paraId="5897EAA4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F41EB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I believe that cholera is a severe health problem that may cause death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34C146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Agree 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666F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262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9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ECF9A9C" w14:textId="77777777" w:rsidTr="007A6EE6">
        <w:trPr>
          <w:trHeight w:val="283"/>
        </w:trPr>
        <w:tc>
          <w:tcPr>
            <w:tcW w:w="3964" w:type="dxa"/>
            <w:vMerge/>
            <w:shd w:val="clear" w:color="auto" w:fill="auto"/>
            <w:vAlign w:val="center"/>
          </w:tcPr>
          <w:p w14:paraId="57116D2B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vAlign w:val="center"/>
          </w:tcPr>
          <w:p w14:paraId="5295F16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5D5B9E2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21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8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C6A127D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B14F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010D7D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6551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7003912F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430C8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</w:rPr>
              <w:t>I believe that the cholera vaccine can protect me from choler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4E04DB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Agree 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3006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79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70.8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1671219A" w14:textId="77777777" w:rsidTr="007A6EE6">
        <w:trPr>
          <w:trHeight w:val="283"/>
        </w:trPr>
        <w:tc>
          <w:tcPr>
            <w:tcW w:w="3964" w:type="dxa"/>
            <w:vMerge/>
            <w:shd w:val="clear" w:color="auto" w:fill="auto"/>
            <w:vAlign w:val="center"/>
          </w:tcPr>
          <w:p w14:paraId="53E5BE7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vAlign w:val="center"/>
          </w:tcPr>
          <w:p w14:paraId="2FC9E2E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6F11BC4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61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4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71B1155B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2C5C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A09F295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BF3B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3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5FC830C5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D4383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</w:rPr>
              <w:t>I believe that the vaccine for cholera may cause dangerous side effec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363D16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Agree 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64597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926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6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6EDBC307" w14:textId="77777777" w:rsidTr="007A6EE6">
        <w:trPr>
          <w:trHeight w:val="283"/>
        </w:trPr>
        <w:tc>
          <w:tcPr>
            <w:tcW w:w="3964" w:type="dxa"/>
            <w:vMerge/>
            <w:shd w:val="clear" w:color="auto" w:fill="auto"/>
            <w:vAlign w:val="center"/>
          </w:tcPr>
          <w:p w14:paraId="1E03E4FD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vAlign w:val="center"/>
          </w:tcPr>
          <w:p w14:paraId="16747536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0CC14E0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7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6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392D1C8E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5C4DF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6EE9D6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19D5D5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431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7.0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48483D1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D34B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I believe </w:t>
            </w:r>
            <w:r>
              <w:rPr>
                <w:rFonts w:asciiTheme="majorBidi" w:hAnsiTheme="majorBidi" w:cstheme="majorBidi"/>
              </w:rPr>
              <w:t>I am</w:t>
            </w:r>
            <w:r w:rsidRPr="009F0092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susceptible to</w:t>
            </w:r>
            <w:r w:rsidRPr="009F0092">
              <w:rPr>
                <w:rFonts w:asciiTheme="majorBidi" w:hAnsiTheme="majorBidi" w:cstheme="majorBidi"/>
              </w:rPr>
              <w:t xml:space="preserve"> getting infected with choler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9CB8AF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Agree 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E508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199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47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65741B9" w14:textId="77777777" w:rsidTr="007A6EE6">
        <w:trPr>
          <w:trHeight w:val="283"/>
        </w:trPr>
        <w:tc>
          <w:tcPr>
            <w:tcW w:w="3964" w:type="dxa"/>
            <w:vMerge/>
            <w:shd w:val="clear" w:color="auto" w:fill="auto"/>
            <w:vAlign w:val="center"/>
          </w:tcPr>
          <w:p w14:paraId="2AC1BFEB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vAlign w:val="center"/>
          </w:tcPr>
          <w:p w14:paraId="65EC6FCA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3A8974E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797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1.4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89BF868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134B2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3CF4604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DC78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540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1.3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E28B3A0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58560" w14:textId="77777777" w:rsidR="007C580E" w:rsidRPr="00D32FA9" w:rsidRDefault="007C580E" w:rsidP="007A6EE6">
            <w:pPr>
              <w:rPr>
                <w:rFonts w:asciiTheme="majorBidi" w:hAnsiTheme="majorBidi" w:cstheme="majorBidi"/>
                <w:highlight w:val="yellow"/>
              </w:rPr>
            </w:pPr>
            <w:r w:rsidRPr="00B02974">
              <w:rPr>
                <w:rFonts w:asciiTheme="majorBidi" w:hAnsiTheme="majorBidi" w:cstheme="majorBidi"/>
              </w:rPr>
              <w:t xml:space="preserve">I believe that I have a role in the prevention of the spread </w:t>
            </w:r>
            <w:r>
              <w:rPr>
                <w:rFonts w:asciiTheme="majorBidi" w:hAnsiTheme="majorBidi" w:cstheme="majorBidi"/>
              </w:rPr>
              <w:t xml:space="preserve">of </w:t>
            </w:r>
            <w:r w:rsidRPr="00B02974">
              <w:rPr>
                <w:rFonts w:asciiTheme="majorBidi" w:hAnsiTheme="majorBidi" w:cstheme="majorBidi"/>
              </w:rPr>
              <w:t>cholera to the communit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D2A745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Agree 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D02F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723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8.5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FB81AC1" w14:textId="77777777" w:rsidTr="007A6EE6">
        <w:trPr>
          <w:trHeight w:val="283"/>
        </w:trPr>
        <w:tc>
          <w:tcPr>
            <w:tcW w:w="3964" w:type="dxa"/>
            <w:vMerge/>
            <w:shd w:val="clear" w:color="auto" w:fill="auto"/>
            <w:vAlign w:val="center"/>
          </w:tcPr>
          <w:p w14:paraId="6A7FC36F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5" w:type="dxa"/>
            <w:vAlign w:val="center"/>
          </w:tcPr>
          <w:p w14:paraId="42797003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47CAF22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80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1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44542D1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7497C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  <w:highlight w:val="yellow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7FAFF0E" w14:textId="77777777" w:rsidR="007C580E" w:rsidRPr="009F0092" w:rsidRDefault="007C580E" w:rsidP="007A6EE6">
            <w:pPr>
              <w:rPr>
                <w:rFonts w:asciiTheme="majorBidi" w:hAnsiTheme="majorBidi" w:cstheme="majorBidi"/>
                <w:highlight w:val="yellow"/>
              </w:rPr>
            </w:pPr>
            <w:r w:rsidRPr="009F0092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769D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9F0092">
              <w:rPr>
                <w:rFonts w:asciiTheme="majorBidi" w:hAnsiTheme="majorBidi" w:cstheme="majorBidi"/>
              </w:rPr>
              <w:t xml:space="preserve">1008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39.7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2580206E" w14:textId="77777777" w:rsidTr="007A6EE6">
        <w:trPr>
          <w:trHeight w:val="283"/>
        </w:trPr>
        <w:tc>
          <w:tcPr>
            <w:tcW w:w="3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1053E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</w:rPr>
            </w:pPr>
            <w:r w:rsidRPr="009F0092">
              <w:rPr>
                <w:rFonts w:asciiTheme="majorBidi" w:hAnsiTheme="majorBidi" w:cstheme="majorBidi"/>
              </w:rPr>
              <w:t>I believe that travelling to an area having an outbreak of cholera can increase the risk of contracting choler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DD31A01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Agree 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9633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1417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55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4CBC99DB" w14:textId="77777777" w:rsidTr="007A6EE6">
        <w:trPr>
          <w:trHeight w:val="283"/>
        </w:trPr>
        <w:tc>
          <w:tcPr>
            <w:tcW w:w="3964" w:type="dxa"/>
            <w:vMerge/>
            <w:shd w:val="clear" w:color="auto" w:fill="auto"/>
            <w:vAlign w:val="center"/>
          </w:tcPr>
          <w:p w14:paraId="3F68E192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vAlign w:val="center"/>
          </w:tcPr>
          <w:p w14:paraId="35A26E10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3401" w:type="dxa"/>
            <w:shd w:val="clear" w:color="auto" w:fill="auto"/>
            <w:vAlign w:val="center"/>
          </w:tcPr>
          <w:p w14:paraId="3365355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665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26.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7C580E" w:rsidRPr="009F0092" w14:paraId="025E38FD" w14:textId="77777777" w:rsidTr="007A6EE6">
        <w:trPr>
          <w:trHeight w:val="283"/>
        </w:trPr>
        <w:tc>
          <w:tcPr>
            <w:tcW w:w="3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7506E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8857F0C" w14:textId="77777777" w:rsidR="007C580E" w:rsidRPr="009F0092" w:rsidRDefault="007C580E" w:rsidP="007A6EE6">
            <w:pPr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67EF8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</w:rPr>
            </w:pPr>
            <w:r w:rsidRPr="009F0092">
              <w:rPr>
                <w:rFonts w:asciiTheme="majorBidi" w:hAnsiTheme="majorBidi" w:cstheme="majorBidi"/>
              </w:rPr>
              <w:t xml:space="preserve">454 </w:t>
            </w:r>
            <w:r>
              <w:rPr>
                <w:rFonts w:asciiTheme="majorBidi" w:hAnsiTheme="majorBidi" w:cstheme="majorBidi"/>
              </w:rPr>
              <w:t>(</w:t>
            </w:r>
            <w:r w:rsidRPr="009F0092">
              <w:rPr>
                <w:rFonts w:asciiTheme="majorBidi" w:hAnsiTheme="majorBidi" w:cstheme="majorBidi"/>
              </w:rPr>
              <w:t>17.9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</w:tbl>
    <w:p w14:paraId="73BCF4EF" w14:textId="77777777" w:rsidR="007C580E" w:rsidRPr="009F0092" w:rsidRDefault="007C580E" w:rsidP="007C580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B60314D" w14:textId="4A9D7E01" w:rsidR="007C580E" w:rsidRPr="009F0092" w:rsidRDefault="007C580E" w:rsidP="007C58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F009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76801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F0092">
        <w:rPr>
          <w:rFonts w:asciiTheme="majorBidi" w:hAnsiTheme="majorBidi" w:cstheme="majorBidi"/>
          <w:b/>
          <w:bCs/>
          <w:sz w:val="24"/>
          <w:szCs w:val="24"/>
        </w:rPr>
        <w:t>4 Hand hygiene, food, and water safety practices of the study participants</w:t>
      </w:r>
    </w:p>
    <w:tbl>
      <w:tblPr>
        <w:tblStyle w:val="TableGrid"/>
        <w:tblW w:w="55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0"/>
        <w:gridCol w:w="1147"/>
        <w:gridCol w:w="1321"/>
        <w:gridCol w:w="1174"/>
        <w:gridCol w:w="1174"/>
        <w:gridCol w:w="1356"/>
      </w:tblGrid>
      <w:tr w:rsidR="007C580E" w:rsidRPr="009F0092" w14:paraId="681817DB" w14:textId="77777777" w:rsidTr="007A6EE6">
        <w:trPr>
          <w:trHeight w:val="397"/>
          <w:jc w:val="center"/>
        </w:trPr>
        <w:tc>
          <w:tcPr>
            <w:tcW w:w="2019" w:type="pct"/>
            <w:vMerge w:val="restart"/>
            <w:tcBorders>
              <w:top w:val="single" w:sz="4" w:space="0" w:color="000000"/>
            </w:tcBorders>
            <w:vAlign w:val="center"/>
          </w:tcPr>
          <w:p w14:paraId="5450102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actice items</w:t>
            </w:r>
          </w:p>
        </w:tc>
        <w:tc>
          <w:tcPr>
            <w:tcW w:w="2981" w:type="pct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1E88259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udy samp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297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7C580E" w:rsidRPr="009F0092" w14:paraId="610CFC6C" w14:textId="77777777" w:rsidTr="007A6EE6">
        <w:trPr>
          <w:trHeight w:val="397"/>
          <w:jc w:val="center"/>
        </w:trPr>
        <w:tc>
          <w:tcPr>
            <w:tcW w:w="2019" w:type="pct"/>
            <w:vMerge/>
            <w:tcBorders>
              <w:bottom w:val="single" w:sz="4" w:space="0" w:color="000000"/>
            </w:tcBorders>
          </w:tcPr>
          <w:p w14:paraId="7F58174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000000"/>
              <w:bottom w:val="single" w:sz="4" w:space="0" w:color="000000"/>
            </w:tcBorders>
          </w:tcPr>
          <w:p w14:paraId="71810BA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638" w:type="pct"/>
            <w:tcBorders>
              <w:top w:val="single" w:sz="4" w:space="0" w:color="000000"/>
              <w:bottom w:val="single" w:sz="4" w:space="0" w:color="000000"/>
            </w:tcBorders>
          </w:tcPr>
          <w:p w14:paraId="7EA7F26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</w:tcPr>
          <w:p w14:paraId="0C0C692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567" w:type="pct"/>
            <w:tcBorders>
              <w:top w:val="single" w:sz="4" w:space="0" w:color="000000"/>
              <w:bottom w:val="single" w:sz="4" w:space="0" w:color="000000"/>
            </w:tcBorders>
          </w:tcPr>
          <w:p w14:paraId="532B25D5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654" w:type="pct"/>
            <w:tcBorders>
              <w:top w:val="single" w:sz="4" w:space="0" w:color="000000"/>
              <w:bottom w:val="single" w:sz="4" w:space="0" w:color="000000"/>
            </w:tcBorders>
          </w:tcPr>
          <w:p w14:paraId="3957315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ways</w:t>
            </w:r>
          </w:p>
        </w:tc>
      </w:tr>
      <w:tr w:rsidR="007C580E" w:rsidRPr="009F0092" w14:paraId="1104AD84" w14:textId="77777777" w:rsidTr="007A6EE6">
        <w:trPr>
          <w:trHeight w:val="397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</w:tcPr>
          <w:p w14:paraId="4A3C93F3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and hygiene practices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score = 4.1 ± 1.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7C580E" w:rsidRPr="009F0092" w14:paraId="75B9CDB8" w14:textId="77777777" w:rsidTr="007A6EE6">
        <w:trPr>
          <w:trHeight w:val="454"/>
          <w:jc w:val="center"/>
        </w:trPr>
        <w:tc>
          <w:tcPr>
            <w:tcW w:w="2019" w:type="pct"/>
            <w:tcBorders>
              <w:top w:val="single" w:sz="4" w:space="0" w:color="000000"/>
            </w:tcBorders>
            <w:vAlign w:val="center"/>
          </w:tcPr>
          <w:p w14:paraId="7B816B6E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Regular hand washing with clean water and soap</w:t>
            </w:r>
          </w:p>
        </w:tc>
        <w:tc>
          <w:tcPr>
            <w:tcW w:w="554" w:type="pct"/>
            <w:tcBorders>
              <w:top w:val="single" w:sz="4" w:space="0" w:color="000000"/>
            </w:tcBorders>
            <w:vAlign w:val="center"/>
          </w:tcPr>
          <w:p w14:paraId="2F0349E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3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7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tcBorders>
              <w:top w:val="single" w:sz="4" w:space="0" w:color="000000"/>
            </w:tcBorders>
            <w:vAlign w:val="center"/>
          </w:tcPr>
          <w:p w14:paraId="2C3809C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5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top w:val="single" w:sz="4" w:space="0" w:color="000000"/>
            </w:tcBorders>
            <w:vAlign w:val="center"/>
          </w:tcPr>
          <w:p w14:paraId="7CDADFD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2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7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top w:val="single" w:sz="4" w:space="0" w:color="000000"/>
            </w:tcBorders>
            <w:vAlign w:val="center"/>
          </w:tcPr>
          <w:p w14:paraId="73CB2EA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977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2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single" w:sz="4" w:space="0" w:color="000000"/>
            </w:tcBorders>
            <w:vAlign w:val="center"/>
          </w:tcPr>
          <w:p w14:paraId="54CA7365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48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5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59456A49" w14:textId="77777777" w:rsidTr="007A6EE6">
        <w:trPr>
          <w:trHeight w:val="454"/>
          <w:jc w:val="center"/>
        </w:trPr>
        <w:tc>
          <w:tcPr>
            <w:tcW w:w="2019" w:type="pct"/>
            <w:vAlign w:val="center"/>
          </w:tcPr>
          <w:p w14:paraId="7415F87D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Hand washing with clean water and soap after using the toilet</w:t>
            </w:r>
          </w:p>
        </w:tc>
        <w:tc>
          <w:tcPr>
            <w:tcW w:w="554" w:type="pct"/>
            <w:vAlign w:val="center"/>
          </w:tcPr>
          <w:p w14:paraId="09EABBF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34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7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vAlign w:val="center"/>
          </w:tcPr>
          <w:p w14:paraId="0D38A8A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7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51AAC69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5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5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1F906F7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88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29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0311B47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61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54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0665CAA8" w14:textId="77777777" w:rsidTr="007A6EE6">
        <w:trPr>
          <w:trHeight w:val="454"/>
          <w:jc w:val="center"/>
        </w:trPr>
        <w:tc>
          <w:tcPr>
            <w:tcW w:w="2019" w:type="pct"/>
            <w:vAlign w:val="center"/>
          </w:tcPr>
          <w:p w14:paraId="570B54AD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Hand washing with clean water and soap before eating</w:t>
            </w:r>
          </w:p>
        </w:tc>
        <w:tc>
          <w:tcPr>
            <w:tcW w:w="554" w:type="pct"/>
            <w:vAlign w:val="center"/>
          </w:tcPr>
          <w:p w14:paraId="68BC5FBD" w14:textId="77777777" w:rsidR="007C580E" w:rsidRPr="009F0092" w:rsidRDefault="007C580E" w:rsidP="007C580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vAlign w:val="center"/>
          </w:tcPr>
          <w:p w14:paraId="1DB1CF45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5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5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49695C56" w14:textId="77777777" w:rsidR="007C580E" w:rsidRPr="009F0092" w:rsidRDefault="007C580E" w:rsidP="007C580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1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6A083A0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95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2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58A67F1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207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4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35305F60" w14:textId="77777777" w:rsidTr="007A6EE6">
        <w:trPr>
          <w:trHeight w:val="454"/>
          <w:jc w:val="center"/>
        </w:trPr>
        <w:tc>
          <w:tcPr>
            <w:tcW w:w="2019" w:type="pct"/>
            <w:vAlign w:val="center"/>
          </w:tcPr>
          <w:p w14:paraId="0A1C3ED7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Hand washing with clean water and soap before preparing food</w:t>
            </w:r>
          </w:p>
        </w:tc>
        <w:tc>
          <w:tcPr>
            <w:tcW w:w="554" w:type="pct"/>
            <w:vAlign w:val="center"/>
          </w:tcPr>
          <w:p w14:paraId="78A36D3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5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8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vAlign w:val="center"/>
          </w:tcPr>
          <w:p w14:paraId="30A27A4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0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643ABE3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6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9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3C9FAFC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974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2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552630F1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367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46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7D433DD5" w14:textId="77777777" w:rsidTr="007A6EE6">
        <w:trPr>
          <w:trHeight w:val="454"/>
          <w:jc w:val="center"/>
        </w:trPr>
        <w:tc>
          <w:tcPr>
            <w:tcW w:w="2019" w:type="pct"/>
            <w:tcBorders>
              <w:bottom w:val="single" w:sz="4" w:space="0" w:color="000000"/>
            </w:tcBorders>
            <w:vAlign w:val="center"/>
          </w:tcPr>
          <w:p w14:paraId="1BC7A6D7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Hand washing with clean water and soap after preparing raw food</w:t>
            </w:r>
          </w:p>
        </w:tc>
        <w:tc>
          <w:tcPr>
            <w:tcW w:w="554" w:type="pct"/>
            <w:tcBorders>
              <w:bottom w:val="single" w:sz="4" w:space="0" w:color="000000"/>
            </w:tcBorders>
            <w:vAlign w:val="center"/>
          </w:tcPr>
          <w:p w14:paraId="55584C1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37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8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tcBorders>
              <w:bottom w:val="single" w:sz="4" w:space="0" w:color="000000"/>
            </w:tcBorders>
            <w:vAlign w:val="center"/>
          </w:tcPr>
          <w:p w14:paraId="376BDAD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2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4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bottom w:val="single" w:sz="4" w:space="0" w:color="000000"/>
            </w:tcBorders>
            <w:vAlign w:val="center"/>
          </w:tcPr>
          <w:p w14:paraId="3FB7EED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8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9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bottom w:val="single" w:sz="4" w:space="0" w:color="000000"/>
            </w:tcBorders>
            <w:vAlign w:val="center"/>
          </w:tcPr>
          <w:p w14:paraId="0E53259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947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1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bottom w:val="single" w:sz="4" w:space="0" w:color="000000"/>
            </w:tcBorders>
            <w:vAlign w:val="center"/>
          </w:tcPr>
          <w:p w14:paraId="26D6107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38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46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2791B9A3" w14:textId="77777777" w:rsidTr="007A6EE6">
        <w:trPr>
          <w:trHeight w:val="397"/>
          <w:jc w:val="center"/>
        </w:trPr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A81DF3" w14:textId="77777777" w:rsidR="007C580E" w:rsidRPr="009F0092" w:rsidRDefault="007C580E" w:rsidP="007A6EE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ood and water safety Practices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score = 3.9 ± 1.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7C580E" w:rsidRPr="009F0092" w14:paraId="3846A2DC" w14:textId="77777777" w:rsidTr="007A6EE6">
        <w:trPr>
          <w:trHeight w:val="454"/>
          <w:jc w:val="center"/>
        </w:trPr>
        <w:tc>
          <w:tcPr>
            <w:tcW w:w="2019" w:type="pct"/>
            <w:tcBorders>
              <w:top w:val="single" w:sz="4" w:space="0" w:color="000000"/>
            </w:tcBorders>
            <w:vAlign w:val="center"/>
          </w:tcPr>
          <w:p w14:paraId="1C8B6B33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Clean and sanitize food contact surfaces before and after using</w:t>
            </w:r>
          </w:p>
        </w:tc>
        <w:tc>
          <w:tcPr>
            <w:tcW w:w="554" w:type="pct"/>
            <w:tcBorders>
              <w:top w:val="single" w:sz="4" w:space="0" w:color="000000"/>
            </w:tcBorders>
            <w:vAlign w:val="center"/>
          </w:tcPr>
          <w:p w14:paraId="2B9C33DC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5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8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tcBorders>
              <w:top w:val="single" w:sz="4" w:space="0" w:color="000000"/>
            </w:tcBorders>
            <w:vAlign w:val="center"/>
          </w:tcPr>
          <w:p w14:paraId="227E387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6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5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491A4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43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4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top w:val="single" w:sz="4" w:space="0" w:color="000000"/>
            </w:tcBorders>
            <w:vAlign w:val="center"/>
          </w:tcPr>
          <w:p w14:paraId="1280EE1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96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2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single" w:sz="4" w:space="0" w:color="000000"/>
            </w:tcBorders>
            <w:vAlign w:val="center"/>
          </w:tcPr>
          <w:p w14:paraId="773B480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16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9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0AA29913" w14:textId="77777777" w:rsidTr="007A6EE6">
        <w:trPr>
          <w:trHeight w:val="454"/>
          <w:jc w:val="center"/>
        </w:trPr>
        <w:tc>
          <w:tcPr>
            <w:tcW w:w="2019" w:type="pct"/>
            <w:vAlign w:val="center"/>
          </w:tcPr>
          <w:p w14:paraId="08E2B0DC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Food is served hot</w:t>
            </w:r>
          </w:p>
        </w:tc>
        <w:tc>
          <w:tcPr>
            <w:tcW w:w="554" w:type="pct"/>
            <w:vAlign w:val="center"/>
          </w:tcPr>
          <w:p w14:paraId="7BA7A0B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2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7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vAlign w:val="center"/>
          </w:tcPr>
          <w:p w14:paraId="68CD808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1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4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2EC93C4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43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4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791A12D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06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5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78525C0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124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7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42A60654" w14:textId="77777777" w:rsidTr="007A6EE6">
        <w:trPr>
          <w:trHeight w:val="454"/>
          <w:jc w:val="center"/>
        </w:trPr>
        <w:tc>
          <w:tcPr>
            <w:tcW w:w="2019" w:type="pct"/>
            <w:vAlign w:val="center"/>
          </w:tcPr>
          <w:p w14:paraId="1AD7177D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Covering food to protect it from flies and other insects</w:t>
            </w:r>
          </w:p>
        </w:tc>
        <w:tc>
          <w:tcPr>
            <w:tcW w:w="554" w:type="pct"/>
            <w:vAlign w:val="center"/>
          </w:tcPr>
          <w:p w14:paraId="48ACE8F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67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9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vAlign w:val="center"/>
          </w:tcPr>
          <w:p w14:paraId="2C72C57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7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4A0E4FB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8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6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2215892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00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3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2F3C982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44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48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338929DF" w14:textId="77777777" w:rsidTr="007A6EE6">
        <w:trPr>
          <w:trHeight w:val="454"/>
          <w:jc w:val="center"/>
        </w:trPr>
        <w:tc>
          <w:tcPr>
            <w:tcW w:w="2019" w:type="pct"/>
            <w:vAlign w:val="center"/>
          </w:tcPr>
          <w:p w14:paraId="764DAF83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Storing food containers in a clean and dry place</w:t>
            </w:r>
          </w:p>
        </w:tc>
        <w:tc>
          <w:tcPr>
            <w:tcW w:w="554" w:type="pct"/>
            <w:vAlign w:val="center"/>
          </w:tcPr>
          <w:p w14:paraId="1D531D1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7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9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vAlign w:val="center"/>
          </w:tcPr>
          <w:p w14:paraId="1890CA5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8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05B009B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94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6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4D70456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96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2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67228D0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44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48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54718FAE" w14:textId="77777777" w:rsidTr="007A6EE6">
        <w:trPr>
          <w:trHeight w:val="454"/>
          <w:jc w:val="center"/>
        </w:trPr>
        <w:tc>
          <w:tcPr>
            <w:tcW w:w="2019" w:type="pct"/>
            <w:vAlign w:val="center"/>
          </w:tcPr>
          <w:p w14:paraId="3018322B" w14:textId="77777777" w:rsidR="007C580E" w:rsidRPr="009F0092" w:rsidRDefault="007C580E" w:rsidP="007A6EE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Storing food to be prepared and leftovers in the refrigerator at a temperature of 5°C or less</w:t>
            </w:r>
          </w:p>
        </w:tc>
        <w:tc>
          <w:tcPr>
            <w:tcW w:w="554" w:type="pct"/>
            <w:vAlign w:val="center"/>
          </w:tcPr>
          <w:p w14:paraId="2B49738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7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9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vAlign w:val="center"/>
          </w:tcPr>
          <w:p w14:paraId="3BE144E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4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4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4C1D235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361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2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14E291A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98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3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52F9CE7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20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40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47DC72DE" w14:textId="77777777" w:rsidTr="007A6EE6">
        <w:trPr>
          <w:trHeight w:val="454"/>
          <w:jc w:val="center"/>
        </w:trPr>
        <w:tc>
          <w:tcPr>
            <w:tcW w:w="2019" w:type="pct"/>
            <w:vAlign w:val="center"/>
          </w:tcPr>
          <w:p w14:paraId="23A1DCC1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Cooking food thoroughly to 70°C or above</w:t>
            </w:r>
          </w:p>
        </w:tc>
        <w:tc>
          <w:tcPr>
            <w:tcW w:w="554" w:type="pct"/>
            <w:vAlign w:val="center"/>
          </w:tcPr>
          <w:p w14:paraId="139EAA1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4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8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vAlign w:val="center"/>
          </w:tcPr>
          <w:p w14:paraId="48EFDCE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1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34F9FAE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6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9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751C7013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99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3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5F046D2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352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45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105C2508" w14:textId="77777777" w:rsidTr="007A6EE6">
        <w:trPr>
          <w:trHeight w:val="454"/>
          <w:jc w:val="center"/>
        </w:trPr>
        <w:tc>
          <w:tcPr>
            <w:tcW w:w="2019" w:type="pct"/>
            <w:vAlign w:val="center"/>
          </w:tcPr>
          <w:p w14:paraId="6F2F9898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Using separate cutting boards for raw and cooked foods.</w:t>
            </w:r>
          </w:p>
        </w:tc>
        <w:tc>
          <w:tcPr>
            <w:tcW w:w="554" w:type="pct"/>
            <w:vAlign w:val="center"/>
          </w:tcPr>
          <w:p w14:paraId="0FFDF94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31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vAlign w:val="center"/>
          </w:tcPr>
          <w:p w14:paraId="1D50EE97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7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9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44DDC98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484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6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0B8851FA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82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27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07BD9DD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07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6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5F8B83DA" w14:textId="77777777" w:rsidTr="007A6EE6">
        <w:trPr>
          <w:trHeight w:val="454"/>
          <w:jc w:val="center"/>
        </w:trPr>
        <w:tc>
          <w:tcPr>
            <w:tcW w:w="2019" w:type="pct"/>
            <w:vAlign w:val="center"/>
          </w:tcPr>
          <w:p w14:paraId="3A057009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Using the same source of water that is used for drinking to cook food</w:t>
            </w:r>
          </w:p>
        </w:tc>
        <w:tc>
          <w:tcPr>
            <w:tcW w:w="554" w:type="pct"/>
            <w:vAlign w:val="center"/>
          </w:tcPr>
          <w:p w14:paraId="7DA7D1B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39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3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vAlign w:val="center"/>
          </w:tcPr>
          <w:p w14:paraId="2A2598D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8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6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7F65935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32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76D39BD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884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29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2F0EA2E2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17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9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1C7ED0E8" w14:textId="77777777" w:rsidTr="007A6EE6">
        <w:trPr>
          <w:trHeight w:val="454"/>
          <w:jc w:val="center"/>
        </w:trPr>
        <w:tc>
          <w:tcPr>
            <w:tcW w:w="2019" w:type="pct"/>
            <w:vAlign w:val="center"/>
          </w:tcPr>
          <w:p w14:paraId="064E348A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Drinking water from a clean and safe source</w:t>
            </w:r>
          </w:p>
        </w:tc>
        <w:tc>
          <w:tcPr>
            <w:tcW w:w="554" w:type="pct"/>
            <w:vAlign w:val="center"/>
          </w:tcPr>
          <w:p w14:paraId="01424CA8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395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3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vAlign w:val="center"/>
          </w:tcPr>
          <w:p w14:paraId="6783772F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8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6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39804215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32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1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0873F62D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884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29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vAlign w:val="center"/>
          </w:tcPr>
          <w:p w14:paraId="63B7C7F4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17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9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7985A93D" w14:textId="77777777" w:rsidTr="007A6EE6">
        <w:trPr>
          <w:trHeight w:val="454"/>
          <w:jc w:val="center"/>
        </w:trPr>
        <w:tc>
          <w:tcPr>
            <w:tcW w:w="2019" w:type="pct"/>
            <w:tcBorders>
              <w:bottom w:val="single" w:sz="4" w:space="0" w:color="000000"/>
            </w:tcBorders>
            <w:vAlign w:val="center"/>
          </w:tcPr>
          <w:p w14:paraId="48211206" w14:textId="77777777" w:rsidR="007C580E" w:rsidRPr="009F0092" w:rsidRDefault="007C580E" w:rsidP="007A6E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>Treating the water to make sure it is clean</w:t>
            </w:r>
          </w:p>
        </w:tc>
        <w:tc>
          <w:tcPr>
            <w:tcW w:w="554" w:type="pct"/>
            <w:tcBorders>
              <w:bottom w:val="single" w:sz="4" w:space="0" w:color="000000"/>
            </w:tcBorders>
            <w:vAlign w:val="center"/>
          </w:tcPr>
          <w:p w14:paraId="37BD3D6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70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9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38" w:type="pct"/>
            <w:tcBorders>
              <w:bottom w:val="single" w:sz="4" w:space="0" w:color="000000"/>
            </w:tcBorders>
            <w:vAlign w:val="center"/>
          </w:tcPr>
          <w:p w14:paraId="71EA8936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1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tcBorders>
              <w:bottom w:val="single" w:sz="4" w:space="0" w:color="000000"/>
            </w:tcBorders>
            <w:vAlign w:val="center"/>
          </w:tcPr>
          <w:p w14:paraId="4D9EDE2B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21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7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67" w:type="pct"/>
            <w:vAlign w:val="center"/>
          </w:tcPr>
          <w:p w14:paraId="62BDF3B5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977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32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bottom w:val="single" w:sz="4" w:space="0" w:color="000000"/>
            </w:tcBorders>
            <w:vAlign w:val="center"/>
          </w:tcPr>
          <w:p w14:paraId="2C3B49A9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sz w:val="20"/>
                <w:szCs w:val="20"/>
              </w:rPr>
              <w:t xml:space="preserve">138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sz w:val="20"/>
                <w:szCs w:val="20"/>
              </w:rPr>
              <w:t>46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580E" w:rsidRPr="009F0092" w14:paraId="54BCBE2E" w14:textId="77777777" w:rsidTr="007A6EE6">
        <w:trPr>
          <w:trHeight w:val="397"/>
          <w:jc w:val="center"/>
        </w:trPr>
        <w:tc>
          <w:tcPr>
            <w:tcW w:w="201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BA88FE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practice scor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± S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81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262740" w14:textId="77777777" w:rsidR="007C580E" w:rsidRPr="009F0092" w:rsidRDefault="007C580E" w:rsidP="007A6EE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00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9 ± 1.0</w:t>
            </w:r>
          </w:p>
        </w:tc>
      </w:tr>
    </w:tbl>
    <w:p w14:paraId="67D8D52F" w14:textId="77777777" w:rsidR="007C580E" w:rsidRDefault="007C580E" w:rsidP="007C580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7FF15A6" w14:textId="77777777" w:rsidR="00C95681" w:rsidRDefault="00C95681" w:rsidP="002E434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E8C1AD3" w14:textId="19C43DEC" w:rsidR="00085DD1" w:rsidRPr="002E434C" w:rsidRDefault="00085DD1" w:rsidP="002E434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E434C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01299D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2E434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E434C" w:rsidRPr="002E434C">
        <w:rPr>
          <w:rFonts w:asciiTheme="majorBidi" w:hAnsiTheme="majorBidi" w:cstheme="majorBidi"/>
          <w:b/>
          <w:bCs/>
          <w:sz w:val="24"/>
          <w:szCs w:val="24"/>
        </w:rPr>
        <w:t>Sources, methods of treatment</w:t>
      </w:r>
      <w:r w:rsidR="00C95681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2E434C" w:rsidRPr="002E434C">
        <w:rPr>
          <w:rFonts w:asciiTheme="majorBidi" w:hAnsiTheme="majorBidi" w:cstheme="majorBidi"/>
          <w:b/>
          <w:bCs/>
          <w:sz w:val="24"/>
          <w:szCs w:val="24"/>
        </w:rPr>
        <w:t xml:space="preserve"> and quality testing of the drinking water as reported by the study participants</w:t>
      </w:r>
    </w:p>
    <w:tbl>
      <w:tblPr>
        <w:tblStyle w:val="TableGrid"/>
        <w:tblW w:w="9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3"/>
        <w:gridCol w:w="3742"/>
      </w:tblGrid>
      <w:tr w:rsidR="00085DD1" w:rsidRPr="00FC4994" w14:paraId="2FD6D583" w14:textId="77777777" w:rsidTr="00005DCE">
        <w:trPr>
          <w:trHeight w:val="397"/>
        </w:trPr>
        <w:tc>
          <w:tcPr>
            <w:tcW w:w="54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89D37C" w14:textId="7B65B028" w:rsidR="00085DD1" w:rsidRPr="00FC4994" w:rsidRDefault="00085DD1" w:rsidP="00005DCE">
            <w:pPr>
              <w:rPr>
                <w:rFonts w:asciiTheme="majorBidi" w:hAnsiTheme="majorBidi" w:cstheme="majorBidi"/>
                <w:b/>
                <w:bCs/>
              </w:rPr>
            </w:pPr>
            <w:bookmarkStart w:id="4" w:name="_Hlk124611338"/>
          </w:p>
        </w:tc>
        <w:tc>
          <w:tcPr>
            <w:tcW w:w="37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83295E" w14:textId="77777777" w:rsidR="00085DD1" w:rsidRPr="00FC4994" w:rsidRDefault="00085DD1" w:rsidP="00005D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udy sample</w:t>
            </w:r>
            <w:r w:rsidRPr="00FC4994">
              <w:rPr>
                <w:rFonts w:asciiTheme="majorBidi" w:hAnsiTheme="majorBidi" w:cstheme="majorBidi"/>
                <w:b/>
                <w:bCs/>
              </w:rPr>
              <w:t xml:space="preserve"> (N</w:t>
            </w:r>
            <w:r>
              <w:rPr>
                <w:rFonts w:asciiTheme="majorBidi" w:hAnsiTheme="majorBidi" w:cstheme="majorBidi"/>
                <w:b/>
                <w:bCs/>
              </w:rPr>
              <w:t>o.</w:t>
            </w:r>
            <w:r w:rsidRPr="00FC4994">
              <w:rPr>
                <w:rFonts w:asciiTheme="majorBidi" w:hAnsiTheme="majorBidi" w:cstheme="majorBidi"/>
                <w:b/>
                <w:bCs/>
              </w:rPr>
              <w:t>=2971)</w:t>
            </w:r>
          </w:p>
        </w:tc>
      </w:tr>
      <w:tr w:rsidR="00085DD1" w:rsidRPr="00FC4994" w14:paraId="1B623DF7" w14:textId="77777777" w:rsidTr="00005DCE">
        <w:trPr>
          <w:trHeight w:val="283"/>
        </w:trPr>
        <w:tc>
          <w:tcPr>
            <w:tcW w:w="54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C9DEAD" w14:textId="27D8DE21" w:rsidR="00085DD1" w:rsidRPr="00FC4994" w:rsidRDefault="00085DD1" w:rsidP="00005DCE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ource of water</w:t>
            </w:r>
          </w:p>
        </w:tc>
        <w:tc>
          <w:tcPr>
            <w:tcW w:w="37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7075C0" w14:textId="77777777" w:rsidR="00085DD1" w:rsidRPr="00FC4994" w:rsidRDefault="00085DD1" w:rsidP="00005DC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85DD1" w:rsidRPr="00FC4994" w14:paraId="05DDA60A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2EFDFD5" w14:textId="0B877930" w:rsidR="00085DD1" w:rsidRPr="00085DD1" w:rsidRDefault="00085DD1" w:rsidP="00085DD1">
            <w:pPr>
              <w:spacing w:line="259" w:lineRule="auto"/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bookmarkStart w:id="5" w:name="_Hlk127201442"/>
            <w:r>
              <w:rPr>
                <w:rFonts w:asciiTheme="majorBidi" w:hAnsiTheme="majorBidi" w:cstheme="majorBidi"/>
              </w:rPr>
              <w:t xml:space="preserve">   Public water network (faucet or tap at home or public</w:t>
            </w:r>
            <w:bookmarkEnd w:id="5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676AC392" w14:textId="308A4D60" w:rsidR="00085DD1" w:rsidRPr="009F0AA2" w:rsidRDefault="009F0AA2" w:rsidP="009F0AA2">
            <w:pPr>
              <w:spacing w:line="259" w:lineRule="auto"/>
              <w:jc w:val="center"/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r>
              <w:rPr>
                <w:rFonts w:asciiTheme="majorBidi" w:hAnsiTheme="majorBidi" w:cstheme="majorBidi"/>
              </w:rPr>
              <w:t>1102</w:t>
            </w:r>
            <w:r w:rsidR="0083681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7.1</w:t>
            </w:r>
            <w:r w:rsidR="00836818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4D1C238A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33773A0" w14:textId="77D2F7DA" w:rsidR="00085DD1" w:rsidRPr="00E00AF6" w:rsidRDefault="00085DD1" w:rsidP="00085DD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Private well (artesian wells in the house)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215B7820" w14:textId="48F7BA7A" w:rsidR="00085DD1" w:rsidRPr="00FC4994" w:rsidRDefault="009F0AA2" w:rsidP="009F0A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4</w:t>
            </w:r>
            <w:r w:rsidR="0083681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.5</w:t>
            </w:r>
            <w:r w:rsidR="00836818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2FB000C5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4B8C3CA6" w14:textId="6B98F26B" w:rsidR="00085DD1" w:rsidRPr="00085DD1" w:rsidRDefault="00085DD1" w:rsidP="00085DD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Public well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5DFF8C23" w14:textId="461A17D9" w:rsidR="00085DD1" w:rsidRPr="00FC4994" w:rsidRDefault="009F0AA2" w:rsidP="009F0A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  <w:r w:rsidR="0083681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.2</w:t>
            </w:r>
            <w:r w:rsidR="00836818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0E4D036E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0E1A482E" w14:textId="434E1D9B" w:rsidR="00085DD1" w:rsidRPr="00E00AF6" w:rsidRDefault="00085DD1" w:rsidP="00085DD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Water trucks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214FD28C" w14:textId="0A370BED" w:rsidR="00085DD1" w:rsidRPr="00FC4994" w:rsidRDefault="009F0AA2" w:rsidP="009F0A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4</w:t>
            </w:r>
            <w:r w:rsidR="0083681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.5</w:t>
            </w:r>
            <w:r w:rsidR="00836818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5EB1A34A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B8939C6" w14:textId="49016FCC" w:rsidR="00085DD1" w:rsidRPr="00E00AF6" w:rsidRDefault="00085DD1" w:rsidP="00085DD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Water tank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A7A3E38" w14:textId="15630C2E" w:rsidR="00085DD1" w:rsidRPr="00FC4994" w:rsidRDefault="009F0AA2" w:rsidP="009F0A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  <w:r w:rsidR="0083681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7</w:t>
            </w:r>
            <w:r w:rsidR="00836818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4FCA3F81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5FD22985" w14:textId="3D28F7F9" w:rsidR="00085DD1" w:rsidRPr="00085DD1" w:rsidRDefault="00085DD1" w:rsidP="00085DD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Surface water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C8FB2C7" w14:textId="18609E91" w:rsidR="00085DD1" w:rsidRPr="00FC4994" w:rsidRDefault="009F0AA2" w:rsidP="009F0A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  <w:r w:rsidR="0083681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8</w:t>
            </w:r>
            <w:r w:rsidR="00836818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2A6ADD08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1CF30F15" w14:textId="58669911" w:rsidR="00085DD1" w:rsidRPr="00E00AF6" w:rsidRDefault="00085DD1" w:rsidP="00085DD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Collection of rainwater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33965C97" w14:textId="26D35AE4" w:rsidR="00085DD1" w:rsidRPr="00FC4994" w:rsidRDefault="009F0AA2" w:rsidP="009F0A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  <w:r w:rsidR="0083681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4</w:t>
            </w:r>
            <w:r w:rsidR="00836818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01C062ED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60AE3D04" w14:textId="2A440B7C" w:rsidR="00085DD1" w:rsidRPr="00E00AF6" w:rsidRDefault="00085DD1" w:rsidP="00085DD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Bottled water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767BCBD" w14:textId="62B185BD" w:rsidR="00085DD1" w:rsidRPr="00FC4994" w:rsidRDefault="009F0AA2" w:rsidP="009F0A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0</w:t>
            </w:r>
            <w:r w:rsidR="0083681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.7</w:t>
            </w:r>
            <w:r w:rsidR="00836818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58B972B5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4C9FBD6B" w14:textId="0B6CD418" w:rsidR="00085DD1" w:rsidRPr="00E00AF6" w:rsidRDefault="00085DD1" w:rsidP="00005D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More than one sourc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273288DE" w14:textId="14A36989" w:rsidR="00085DD1" w:rsidRPr="00FC4994" w:rsidRDefault="009F0AA2" w:rsidP="00005DC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92</w:t>
            </w:r>
            <w:r w:rsidR="0083681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0.1</w:t>
            </w:r>
            <w:r w:rsidR="00836818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5132CE83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5D725D39" w14:textId="5BC3A5D9" w:rsidR="00085DD1" w:rsidRPr="00416537" w:rsidRDefault="00416537" w:rsidP="00416537">
            <w:pPr>
              <w:tabs>
                <w:tab w:val="left" w:pos="4155"/>
              </w:tabs>
              <w:spacing w:before="240" w:line="259" w:lineRule="auto"/>
              <w:rPr>
                <w:rFonts w:asciiTheme="majorBidi" w:hAnsiTheme="majorBidi" w:cstheme="majorBidi"/>
                <w:b/>
                <w:bCs/>
                <w:kern w:val="2"/>
                <w14:ligatures w14:val="standardContextual"/>
              </w:rPr>
            </w:pPr>
            <w:r>
              <w:rPr>
                <w:rFonts w:asciiTheme="majorBidi" w:hAnsiTheme="majorBidi" w:cstheme="majorBidi"/>
                <w:b/>
                <w:bCs/>
              </w:rPr>
              <w:t>Methods used for water treatment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76F3AE3" w14:textId="633F31E3" w:rsidR="00085DD1" w:rsidRPr="00FC4994" w:rsidRDefault="00085DD1" w:rsidP="00005DC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bookmarkEnd w:id="4"/>
      <w:tr w:rsidR="00085DD1" w:rsidRPr="00FC4994" w14:paraId="20C191AE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5294C56" w14:textId="7DE8EB33" w:rsidR="00085DD1" w:rsidRPr="00CD6C4B" w:rsidRDefault="00CD6C4B" w:rsidP="00CD6C4B">
            <w:pPr>
              <w:spacing w:line="259" w:lineRule="auto"/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r>
              <w:rPr>
                <w:rFonts w:asciiTheme="majorBidi" w:hAnsiTheme="majorBidi" w:cstheme="majorBidi"/>
              </w:rPr>
              <w:t xml:space="preserve">   Do not treat water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3C62436D" w14:textId="052D2820" w:rsidR="00085DD1" w:rsidRPr="00464EC6" w:rsidRDefault="00464EC6" w:rsidP="00464EC6">
            <w:pPr>
              <w:spacing w:line="259" w:lineRule="auto"/>
              <w:jc w:val="center"/>
              <w:rPr>
                <w:rFonts w:asciiTheme="majorBidi" w:hAnsiTheme="majorBidi" w:cstheme="majorBidi"/>
                <w:kern w:val="2"/>
                <w14:ligatures w14:val="standardContextual"/>
              </w:rPr>
            </w:pPr>
            <w:r>
              <w:rPr>
                <w:rFonts w:asciiTheme="majorBidi" w:hAnsiTheme="majorBidi" w:cstheme="majorBidi"/>
              </w:rPr>
              <w:t>826</w:t>
            </w:r>
            <w:r w:rsidR="00FA662E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7.8</w:t>
            </w:r>
            <w:r w:rsidR="00FA662E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28035A34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3CFE74F6" w14:textId="67DD04DF" w:rsidR="00085DD1" w:rsidRPr="00154D48" w:rsidRDefault="00CD6C4B" w:rsidP="00CD6C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Boiling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8D9D66A" w14:textId="1A552995" w:rsidR="00085DD1" w:rsidRPr="00FC4994" w:rsidRDefault="00464EC6" w:rsidP="00464E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4</w:t>
            </w:r>
            <w:r w:rsidR="00FA662E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3.9</w:t>
            </w:r>
            <w:r w:rsidR="00FA662E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524CC05A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3A8517D" w14:textId="6135EDA6" w:rsidR="00085DD1" w:rsidRPr="00154D48" w:rsidRDefault="00CD6C4B" w:rsidP="00CD6C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Subject the water to sunlight (solar disinfection)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B4ADEA9" w14:textId="672178B6" w:rsidR="00085DD1" w:rsidRPr="00FC4994" w:rsidRDefault="00464EC6" w:rsidP="00464E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  <w:r w:rsidR="00FA662E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5</w:t>
            </w:r>
            <w:r w:rsidR="00FA662E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220948AD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657C170F" w14:textId="51B60316" w:rsidR="00085DD1" w:rsidRPr="00154D48" w:rsidRDefault="00CD6C4B" w:rsidP="00CD6C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Chlorination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648D7689" w14:textId="7CEFB1EA" w:rsidR="00085DD1" w:rsidRPr="00FC4994" w:rsidRDefault="00464EC6" w:rsidP="00464E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3</w:t>
            </w:r>
            <w:r w:rsidR="00FA662E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.8</w:t>
            </w:r>
            <w:r w:rsidR="00FA662E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06B34230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5935E5B2" w14:textId="1462DCBA" w:rsidR="00085DD1" w:rsidRPr="00154D48" w:rsidRDefault="00CD6C4B" w:rsidP="00CD6C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Filtration using a clean cloth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03B9B722" w14:textId="346A08A5" w:rsidR="00085DD1" w:rsidRPr="00FC4994" w:rsidRDefault="00464EC6" w:rsidP="00464E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0</w:t>
            </w:r>
            <w:r w:rsidR="00FA662E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.7</w:t>
            </w:r>
            <w:r w:rsidR="00FA662E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0B43D12C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25FECCB5" w14:textId="5D06864E" w:rsidR="00085DD1" w:rsidRPr="00154D48" w:rsidRDefault="00CD6C4B" w:rsidP="00CD6C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Sand or gravel water filtration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3B00081B" w14:textId="6F5C38F6" w:rsidR="00085DD1" w:rsidRPr="00FC4994" w:rsidRDefault="00464EC6" w:rsidP="00464E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  <w:r w:rsidR="00FA662E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0</w:t>
            </w:r>
            <w:r w:rsidR="00FA662E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69FEA95F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43BC44E6" w14:textId="684C052C" w:rsidR="00085DD1" w:rsidRPr="00154D48" w:rsidRDefault="00CD6C4B" w:rsidP="00CD6C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Adding alum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28AC0313" w14:textId="4F5F498F" w:rsidR="00085DD1" w:rsidRPr="00FC4994" w:rsidRDefault="00464EC6" w:rsidP="00464E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  <w:r w:rsidR="00FA662E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6</w:t>
            </w:r>
            <w:r w:rsidR="00FA662E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149644B8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69B48790" w14:textId="3D5EDE0F" w:rsidR="00085DD1" w:rsidRPr="00CD6C4B" w:rsidRDefault="00CD6C4B" w:rsidP="00CD6C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Use a water filter cartridge at home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4DC18849" w14:textId="205CC678" w:rsidR="00085DD1" w:rsidRPr="00FC4994" w:rsidRDefault="00464EC6" w:rsidP="00464E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5</w:t>
            </w:r>
            <w:r w:rsidR="00FA662E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3.0</w:t>
            </w:r>
            <w:r w:rsidR="00FA662E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0E50D914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63D70568" w14:textId="59067F7F" w:rsidR="00085DD1" w:rsidRPr="001423E5" w:rsidRDefault="00CD6C4B" w:rsidP="00CD6C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Do not know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4AF75A52" w14:textId="72729DA5" w:rsidR="00085DD1" w:rsidRPr="00FC4994" w:rsidRDefault="00464EC6" w:rsidP="00464EC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2</w:t>
            </w:r>
            <w:r w:rsidR="00FA662E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.8</w:t>
            </w:r>
            <w:r w:rsidR="00FA662E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7C109912" w14:textId="77777777" w:rsidTr="00005DCE">
        <w:trPr>
          <w:trHeight w:val="283"/>
        </w:trPr>
        <w:tc>
          <w:tcPr>
            <w:tcW w:w="5443" w:type="dxa"/>
            <w:shd w:val="clear" w:color="auto" w:fill="auto"/>
            <w:vAlign w:val="center"/>
          </w:tcPr>
          <w:p w14:paraId="4EA48D36" w14:textId="1E028F3A" w:rsidR="00085DD1" w:rsidRPr="001423E5" w:rsidRDefault="00CD6C4B" w:rsidP="00CD6C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More than one of the above-mentioned methods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19CA2C42" w14:textId="75218F01" w:rsidR="00085DD1" w:rsidRPr="00FC4994" w:rsidRDefault="00464EC6" w:rsidP="00CD6C4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0</w:t>
            </w:r>
            <w:r w:rsidR="00FA662E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5.9</w:t>
            </w:r>
            <w:r w:rsidR="00FA662E">
              <w:rPr>
                <w:rFonts w:asciiTheme="majorBidi" w:hAnsiTheme="majorBidi" w:cstheme="majorBidi"/>
              </w:rPr>
              <w:t>)</w:t>
            </w:r>
          </w:p>
        </w:tc>
      </w:tr>
      <w:tr w:rsidR="00085DD1" w:rsidRPr="00FC4994" w14:paraId="528EB8C5" w14:textId="77777777" w:rsidTr="00005DCE">
        <w:trPr>
          <w:trHeight w:val="283"/>
        </w:trPr>
        <w:tc>
          <w:tcPr>
            <w:tcW w:w="54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6F3A40" w14:textId="73B426B8" w:rsidR="00085DD1" w:rsidRPr="00553D32" w:rsidRDefault="00FA662E" w:rsidP="0030656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Water quality testing</w:t>
            </w:r>
          </w:p>
        </w:tc>
        <w:tc>
          <w:tcPr>
            <w:tcW w:w="37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1A71DB" w14:textId="42852CF3" w:rsidR="00085DD1" w:rsidRPr="00FC4994" w:rsidRDefault="00FA662E" w:rsidP="00FA662E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3 (19.6)</w:t>
            </w:r>
          </w:p>
        </w:tc>
      </w:tr>
    </w:tbl>
    <w:p w14:paraId="6D43C281" w14:textId="064A751D" w:rsidR="00085DD1" w:rsidRDefault="00085DD1"/>
    <w:p w14:paraId="717B97CC" w14:textId="3E5EAD95" w:rsidR="00A462DD" w:rsidRPr="00523083" w:rsidRDefault="00A462DD" w:rsidP="0052308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23083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01299D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523083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523083">
        <w:rPr>
          <w:rFonts w:asciiTheme="majorBidi" w:hAnsiTheme="majorBidi" w:cstheme="majorBidi"/>
          <w:b/>
          <w:bCs/>
          <w:sz w:val="24"/>
          <w:szCs w:val="24"/>
        </w:rPr>
        <w:t xml:space="preserve"> Comparison of </w:t>
      </w:r>
      <w:r w:rsidR="0061075B">
        <w:rPr>
          <w:rFonts w:asciiTheme="majorBidi" w:hAnsiTheme="majorBidi" w:cstheme="majorBidi"/>
          <w:b/>
          <w:bCs/>
          <w:sz w:val="24"/>
          <w:szCs w:val="24"/>
        </w:rPr>
        <w:t xml:space="preserve">water </w:t>
      </w:r>
      <w:r w:rsidR="00523083">
        <w:rPr>
          <w:rFonts w:asciiTheme="majorBidi" w:hAnsiTheme="majorBidi" w:cstheme="majorBidi"/>
          <w:b/>
          <w:bCs/>
          <w:sz w:val="24"/>
          <w:szCs w:val="24"/>
        </w:rPr>
        <w:t xml:space="preserve">sources between </w:t>
      </w:r>
      <w:r w:rsidR="00545199">
        <w:rPr>
          <w:rFonts w:asciiTheme="majorBidi" w:hAnsiTheme="majorBidi" w:cstheme="majorBidi"/>
          <w:b/>
          <w:bCs/>
          <w:sz w:val="24"/>
          <w:szCs w:val="24"/>
        </w:rPr>
        <w:t xml:space="preserve">cholera </w:t>
      </w:r>
      <w:r w:rsidR="00523083">
        <w:rPr>
          <w:rFonts w:asciiTheme="majorBidi" w:hAnsiTheme="majorBidi" w:cstheme="majorBidi"/>
          <w:b/>
          <w:bCs/>
          <w:sz w:val="24"/>
          <w:szCs w:val="24"/>
        </w:rPr>
        <w:t>outbreak settings and</w:t>
      </w:r>
      <w:r w:rsidR="00545199">
        <w:rPr>
          <w:rFonts w:asciiTheme="majorBidi" w:hAnsiTheme="majorBidi" w:cstheme="majorBidi"/>
          <w:b/>
          <w:bCs/>
          <w:sz w:val="24"/>
          <w:szCs w:val="24"/>
        </w:rPr>
        <w:t xml:space="preserve"> cholera-free</w:t>
      </w:r>
      <w:r w:rsidR="00523083">
        <w:rPr>
          <w:rFonts w:asciiTheme="majorBidi" w:hAnsiTheme="majorBidi" w:cstheme="majorBidi"/>
          <w:b/>
          <w:bCs/>
          <w:sz w:val="24"/>
          <w:szCs w:val="24"/>
        </w:rPr>
        <w:t xml:space="preserve"> settings</w:t>
      </w:r>
    </w:p>
    <w:tbl>
      <w:tblPr>
        <w:tblStyle w:val="TableGrid"/>
        <w:tblW w:w="66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1229"/>
        <w:gridCol w:w="1201"/>
        <w:gridCol w:w="2250"/>
      </w:tblGrid>
      <w:tr w:rsidR="00A462DD" w:rsidRPr="00FA1F0A" w14:paraId="024307B5" w14:textId="77777777" w:rsidTr="00F1624A">
        <w:trPr>
          <w:jc w:val="center"/>
        </w:trPr>
        <w:tc>
          <w:tcPr>
            <w:tcW w:w="1998" w:type="dxa"/>
            <w:vMerge w:val="restart"/>
          </w:tcPr>
          <w:p w14:paraId="68D06692" w14:textId="03480158" w:rsidR="00A462DD" w:rsidRPr="00C72AA7" w:rsidRDefault="00FA1F0A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A462DD" w:rsidRPr="00C7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ce</w:t>
            </w:r>
            <w:r w:rsidRPr="00C7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462DD" w:rsidRPr="00C7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Pr="00C7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462DD" w:rsidRPr="00C7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</w:t>
            </w:r>
          </w:p>
        </w:tc>
        <w:tc>
          <w:tcPr>
            <w:tcW w:w="2430" w:type="dxa"/>
            <w:gridSpan w:val="2"/>
          </w:tcPr>
          <w:p w14:paraId="1DFBDE03" w14:textId="77777777" w:rsidR="00A462DD" w:rsidRPr="00C72AA7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break</w:t>
            </w:r>
          </w:p>
        </w:tc>
        <w:tc>
          <w:tcPr>
            <w:tcW w:w="2250" w:type="dxa"/>
            <w:vMerge w:val="restart"/>
          </w:tcPr>
          <w:p w14:paraId="6280CCF0" w14:textId="77777777" w:rsidR="00A462DD" w:rsidRPr="00C72AA7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264A60"/>
                <w:sz w:val="24"/>
                <w:szCs w:val="24"/>
              </w:rPr>
            </w:pPr>
            <w:r w:rsidRPr="00C7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A462DD" w:rsidRPr="00FA1F0A" w14:paraId="69CA8FC2" w14:textId="77777777" w:rsidTr="00F1624A">
        <w:trPr>
          <w:jc w:val="center"/>
        </w:trPr>
        <w:tc>
          <w:tcPr>
            <w:tcW w:w="1998" w:type="dxa"/>
            <w:vMerge/>
            <w:tcBorders>
              <w:bottom w:val="single" w:sz="4" w:space="0" w:color="auto"/>
            </w:tcBorders>
          </w:tcPr>
          <w:p w14:paraId="608B492C" w14:textId="77777777" w:rsidR="00A462DD" w:rsidRPr="00C72AA7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A831372" w14:textId="317D27D9" w:rsidR="00A462DD" w:rsidRPr="00C72AA7" w:rsidRDefault="00523083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A462DD" w:rsidRPr="00C7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718DF3EC" w14:textId="77777777" w:rsidR="00A462DD" w:rsidRPr="00C72AA7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A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6DD39A12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</w:tr>
      <w:tr w:rsidR="00A462DD" w:rsidRPr="00FA1F0A" w14:paraId="4EE19675" w14:textId="77777777" w:rsidTr="00F1624A">
        <w:trPr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  <w:bottom w:val="nil"/>
            </w:tcBorders>
          </w:tcPr>
          <w:p w14:paraId="04513A8B" w14:textId="727160D7" w:rsidR="00A462DD" w:rsidRPr="00F1624A" w:rsidRDefault="00A462DD" w:rsidP="00F16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sz w:val="24"/>
                <w:szCs w:val="24"/>
              </w:rPr>
              <w:t>Public water network (daily/faucet or tap at home or public)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</w:tcPr>
          <w:p w14:paraId="3B3F946E" w14:textId="55638A10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7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112E00B4" w14:textId="1C7BAC16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5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2CDDAA78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02</w:t>
            </w:r>
          </w:p>
        </w:tc>
      </w:tr>
      <w:tr w:rsidR="00A462DD" w:rsidRPr="00FA1F0A" w14:paraId="7EAB4521" w14:textId="77777777" w:rsidTr="00F1624A">
        <w:trPr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</w:tcPr>
          <w:p w14:paraId="3F55F0AD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5EFF0572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.7%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7880D621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.3%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1A3A987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</w:tr>
      <w:tr w:rsidR="00A462DD" w:rsidRPr="00FA1F0A" w14:paraId="28418530" w14:textId="77777777" w:rsidTr="00F1624A">
        <w:trPr>
          <w:jc w:val="center"/>
        </w:trPr>
        <w:tc>
          <w:tcPr>
            <w:tcW w:w="1998" w:type="dxa"/>
            <w:vMerge w:val="restart"/>
            <w:tcBorders>
              <w:top w:val="nil"/>
            </w:tcBorders>
          </w:tcPr>
          <w:p w14:paraId="7B6DF1D4" w14:textId="029D1923" w:rsidR="00A462DD" w:rsidRPr="00F1624A" w:rsidRDefault="00A462DD" w:rsidP="00F16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sz w:val="24"/>
                <w:szCs w:val="24"/>
              </w:rPr>
              <w:t xml:space="preserve">Private well (artesian wells in the house) </w:t>
            </w:r>
          </w:p>
        </w:tc>
        <w:tc>
          <w:tcPr>
            <w:tcW w:w="1229" w:type="dxa"/>
            <w:tcBorders>
              <w:top w:val="nil"/>
            </w:tcBorders>
          </w:tcPr>
          <w:p w14:paraId="43E34A5A" w14:textId="66B467A5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</w:t>
            </w:r>
          </w:p>
        </w:tc>
        <w:tc>
          <w:tcPr>
            <w:tcW w:w="1201" w:type="dxa"/>
            <w:tcBorders>
              <w:top w:val="nil"/>
            </w:tcBorders>
          </w:tcPr>
          <w:p w14:paraId="01A82DC0" w14:textId="4F85868F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</w:t>
            </w:r>
          </w:p>
        </w:tc>
        <w:tc>
          <w:tcPr>
            <w:tcW w:w="2250" w:type="dxa"/>
            <w:tcBorders>
              <w:top w:val="nil"/>
            </w:tcBorders>
          </w:tcPr>
          <w:p w14:paraId="2BEFC411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4</w:t>
            </w:r>
          </w:p>
        </w:tc>
      </w:tr>
      <w:tr w:rsidR="00A462DD" w:rsidRPr="00FA1F0A" w14:paraId="01B894B3" w14:textId="77777777" w:rsidTr="00F1624A">
        <w:trPr>
          <w:jc w:val="center"/>
        </w:trPr>
        <w:tc>
          <w:tcPr>
            <w:tcW w:w="1998" w:type="dxa"/>
            <w:vMerge/>
          </w:tcPr>
          <w:p w14:paraId="749F4C93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29" w:type="dxa"/>
          </w:tcPr>
          <w:p w14:paraId="1E49AC90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bookmarkStart w:id="6" w:name="_Hlk141519606"/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4%</w:t>
            </w:r>
            <w:bookmarkEnd w:id="6"/>
          </w:p>
        </w:tc>
        <w:tc>
          <w:tcPr>
            <w:tcW w:w="1201" w:type="dxa"/>
          </w:tcPr>
          <w:p w14:paraId="0B6DC3A4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6%</w:t>
            </w:r>
          </w:p>
        </w:tc>
        <w:tc>
          <w:tcPr>
            <w:tcW w:w="2250" w:type="dxa"/>
          </w:tcPr>
          <w:p w14:paraId="0CF72E51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</w:tr>
      <w:tr w:rsidR="00A462DD" w:rsidRPr="00FA1F0A" w14:paraId="0649B91F" w14:textId="77777777" w:rsidTr="00F1624A">
        <w:trPr>
          <w:jc w:val="center"/>
        </w:trPr>
        <w:tc>
          <w:tcPr>
            <w:tcW w:w="1998" w:type="dxa"/>
            <w:vMerge w:val="restart"/>
          </w:tcPr>
          <w:p w14:paraId="212D3E24" w14:textId="77777777" w:rsidR="00A462DD" w:rsidRPr="00FA1F0A" w:rsidRDefault="00A462DD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sz w:val="24"/>
                <w:szCs w:val="24"/>
              </w:rPr>
              <w:t>Public well</w:t>
            </w:r>
          </w:p>
          <w:p w14:paraId="5FB5BDE0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229" w:type="dxa"/>
          </w:tcPr>
          <w:p w14:paraId="5A422034" w14:textId="31F90AFF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</w:t>
            </w:r>
          </w:p>
        </w:tc>
        <w:tc>
          <w:tcPr>
            <w:tcW w:w="1201" w:type="dxa"/>
          </w:tcPr>
          <w:p w14:paraId="35DA3EF6" w14:textId="5087E920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</w:t>
            </w:r>
          </w:p>
        </w:tc>
        <w:tc>
          <w:tcPr>
            <w:tcW w:w="2250" w:type="dxa"/>
          </w:tcPr>
          <w:p w14:paraId="10AE3591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</w:t>
            </w:r>
          </w:p>
        </w:tc>
      </w:tr>
      <w:tr w:rsidR="00A462DD" w:rsidRPr="00FA1F0A" w14:paraId="5CD682AA" w14:textId="77777777" w:rsidTr="00F1624A">
        <w:trPr>
          <w:jc w:val="center"/>
        </w:trPr>
        <w:tc>
          <w:tcPr>
            <w:tcW w:w="1998" w:type="dxa"/>
            <w:vMerge/>
          </w:tcPr>
          <w:p w14:paraId="554F8BA3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29" w:type="dxa"/>
          </w:tcPr>
          <w:p w14:paraId="67ACE0F3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.3%</w:t>
            </w:r>
          </w:p>
        </w:tc>
        <w:tc>
          <w:tcPr>
            <w:tcW w:w="1201" w:type="dxa"/>
          </w:tcPr>
          <w:p w14:paraId="6E3ECA54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.7%</w:t>
            </w:r>
          </w:p>
        </w:tc>
        <w:tc>
          <w:tcPr>
            <w:tcW w:w="2250" w:type="dxa"/>
          </w:tcPr>
          <w:p w14:paraId="79E4E29C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</w:tr>
      <w:tr w:rsidR="00A462DD" w:rsidRPr="00FA1F0A" w14:paraId="0E15C4FC" w14:textId="77777777" w:rsidTr="00F1624A">
        <w:trPr>
          <w:jc w:val="center"/>
        </w:trPr>
        <w:tc>
          <w:tcPr>
            <w:tcW w:w="1998" w:type="dxa"/>
            <w:vMerge w:val="restart"/>
          </w:tcPr>
          <w:p w14:paraId="6CB04B3F" w14:textId="5FD9FF19" w:rsidR="00A462DD" w:rsidRPr="00F1624A" w:rsidRDefault="00A462DD" w:rsidP="00F16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sz w:val="24"/>
                <w:szCs w:val="24"/>
              </w:rPr>
              <w:t xml:space="preserve">By white / carts with a tank or tanks containing clean water distributed by the responsible authorities </w:t>
            </w:r>
          </w:p>
        </w:tc>
        <w:tc>
          <w:tcPr>
            <w:tcW w:w="1229" w:type="dxa"/>
          </w:tcPr>
          <w:p w14:paraId="4243A0F4" w14:textId="3A279B40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</w:t>
            </w:r>
          </w:p>
        </w:tc>
        <w:tc>
          <w:tcPr>
            <w:tcW w:w="1201" w:type="dxa"/>
          </w:tcPr>
          <w:p w14:paraId="37828E3A" w14:textId="09074DEA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</w:t>
            </w:r>
          </w:p>
        </w:tc>
        <w:tc>
          <w:tcPr>
            <w:tcW w:w="2250" w:type="dxa"/>
          </w:tcPr>
          <w:p w14:paraId="26971BE4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4</w:t>
            </w:r>
          </w:p>
        </w:tc>
      </w:tr>
      <w:tr w:rsidR="00A462DD" w:rsidRPr="00FA1F0A" w14:paraId="3837AE8B" w14:textId="77777777" w:rsidTr="00F1624A">
        <w:trPr>
          <w:jc w:val="center"/>
        </w:trPr>
        <w:tc>
          <w:tcPr>
            <w:tcW w:w="1998" w:type="dxa"/>
            <w:vMerge/>
          </w:tcPr>
          <w:p w14:paraId="7432B223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29" w:type="dxa"/>
          </w:tcPr>
          <w:p w14:paraId="57E8EA90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.1%</w:t>
            </w:r>
          </w:p>
        </w:tc>
        <w:tc>
          <w:tcPr>
            <w:tcW w:w="1201" w:type="dxa"/>
          </w:tcPr>
          <w:p w14:paraId="1D7B8E46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.9%</w:t>
            </w:r>
          </w:p>
        </w:tc>
        <w:tc>
          <w:tcPr>
            <w:tcW w:w="2250" w:type="dxa"/>
          </w:tcPr>
          <w:p w14:paraId="280DE5DA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</w:tr>
      <w:tr w:rsidR="00A462DD" w:rsidRPr="00FA1F0A" w14:paraId="17BD0FD5" w14:textId="77777777" w:rsidTr="00F1624A">
        <w:trPr>
          <w:jc w:val="center"/>
        </w:trPr>
        <w:tc>
          <w:tcPr>
            <w:tcW w:w="1998" w:type="dxa"/>
            <w:vMerge w:val="restart"/>
          </w:tcPr>
          <w:p w14:paraId="4B2FD5E0" w14:textId="77777777" w:rsidR="00A462DD" w:rsidRPr="00FA1F0A" w:rsidRDefault="00A462DD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sz w:val="24"/>
                <w:szCs w:val="24"/>
              </w:rPr>
              <w:t>A tank or a dam</w:t>
            </w:r>
          </w:p>
          <w:p w14:paraId="052CC1E1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229" w:type="dxa"/>
          </w:tcPr>
          <w:p w14:paraId="21167D80" w14:textId="7844C2F3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</w:t>
            </w:r>
          </w:p>
        </w:tc>
        <w:tc>
          <w:tcPr>
            <w:tcW w:w="1201" w:type="dxa"/>
          </w:tcPr>
          <w:p w14:paraId="76D96A25" w14:textId="00F7E648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2250" w:type="dxa"/>
          </w:tcPr>
          <w:p w14:paraId="0DC9F4B2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</w:t>
            </w:r>
          </w:p>
        </w:tc>
      </w:tr>
      <w:tr w:rsidR="00A462DD" w:rsidRPr="00FA1F0A" w14:paraId="392C16BE" w14:textId="77777777" w:rsidTr="00F1624A">
        <w:trPr>
          <w:jc w:val="center"/>
        </w:trPr>
        <w:tc>
          <w:tcPr>
            <w:tcW w:w="1998" w:type="dxa"/>
            <w:vMerge/>
          </w:tcPr>
          <w:p w14:paraId="4B151693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29" w:type="dxa"/>
          </w:tcPr>
          <w:p w14:paraId="030FE816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.7%</w:t>
            </w:r>
          </w:p>
        </w:tc>
        <w:tc>
          <w:tcPr>
            <w:tcW w:w="1201" w:type="dxa"/>
          </w:tcPr>
          <w:p w14:paraId="14474FF0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.3%</w:t>
            </w:r>
          </w:p>
        </w:tc>
        <w:tc>
          <w:tcPr>
            <w:tcW w:w="2250" w:type="dxa"/>
          </w:tcPr>
          <w:p w14:paraId="0ED269A8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</w:tr>
      <w:tr w:rsidR="00A462DD" w:rsidRPr="00FA1F0A" w14:paraId="005D6F6F" w14:textId="77777777" w:rsidTr="00F1624A">
        <w:trPr>
          <w:jc w:val="center"/>
        </w:trPr>
        <w:tc>
          <w:tcPr>
            <w:tcW w:w="1998" w:type="dxa"/>
            <w:vMerge w:val="restart"/>
          </w:tcPr>
          <w:p w14:paraId="72B6FCCB" w14:textId="5C2DCA28" w:rsidR="00A462DD" w:rsidRPr="00F1624A" w:rsidRDefault="00A462DD" w:rsidP="00F16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sz w:val="24"/>
                <w:szCs w:val="24"/>
              </w:rPr>
              <w:t>From the valley</w:t>
            </w:r>
          </w:p>
        </w:tc>
        <w:tc>
          <w:tcPr>
            <w:tcW w:w="1229" w:type="dxa"/>
          </w:tcPr>
          <w:p w14:paraId="710CF5D9" w14:textId="51878DB2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201" w:type="dxa"/>
          </w:tcPr>
          <w:p w14:paraId="19407AA6" w14:textId="414A1154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14:paraId="59ADECAC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</w:tr>
      <w:tr w:rsidR="00A462DD" w:rsidRPr="00FA1F0A" w14:paraId="69AD71FE" w14:textId="77777777" w:rsidTr="00F1624A">
        <w:trPr>
          <w:jc w:val="center"/>
        </w:trPr>
        <w:tc>
          <w:tcPr>
            <w:tcW w:w="1998" w:type="dxa"/>
            <w:vMerge/>
          </w:tcPr>
          <w:p w14:paraId="1B88ACD9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29" w:type="dxa"/>
          </w:tcPr>
          <w:p w14:paraId="655BCB29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.2%</w:t>
            </w:r>
          </w:p>
        </w:tc>
        <w:tc>
          <w:tcPr>
            <w:tcW w:w="1201" w:type="dxa"/>
          </w:tcPr>
          <w:p w14:paraId="0D8DD351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.8%</w:t>
            </w:r>
          </w:p>
        </w:tc>
        <w:tc>
          <w:tcPr>
            <w:tcW w:w="2250" w:type="dxa"/>
          </w:tcPr>
          <w:p w14:paraId="14F081BA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</w:tr>
      <w:tr w:rsidR="00A462DD" w:rsidRPr="00FA1F0A" w14:paraId="2F243D70" w14:textId="77777777" w:rsidTr="00F1624A">
        <w:trPr>
          <w:jc w:val="center"/>
        </w:trPr>
        <w:tc>
          <w:tcPr>
            <w:tcW w:w="1998" w:type="dxa"/>
            <w:vMerge w:val="restart"/>
          </w:tcPr>
          <w:p w14:paraId="62D52373" w14:textId="491C4271" w:rsidR="00A462DD" w:rsidRPr="00F1624A" w:rsidRDefault="00A462DD" w:rsidP="00F16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sz w:val="24"/>
                <w:szCs w:val="24"/>
              </w:rPr>
              <w:t xml:space="preserve">Collection of rainwater </w:t>
            </w:r>
          </w:p>
        </w:tc>
        <w:tc>
          <w:tcPr>
            <w:tcW w:w="1229" w:type="dxa"/>
          </w:tcPr>
          <w:p w14:paraId="25BDF11C" w14:textId="5853C439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</w:t>
            </w:r>
          </w:p>
        </w:tc>
        <w:tc>
          <w:tcPr>
            <w:tcW w:w="1201" w:type="dxa"/>
          </w:tcPr>
          <w:p w14:paraId="02D77C18" w14:textId="209BA164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1FC04BAF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</w:t>
            </w:r>
          </w:p>
        </w:tc>
      </w:tr>
      <w:tr w:rsidR="00A462DD" w:rsidRPr="00FA1F0A" w14:paraId="5F97319D" w14:textId="77777777" w:rsidTr="00F1624A">
        <w:trPr>
          <w:jc w:val="center"/>
        </w:trPr>
        <w:tc>
          <w:tcPr>
            <w:tcW w:w="1998" w:type="dxa"/>
            <w:vMerge/>
          </w:tcPr>
          <w:p w14:paraId="1C55B965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29" w:type="dxa"/>
          </w:tcPr>
          <w:p w14:paraId="1FB62B04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.7%</w:t>
            </w:r>
          </w:p>
        </w:tc>
        <w:tc>
          <w:tcPr>
            <w:tcW w:w="1201" w:type="dxa"/>
          </w:tcPr>
          <w:p w14:paraId="2A9CEB55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.3%</w:t>
            </w:r>
          </w:p>
        </w:tc>
        <w:tc>
          <w:tcPr>
            <w:tcW w:w="2250" w:type="dxa"/>
          </w:tcPr>
          <w:p w14:paraId="60FCDC2A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</w:tr>
      <w:tr w:rsidR="00A462DD" w:rsidRPr="00FA1F0A" w14:paraId="36A2C6B9" w14:textId="77777777" w:rsidTr="00F1624A">
        <w:trPr>
          <w:jc w:val="center"/>
        </w:trPr>
        <w:tc>
          <w:tcPr>
            <w:tcW w:w="1998" w:type="dxa"/>
            <w:vMerge w:val="restart"/>
          </w:tcPr>
          <w:p w14:paraId="465745A0" w14:textId="77777777" w:rsidR="00A462DD" w:rsidRPr="00FA1F0A" w:rsidRDefault="00A462DD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sz w:val="24"/>
                <w:szCs w:val="24"/>
              </w:rPr>
              <w:t>In a water pond</w:t>
            </w:r>
          </w:p>
          <w:p w14:paraId="1D16F30E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229" w:type="dxa"/>
          </w:tcPr>
          <w:p w14:paraId="14771118" w14:textId="30877DE5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1201" w:type="dxa"/>
          </w:tcPr>
          <w:p w14:paraId="36D77141" w14:textId="0D8B3546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0220928C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</w:tr>
      <w:tr w:rsidR="00A462DD" w:rsidRPr="00FA1F0A" w14:paraId="530A210F" w14:textId="77777777" w:rsidTr="00F1624A">
        <w:trPr>
          <w:jc w:val="center"/>
        </w:trPr>
        <w:tc>
          <w:tcPr>
            <w:tcW w:w="1998" w:type="dxa"/>
            <w:vMerge/>
          </w:tcPr>
          <w:p w14:paraId="1DAE7417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29" w:type="dxa"/>
          </w:tcPr>
          <w:p w14:paraId="48A84868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  <w:tc>
          <w:tcPr>
            <w:tcW w:w="1201" w:type="dxa"/>
          </w:tcPr>
          <w:p w14:paraId="7AEEA481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%</w:t>
            </w:r>
          </w:p>
        </w:tc>
        <w:tc>
          <w:tcPr>
            <w:tcW w:w="2250" w:type="dxa"/>
          </w:tcPr>
          <w:p w14:paraId="3029EA31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</w:tr>
      <w:tr w:rsidR="00A462DD" w:rsidRPr="00FA1F0A" w14:paraId="5621631C" w14:textId="77777777" w:rsidTr="00F1624A">
        <w:trPr>
          <w:jc w:val="center"/>
        </w:trPr>
        <w:tc>
          <w:tcPr>
            <w:tcW w:w="1998" w:type="dxa"/>
            <w:vMerge w:val="restart"/>
          </w:tcPr>
          <w:p w14:paraId="46A30C53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sz w:val="24"/>
                <w:szCs w:val="24"/>
              </w:rPr>
              <w:t>Bottled water (mineral water) sold through companies licensed by the responsible authorities</w:t>
            </w:r>
          </w:p>
        </w:tc>
        <w:tc>
          <w:tcPr>
            <w:tcW w:w="1229" w:type="dxa"/>
          </w:tcPr>
          <w:p w14:paraId="781C97C0" w14:textId="58F58E42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</w:t>
            </w:r>
          </w:p>
        </w:tc>
        <w:tc>
          <w:tcPr>
            <w:tcW w:w="1201" w:type="dxa"/>
          </w:tcPr>
          <w:p w14:paraId="7BF6AB84" w14:textId="5F5F7289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3</w:t>
            </w:r>
          </w:p>
        </w:tc>
        <w:tc>
          <w:tcPr>
            <w:tcW w:w="2250" w:type="dxa"/>
          </w:tcPr>
          <w:p w14:paraId="411ED014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0</w:t>
            </w:r>
          </w:p>
        </w:tc>
      </w:tr>
      <w:tr w:rsidR="00A462DD" w:rsidRPr="00FA1F0A" w14:paraId="4EDF2E8F" w14:textId="77777777" w:rsidTr="00F1624A">
        <w:trPr>
          <w:jc w:val="center"/>
        </w:trPr>
        <w:tc>
          <w:tcPr>
            <w:tcW w:w="1998" w:type="dxa"/>
            <w:vMerge/>
          </w:tcPr>
          <w:p w14:paraId="59E40CD3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29" w:type="dxa"/>
          </w:tcPr>
          <w:p w14:paraId="1CCCEAD3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.5%</w:t>
            </w:r>
          </w:p>
        </w:tc>
        <w:tc>
          <w:tcPr>
            <w:tcW w:w="1201" w:type="dxa"/>
          </w:tcPr>
          <w:p w14:paraId="7C5950E7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.5%</w:t>
            </w:r>
          </w:p>
        </w:tc>
        <w:tc>
          <w:tcPr>
            <w:tcW w:w="2250" w:type="dxa"/>
          </w:tcPr>
          <w:p w14:paraId="0981AD3A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</w:tr>
      <w:tr w:rsidR="00A462DD" w:rsidRPr="00FA1F0A" w14:paraId="247E7A67" w14:textId="77777777" w:rsidTr="00F1624A">
        <w:trPr>
          <w:jc w:val="center"/>
        </w:trPr>
        <w:tc>
          <w:tcPr>
            <w:tcW w:w="1998" w:type="dxa"/>
            <w:vMerge w:val="restart"/>
          </w:tcPr>
          <w:p w14:paraId="630A0F65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sz w:val="24"/>
                <w:szCs w:val="24"/>
              </w:rPr>
              <w:t>More than one source</w:t>
            </w:r>
          </w:p>
        </w:tc>
        <w:tc>
          <w:tcPr>
            <w:tcW w:w="1229" w:type="dxa"/>
          </w:tcPr>
          <w:p w14:paraId="13FD81AB" w14:textId="6BB9D592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3</w:t>
            </w:r>
          </w:p>
        </w:tc>
        <w:tc>
          <w:tcPr>
            <w:tcW w:w="1201" w:type="dxa"/>
          </w:tcPr>
          <w:p w14:paraId="7F6426C7" w14:textId="53434024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9</w:t>
            </w:r>
          </w:p>
        </w:tc>
        <w:tc>
          <w:tcPr>
            <w:tcW w:w="2250" w:type="dxa"/>
          </w:tcPr>
          <w:p w14:paraId="4030A032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92</w:t>
            </w:r>
          </w:p>
        </w:tc>
      </w:tr>
      <w:tr w:rsidR="00A462DD" w:rsidRPr="00FA1F0A" w14:paraId="650826EF" w14:textId="77777777" w:rsidTr="00F1624A">
        <w:trPr>
          <w:jc w:val="center"/>
        </w:trPr>
        <w:tc>
          <w:tcPr>
            <w:tcW w:w="1998" w:type="dxa"/>
            <w:vMerge/>
          </w:tcPr>
          <w:p w14:paraId="232A8BE6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29" w:type="dxa"/>
          </w:tcPr>
          <w:p w14:paraId="3245BF29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.7%</w:t>
            </w:r>
          </w:p>
        </w:tc>
        <w:tc>
          <w:tcPr>
            <w:tcW w:w="1201" w:type="dxa"/>
          </w:tcPr>
          <w:p w14:paraId="38C3621C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.3%</w:t>
            </w:r>
          </w:p>
        </w:tc>
        <w:tc>
          <w:tcPr>
            <w:tcW w:w="2250" w:type="dxa"/>
          </w:tcPr>
          <w:p w14:paraId="3A979A53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</w:tr>
      <w:tr w:rsidR="00A462DD" w:rsidRPr="00FA1F0A" w14:paraId="3E717664" w14:textId="77777777" w:rsidTr="00F1624A">
        <w:trPr>
          <w:jc w:val="center"/>
        </w:trPr>
        <w:tc>
          <w:tcPr>
            <w:tcW w:w="1998" w:type="dxa"/>
            <w:vMerge w:val="restart"/>
          </w:tcPr>
          <w:p w14:paraId="04CA954A" w14:textId="77777777" w:rsidR="00A462DD" w:rsidRPr="00404168" w:rsidRDefault="00A462DD" w:rsidP="00F756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color w:val="264A60"/>
                <w:sz w:val="24"/>
                <w:szCs w:val="24"/>
              </w:rPr>
            </w:pPr>
            <w:r w:rsidRPr="00404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29" w:type="dxa"/>
          </w:tcPr>
          <w:p w14:paraId="6ACDF206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82</w:t>
            </w:r>
          </w:p>
        </w:tc>
        <w:tc>
          <w:tcPr>
            <w:tcW w:w="1201" w:type="dxa"/>
          </w:tcPr>
          <w:p w14:paraId="79CACE95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89</w:t>
            </w:r>
          </w:p>
        </w:tc>
        <w:tc>
          <w:tcPr>
            <w:tcW w:w="2250" w:type="dxa"/>
          </w:tcPr>
          <w:p w14:paraId="74641473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71</w:t>
            </w:r>
          </w:p>
        </w:tc>
      </w:tr>
      <w:tr w:rsidR="00A462DD" w:rsidRPr="00FA1F0A" w14:paraId="118527B9" w14:textId="77777777" w:rsidTr="00F1624A">
        <w:trPr>
          <w:jc w:val="center"/>
        </w:trPr>
        <w:tc>
          <w:tcPr>
            <w:tcW w:w="1998" w:type="dxa"/>
            <w:vMerge/>
          </w:tcPr>
          <w:p w14:paraId="21D7A27C" w14:textId="77777777" w:rsidR="00A462DD" w:rsidRPr="00FA1F0A" w:rsidRDefault="00A462DD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29" w:type="dxa"/>
          </w:tcPr>
          <w:p w14:paraId="688145D0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.2%</w:t>
            </w:r>
          </w:p>
        </w:tc>
        <w:tc>
          <w:tcPr>
            <w:tcW w:w="1201" w:type="dxa"/>
          </w:tcPr>
          <w:p w14:paraId="42602370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.8%</w:t>
            </w:r>
          </w:p>
        </w:tc>
        <w:tc>
          <w:tcPr>
            <w:tcW w:w="2250" w:type="dxa"/>
          </w:tcPr>
          <w:p w14:paraId="7D3C6895" w14:textId="77777777" w:rsidR="00A462DD" w:rsidRPr="00FA1F0A" w:rsidRDefault="00A462DD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FA1F0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%</w:t>
            </w:r>
          </w:p>
        </w:tc>
      </w:tr>
    </w:tbl>
    <w:p w14:paraId="430D1AF8" w14:textId="50E65EE6" w:rsidR="00A462DD" w:rsidRDefault="00A462DD"/>
    <w:p w14:paraId="30D39092" w14:textId="3F5E03E9" w:rsidR="00954020" w:rsidRDefault="00954020"/>
    <w:p w14:paraId="19B800C2" w14:textId="1E6BC427" w:rsidR="00CD5D11" w:rsidRPr="00523083" w:rsidRDefault="00336F79" w:rsidP="00CD5D1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C021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1299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C021E">
        <w:rPr>
          <w:rFonts w:ascii="Times New Roman" w:hAnsi="Times New Roman" w:cs="Times New Roman"/>
          <w:b/>
          <w:bCs/>
          <w:sz w:val="24"/>
          <w:szCs w:val="24"/>
        </w:rPr>
        <w:t xml:space="preserve">: Differences between the methods of </w:t>
      </w:r>
      <w:r w:rsidR="00743F22">
        <w:rPr>
          <w:rFonts w:ascii="Times New Roman" w:hAnsi="Times New Roman" w:cs="Times New Roman"/>
          <w:b/>
          <w:bCs/>
          <w:sz w:val="24"/>
          <w:szCs w:val="24"/>
        </w:rPr>
        <w:t xml:space="preserve">water </w:t>
      </w:r>
      <w:r w:rsidRPr="004C021E">
        <w:rPr>
          <w:rFonts w:ascii="Times New Roman" w:hAnsi="Times New Roman" w:cs="Times New Roman"/>
          <w:b/>
          <w:bCs/>
          <w:sz w:val="24"/>
          <w:szCs w:val="24"/>
        </w:rPr>
        <w:t xml:space="preserve">treatment </w:t>
      </w:r>
      <w:r w:rsidR="00CD5D11">
        <w:rPr>
          <w:rFonts w:asciiTheme="majorBidi" w:hAnsiTheme="majorBidi" w:cstheme="majorBidi"/>
          <w:b/>
          <w:bCs/>
          <w:sz w:val="24"/>
          <w:szCs w:val="24"/>
        </w:rPr>
        <w:t>between cholera outbreak settings and cholera-free settings</w:t>
      </w:r>
    </w:p>
    <w:tbl>
      <w:tblPr>
        <w:tblStyle w:val="TableGrid"/>
        <w:tblW w:w="68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98"/>
        <w:gridCol w:w="2340"/>
        <w:gridCol w:w="1440"/>
        <w:gridCol w:w="1080"/>
      </w:tblGrid>
      <w:tr w:rsidR="00284D50" w:rsidRPr="00284D50" w14:paraId="3D6A9B4A" w14:textId="77777777" w:rsidTr="00B70728">
        <w:trPr>
          <w:jc w:val="center"/>
        </w:trPr>
        <w:tc>
          <w:tcPr>
            <w:tcW w:w="1998" w:type="dxa"/>
            <w:vMerge w:val="restart"/>
          </w:tcPr>
          <w:p w14:paraId="52D44DFF" w14:textId="7D9BCD9C" w:rsidR="00336F79" w:rsidRPr="00284D50" w:rsidRDefault="00284D50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336F79"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</w:t>
            </w:r>
            <w:r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36F79"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</w:t>
            </w:r>
            <w:r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36F79"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</w:t>
            </w:r>
            <w:r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36F79"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</w:t>
            </w:r>
            <w:r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36F79"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</w:t>
            </w:r>
          </w:p>
        </w:tc>
        <w:tc>
          <w:tcPr>
            <w:tcW w:w="3780" w:type="dxa"/>
            <w:gridSpan w:val="2"/>
          </w:tcPr>
          <w:p w14:paraId="35C10C79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break</w:t>
            </w:r>
          </w:p>
        </w:tc>
        <w:tc>
          <w:tcPr>
            <w:tcW w:w="1080" w:type="dxa"/>
            <w:vMerge w:val="restart"/>
          </w:tcPr>
          <w:p w14:paraId="4A0859D2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284D50" w:rsidRPr="00284D50" w14:paraId="56259F56" w14:textId="77777777" w:rsidTr="00B70728">
        <w:trPr>
          <w:jc w:val="center"/>
        </w:trPr>
        <w:tc>
          <w:tcPr>
            <w:tcW w:w="1998" w:type="dxa"/>
            <w:vMerge/>
            <w:tcBorders>
              <w:bottom w:val="single" w:sz="4" w:space="0" w:color="auto"/>
            </w:tcBorders>
          </w:tcPr>
          <w:p w14:paraId="3DD44318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31EC810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EDC736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23001B57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D50" w:rsidRPr="00284D50" w14:paraId="477A0F2F" w14:textId="77777777" w:rsidTr="00B70728">
        <w:trPr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  <w:bottom w:val="nil"/>
            </w:tcBorders>
          </w:tcPr>
          <w:p w14:paraId="7C5E9210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53165843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B44E446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CF6146B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</w:tr>
      <w:tr w:rsidR="00284D50" w:rsidRPr="00284D50" w14:paraId="762562DF" w14:textId="77777777" w:rsidTr="00B70728">
        <w:trPr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</w:tcPr>
          <w:p w14:paraId="30A54E66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0BD6E1A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31.0%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35CD7D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69.0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18F96B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284D50" w:rsidRPr="00284D50" w14:paraId="24DD11C3" w14:textId="77777777" w:rsidTr="00B70728">
        <w:trPr>
          <w:jc w:val="center"/>
        </w:trPr>
        <w:tc>
          <w:tcPr>
            <w:tcW w:w="1998" w:type="dxa"/>
            <w:vMerge w:val="restart"/>
            <w:tcBorders>
              <w:top w:val="nil"/>
            </w:tcBorders>
          </w:tcPr>
          <w:p w14:paraId="134EFF86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By boiling</w:t>
            </w:r>
          </w:p>
        </w:tc>
        <w:tc>
          <w:tcPr>
            <w:tcW w:w="2340" w:type="dxa"/>
            <w:tcBorders>
              <w:top w:val="nil"/>
            </w:tcBorders>
          </w:tcPr>
          <w:p w14:paraId="58AD6A8E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40" w:type="dxa"/>
            <w:tcBorders>
              <w:top w:val="nil"/>
            </w:tcBorders>
          </w:tcPr>
          <w:p w14:paraId="0FDDB03E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80" w:type="dxa"/>
            <w:tcBorders>
              <w:top w:val="nil"/>
            </w:tcBorders>
          </w:tcPr>
          <w:p w14:paraId="46BEE828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</w:tr>
      <w:tr w:rsidR="00284D50" w:rsidRPr="00284D50" w14:paraId="5B85BA32" w14:textId="77777777" w:rsidTr="00B70728">
        <w:trPr>
          <w:jc w:val="center"/>
        </w:trPr>
        <w:tc>
          <w:tcPr>
            <w:tcW w:w="1998" w:type="dxa"/>
            <w:vMerge/>
          </w:tcPr>
          <w:p w14:paraId="4FFF2767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A9771CA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1440" w:type="dxa"/>
          </w:tcPr>
          <w:p w14:paraId="6EF4FDEA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1080" w:type="dxa"/>
          </w:tcPr>
          <w:p w14:paraId="47BDE84D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284D50" w:rsidRPr="00284D50" w14:paraId="265AF29B" w14:textId="77777777" w:rsidTr="00B70728">
        <w:trPr>
          <w:jc w:val="center"/>
        </w:trPr>
        <w:tc>
          <w:tcPr>
            <w:tcW w:w="1998" w:type="dxa"/>
            <w:vMerge w:val="restart"/>
          </w:tcPr>
          <w:p w14:paraId="34450368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Save water in the hot sun</w:t>
            </w:r>
          </w:p>
        </w:tc>
        <w:tc>
          <w:tcPr>
            <w:tcW w:w="2340" w:type="dxa"/>
          </w:tcPr>
          <w:p w14:paraId="56A06E31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40" w:type="dxa"/>
          </w:tcPr>
          <w:p w14:paraId="63B03D98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80" w:type="dxa"/>
          </w:tcPr>
          <w:p w14:paraId="7B37CA5B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284D50" w:rsidRPr="00284D50" w14:paraId="6FD1A310" w14:textId="77777777" w:rsidTr="00B70728">
        <w:trPr>
          <w:jc w:val="center"/>
        </w:trPr>
        <w:tc>
          <w:tcPr>
            <w:tcW w:w="1998" w:type="dxa"/>
            <w:vMerge/>
          </w:tcPr>
          <w:p w14:paraId="0A19ED5E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FB3E673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86.5%</w:t>
            </w:r>
          </w:p>
        </w:tc>
        <w:tc>
          <w:tcPr>
            <w:tcW w:w="1440" w:type="dxa"/>
          </w:tcPr>
          <w:p w14:paraId="539C7F33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3.5%</w:t>
            </w:r>
          </w:p>
        </w:tc>
        <w:tc>
          <w:tcPr>
            <w:tcW w:w="1080" w:type="dxa"/>
          </w:tcPr>
          <w:p w14:paraId="35C8B4EC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284D50" w:rsidRPr="00284D50" w14:paraId="301DB325" w14:textId="77777777" w:rsidTr="00B70728">
        <w:trPr>
          <w:jc w:val="center"/>
        </w:trPr>
        <w:tc>
          <w:tcPr>
            <w:tcW w:w="1998" w:type="dxa"/>
            <w:vMerge w:val="restart"/>
          </w:tcPr>
          <w:p w14:paraId="58699B24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Disinfection by adding chlorine</w:t>
            </w:r>
          </w:p>
        </w:tc>
        <w:tc>
          <w:tcPr>
            <w:tcW w:w="2340" w:type="dxa"/>
          </w:tcPr>
          <w:p w14:paraId="66719782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40" w:type="dxa"/>
          </w:tcPr>
          <w:p w14:paraId="2ECE317E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80" w:type="dxa"/>
          </w:tcPr>
          <w:p w14:paraId="374D6B64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284D50" w:rsidRPr="00284D50" w14:paraId="01E8E712" w14:textId="77777777" w:rsidTr="00B70728">
        <w:trPr>
          <w:jc w:val="center"/>
        </w:trPr>
        <w:tc>
          <w:tcPr>
            <w:tcW w:w="1998" w:type="dxa"/>
            <w:vMerge/>
          </w:tcPr>
          <w:p w14:paraId="7E6E67C8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C905F96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36.1%</w:t>
            </w:r>
          </w:p>
        </w:tc>
        <w:tc>
          <w:tcPr>
            <w:tcW w:w="1440" w:type="dxa"/>
          </w:tcPr>
          <w:p w14:paraId="79AFE81D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63.9%</w:t>
            </w:r>
          </w:p>
        </w:tc>
        <w:tc>
          <w:tcPr>
            <w:tcW w:w="1080" w:type="dxa"/>
          </w:tcPr>
          <w:p w14:paraId="6C688CA8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284D50" w:rsidRPr="00284D50" w14:paraId="16943805" w14:textId="77777777" w:rsidTr="00B70728">
        <w:trPr>
          <w:jc w:val="center"/>
        </w:trPr>
        <w:tc>
          <w:tcPr>
            <w:tcW w:w="1998" w:type="dxa"/>
            <w:vMerge w:val="restart"/>
          </w:tcPr>
          <w:p w14:paraId="5EF54F84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Filtration or filtration with a cloth</w:t>
            </w:r>
          </w:p>
        </w:tc>
        <w:tc>
          <w:tcPr>
            <w:tcW w:w="2340" w:type="dxa"/>
          </w:tcPr>
          <w:p w14:paraId="03F85AB8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40" w:type="dxa"/>
          </w:tcPr>
          <w:p w14:paraId="69BCEE34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80" w:type="dxa"/>
          </w:tcPr>
          <w:p w14:paraId="100B24EC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284D50" w:rsidRPr="00284D50" w14:paraId="0CCDA9AB" w14:textId="77777777" w:rsidTr="00B70728">
        <w:trPr>
          <w:jc w:val="center"/>
        </w:trPr>
        <w:tc>
          <w:tcPr>
            <w:tcW w:w="1998" w:type="dxa"/>
            <w:vMerge/>
          </w:tcPr>
          <w:p w14:paraId="4F35D9D4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FF274D4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61.8%</w:t>
            </w:r>
          </w:p>
        </w:tc>
        <w:tc>
          <w:tcPr>
            <w:tcW w:w="1440" w:type="dxa"/>
          </w:tcPr>
          <w:p w14:paraId="7378C88C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  <w:tc>
          <w:tcPr>
            <w:tcW w:w="1080" w:type="dxa"/>
          </w:tcPr>
          <w:p w14:paraId="7BB29366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284D50" w:rsidRPr="00284D50" w14:paraId="778E71B5" w14:textId="77777777" w:rsidTr="00B70728">
        <w:trPr>
          <w:jc w:val="center"/>
        </w:trPr>
        <w:tc>
          <w:tcPr>
            <w:tcW w:w="1998" w:type="dxa"/>
            <w:vMerge w:val="restart"/>
          </w:tcPr>
          <w:p w14:paraId="48F2B11B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Sand filtration (shallow borehole)</w:t>
            </w:r>
          </w:p>
        </w:tc>
        <w:tc>
          <w:tcPr>
            <w:tcW w:w="2340" w:type="dxa"/>
          </w:tcPr>
          <w:p w14:paraId="21812430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40" w:type="dxa"/>
          </w:tcPr>
          <w:p w14:paraId="725614EF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80" w:type="dxa"/>
          </w:tcPr>
          <w:p w14:paraId="6B6E0A4F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84D50" w:rsidRPr="00284D50" w14:paraId="64A19769" w14:textId="77777777" w:rsidTr="00B70728">
        <w:trPr>
          <w:jc w:val="center"/>
        </w:trPr>
        <w:tc>
          <w:tcPr>
            <w:tcW w:w="1998" w:type="dxa"/>
            <w:vMerge/>
          </w:tcPr>
          <w:p w14:paraId="2EAD1415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0E82FB0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79.3%</w:t>
            </w:r>
          </w:p>
        </w:tc>
        <w:tc>
          <w:tcPr>
            <w:tcW w:w="1440" w:type="dxa"/>
          </w:tcPr>
          <w:p w14:paraId="267A4669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20.7%</w:t>
            </w:r>
          </w:p>
        </w:tc>
        <w:tc>
          <w:tcPr>
            <w:tcW w:w="1080" w:type="dxa"/>
          </w:tcPr>
          <w:p w14:paraId="3BEBEAF5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284D50" w:rsidRPr="00284D50" w14:paraId="15F57845" w14:textId="77777777" w:rsidTr="00B70728">
        <w:trPr>
          <w:jc w:val="center"/>
        </w:trPr>
        <w:tc>
          <w:tcPr>
            <w:tcW w:w="1998" w:type="dxa"/>
            <w:vMerge w:val="restart"/>
          </w:tcPr>
          <w:p w14:paraId="263A9241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Cleansing by adding alum</w:t>
            </w:r>
          </w:p>
        </w:tc>
        <w:tc>
          <w:tcPr>
            <w:tcW w:w="2340" w:type="dxa"/>
          </w:tcPr>
          <w:p w14:paraId="30098BCD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40" w:type="dxa"/>
          </w:tcPr>
          <w:p w14:paraId="7944F62F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80" w:type="dxa"/>
          </w:tcPr>
          <w:p w14:paraId="65A56A8C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84D50" w:rsidRPr="00284D50" w14:paraId="70C7C2CD" w14:textId="77777777" w:rsidTr="00B70728">
        <w:trPr>
          <w:jc w:val="center"/>
        </w:trPr>
        <w:tc>
          <w:tcPr>
            <w:tcW w:w="1998" w:type="dxa"/>
            <w:vMerge/>
          </w:tcPr>
          <w:p w14:paraId="0513A8C4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E3E156F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</w:p>
        </w:tc>
        <w:tc>
          <w:tcPr>
            <w:tcW w:w="1440" w:type="dxa"/>
          </w:tcPr>
          <w:p w14:paraId="0EC91FF0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1080" w:type="dxa"/>
          </w:tcPr>
          <w:p w14:paraId="54DB0125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284D50" w:rsidRPr="00284D50" w14:paraId="4BFFD635" w14:textId="77777777" w:rsidTr="00B70728">
        <w:trPr>
          <w:jc w:val="center"/>
        </w:trPr>
        <w:tc>
          <w:tcPr>
            <w:tcW w:w="1998" w:type="dxa"/>
            <w:vMerge w:val="restart"/>
          </w:tcPr>
          <w:p w14:paraId="3A8934EC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Use a filter or ceramic filter / beuzand (filter or filter cartridge)</w:t>
            </w:r>
          </w:p>
        </w:tc>
        <w:tc>
          <w:tcPr>
            <w:tcW w:w="2340" w:type="dxa"/>
          </w:tcPr>
          <w:p w14:paraId="3CC024B7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40" w:type="dxa"/>
          </w:tcPr>
          <w:p w14:paraId="324D584C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80" w:type="dxa"/>
          </w:tcPr>
          <w:p w14:paraId="5C4130F4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</w:tr>
      <w:tr w:rsidR="00284D50" w:rsidRPr="00284D50" w14:paraId="3980A736" w14:textId="77777777" w:rsidTr="00B70728">
        <w:trPr>
          <w:jc w:val="center"/>
        </w:trPr>
        <w:tc>
          <w:tcPr>
            <w:tcW w:w="1998" w:type="dxa"/>
            <w:vMerge/>
          </w:tcPr>
          <w:p w14:paraId="30C999BA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11B52AE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56.9%</w:t>
            </w:r>
          </w:p>
        </w:tc>
        <w:tc>
          <w:tcPr>
            <w:tcW w:w="1440" w:type="dxa"/>
          </w:tcPr>
          <w:p w14:paraId="503FBC72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43.1%</w:t>
            </w:r>
          </w:p>
        </w:tc>
        <w:tc>
          <w:tcPr>
            <w:tcW w:w="1080" w:type="dxa"/>
          </w:tcPr>
          <w:p w14:paraId="382D3615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284D50" w:rsidRPr="00284D50" w14:paraId="508FD6EF" w14:textId="77777777" w:rsidTr="00B70728">
        <w:trPr>
          <w:jc w:val="center"/>
        </w:trPr>
        <w:tc>
          <w:tcPr>
            <w:tcW w:w="1998" w:type="dxa"/>
            <w:vMerge w:val="restart"/>
          </w:tcPr>
          <w:p w14:paraId="179B8575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2340" w:type="dxa"/>
          </w:tcPr>
          <w:p w14:paraId="445B8DE1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40" w:type="dxa"/>
          </w:tcPr>
          <w:p w14:paraId="075EC94F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080" w:type="dxa"/>
          </w:tcPr>
          <w:p w14:paraId="5A5D83A2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284D50" w:rsidRPr="00284D50" w14:paraId="372FFBDB" w14:textId="77777777" w:rsidTr="00B70728">
        <w:trPr>
          <w:jc w:val="center"/>
        </w:trPr>
        <w:tc>
          <w:tcPr>
            <w:tcW w:w="1998" w:type="dxa"/>
            <w:vMerge/>
          </w:tcPr>
          <w:p w14:paraId="39357D0B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40AF041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38.4%</w:t>
            </w:r>
          </w:p>
        </w:tc>
        <w:tc>
          <w:tcPr>
            <w:tcW w:w="1440" w:type="dxa"/>
          </w:tcPr>
          <w:p w14:paraId="42AFBE9C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61.6%</w:t>
            </w:r>
          </w:p>
        </w:tc>
        <w:tc>
          <w:tcPr>
            <w:tcW w:w="1080" w:type="dxa"/>
          </w:tcPr>
          <w:p w14:paraId="6B304E12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284D50" w:rsidRPr="00284D50" w14:paraId="4C4F785D" w14:textId="77777777" w:rsidTr="00B70728">
        <w:trPr>
          <w:jc w:val="center"/>
        </w:trPr>
        <w:tc>
          <w:tcPr>
            <w:tcW w:w="1998" w:type="dxa"/>
            <w:vMerge w:val="restart"/>
          </w:tcPr>
          <w:p w14:paraId="46DDC904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More than one method</w:t>
            </w:r>
          </w:p>
        </w:tc>
        <w:tc>
          <w:tcPr>
            <w:tcW w:w="2340" w:type="dxa"/>
          </w:tcPr>
          <w:p w14:paraId="45756ABB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40" w:type="dxa"/>
          </w:tcPr>
          <w:p w14:paraId="448C5E53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  <w:r w:rsidRPr="00284D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080" w:type="dxa"/>
          </w:tcPr>
          <w:p w14:paraId="580B808D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</w:tr>
      <w:tr w:rsidR="00284D50" w:rsidRPr="00284D50" w14:paraId="67CF3A2F" w14:textId="77777777" w:rsidTr="00B70728">
        <w:trPr>
          <w:jc w:val="center"/>
        </w:trPr>
        <w:tc>
          <w:tcPr>
            <w:tcW w:w="1998" w:type="dxa"/>
            <w:vMerge/>
          </w:tcPr>
          <w:p w14:paraId="1FC96B24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D201860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48.2%</w:t>
            </w:r>
          </w:p>
        </w:tc>
        <w:tc>
          <w:tcPr>
            <w:tcW w:w="1440" w:type="dxa"/>
          </w:tcPr>
          <w:p w14:paraId="2353DB9D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51.8%</w:t>
            </w:r>
          </w:p>
        </w:tc>
        <w:tc>
          <w:tcPr>
            <w:tcW w:w="1080" w:type="dxa"/>
          </w:tcPr>
          <w:p w14:paraId="631CED7A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284D50" w:rsidRPr="00284D50" w14:paraId="1954702E" w14:textId="77777777" w:rsidTr="00B70728">
        <w:trPr>
          <w:jc w:val="center"/>
        </w:trPr>
        <w:tc>
          <w:tcPr>
            <w:tcW w:w="1998" w:type="dxa"/>
            <w:vMerge w:val="restart"/>
          </w:tcPr>
          <w:p w14:paraId="13F80740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70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40" w:type="dxa"/>
          </w:tcPr>
          <w:p w14:paraId="2D3AE47D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282</w:t>
            </w:r>
          </w:p>
        </w:tc>
        <w:tc>
          <w:tcPr>
            <w:tcW w:w="1440" w:type="dxa"/>
          </w:tcPr>
          <w:p w14:paraId="475C58C4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689</w:t>
            </w:r>
          </w:p>
        </w:tc>
        <w:tc>
          <w:tcPr>
            <w:tcW w:w="1080" w:type="dxa"/>
          </w:tcPr>
          <w:p w14:paraId="3CC62A60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2971</w:t>
            </w:r>
          </w:p>
        </w:tc>
      </w:tr>
      <w:tr w:rsidR="00284D50" w:rsidRPr="00284D50" w14:paraId="1786F493" w14:textId="77777777" w:rsidTr="00B70728">
        <w:trPr>
          <w:jc w:val="center"/>
        </w:trPr>
        <w:tc>
          <w:tcPr>
            <w:tcW w:w="1998" w:type="dxa"/>
            <w:vMerge/>
          </w:tcPr>
          <w:p w14:paraId="57605D3E" w14:textId="77777777" w:rsidR="00336F79" w:rsidRPr="00284D50" w:rsidRDefault="00336F7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6E5E6C5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43.2%</w:t>
            </w:r>
          </w:p>
        </w:tc>
        <w:tc>
          <w:tcPr>
            <w:tcW w:w="1440" w:type="dxa"/>
          </w:tcPr>
          <w:p w14:paraId="5CD2E5D6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56.8%</w:t>
            </w:r>
          </w:p>
        </w:tc>
        <w:tc>
          <w:tcPr>
            <w:tcW w:w="1080" w:type="dxa"/>
          </w:tcPr>
          <w:p w14:paraId="21C82D84" w14:textId="77777777" w:rsidR="00336F79" w:rsidRPr="00284D50" w:rsidRDefault="00336F7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D50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17B9ED61" w14:textId="582FBE73" w:rsidR="00336F79" w:rsidRDefault="00336F79"/>
    <w:p w14:paraId="3AAA2356" w14:textId="5F453514" w:rsidR="00B70728" w:rsidRDefault="005A1AA6" w:rsidP="005A1AA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C021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1299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4C021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mparison of </w:t>
      </w:r>
      <w:r w:rsidR="00D448E1">
        <w:rPr>
          <w:rFonts w:asciiTheme="majorBidi" w:hAnsiTheme="majorBidi" w:cstheme="majorBidi"/>
          <w:b/>
          <w:bCs/>
          <w:sz w:val="24"/>
          <w:szCs w:val="24"/>
        </w:rPr>
        <w:t xml:space="preserve">water </w:t>
      </w:r>
      <w:r>
        <w:rPr>
          <w:rFonts w:asciiTheme="majorBidi" w:hAnsiTheme="majorBidi" w:cstheme="majorBidi"/>
          <w:b/>
          <w:bCs/>
          <w:sz w:val="24"/>
          <w:szCs w:val="24"/>
        </w:rPr>
        <w:t>sources between the different studied countries</w:t>
      </w:r>
    </w:p>
    <w:tbl>
      <w:tblPr>
        <w:tblStyle w:val="TableGrid"/>
        <w:tblW w:w="5372" w:type="pct"/>
        <w:tblInd w:w="-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22"/>
        <w:gridCol w:w="967"/>
        <w:gridCol w:w="1058"/>
        <w:gridCol w:w="1058"/>
        <w:gridCol w:w="1144"/>
        <w:gridCol w:w="1297"/>
        <w:gridCol w:w="1229"/>
        <w:gridCol w:w="6"/>
        <w:gridCol w:w="1275"/>
      </w:tblGrid>
      <w:tr w:rsidR="00AB79E9" w:rsidRPr="00AB79E9" w14:paraId="5CF37530" w14:textId="77777777" w:rsidTr="00AE267E">
        <w:tc>
          <w:tcPr>
            <w:tcW w:w="1005" w:type="pct"/>
            <w:vMerge w:val="restart"/>
            <w:tcBorders>
              <w:top w:val="single" w:sz="4" w:space="0" w:color="auto"/>
              <w:bottom w:val="nil"/>
            </w:tcBorders>
          </w:tcPr>
          <w:p w14:paraId="4C8029F7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Source of water</w:t>
            </w:r>
          </w:p>
        </w:tc>
        <w:tc>
          <w:tcPr>
            <w:tcW w:w="3361" w:type="pct"/>
            <w:gridSpan w:val="7"/>
            <w:tcBorders>
              <w:top w:val="single" w:sz="4" w:space="0" w:color="auto"/>
              <w:bottom w:val="nil"/>
            </w:tcBorders>
          </w:tcPr>
          <w:p w14:paraId="6BD6C018" w14:textId="3F029A5A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>The residence country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14:paraId="289450FB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70BDD" w:rsidRPr="00AB79E9" w14:paraId="55A538A4" w14:textId="77777777" w:rsidTr="00AE267E">
        <w:tc>
          <w:tcPr>
            <w:tcW w:w="1005" w:type="pct"/>
            <w:vMerge/>
            <w:tcBorders>
              <w:top w:val="nil"/>
              <w:bottom w:val="single" w:sz="4" w:space="0" w:color="auto"/>
            </w:tcBorders>
          </w:tcPr>
          <w:p w14:paraId="02E3A1A3" w14:textId="77777777" w:rsidR="00770BDD" w:rsidRPr="00AB79E9" w:rsidRDefault="00770BDD" w:rsidP="00770B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</w:tcPr>
          <w:p w14:paraId="71BC8C9B" w14:textId="1FBEA56D" w:rsidR="00770BDD" w:rsidRPr="00935214" w:rsidRDefault="00770BDD" w:rsidP="00770B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35214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696AFE76" w14:textId="0F243207" w:rsidR="00770BDD" w:rsidRPr="00935214" w:rsidRDefault="00770BDD" w:rsidP="00770B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35214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48B0D1DA" w14:textId="679BE88D" w:rsidR="00770BDD" w:rsidRPr="00935214" w:rsidRDefault="00770BDD" w:rsidP="00770B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35214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</w:tcPr>
          <w:p w14:paraId="426F81FF" w14:textId="0F3D78C3" w:rsidR="00770BDD" w:rsidRPr="00935214" w:rsidRDefault="00770BDD" w:rsidP="00770B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35214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14:paraId="4ADAD965" w14:textId="12E0ACFB" w:rsidR="00770BDD" w:rsidRPr="00935214" w:rsidRDefault="00770BDD" w:rsidP="00770B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35214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14:paraId="48D2D5A7" w14:textId="7AE6B319" w:rsidR="00770BDD" w:rsidRPr="00935214" w:rsidRDefault="00770BDD" w:rsidP="00770BD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35214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635" w:type="pct"/>
            <w:gridSpan w:val="2"/>
            <w:tcBorders>
              <w:top w:val="nil"/>
              <w:bottom w:val="single" w:sz="4" w:space="0" w:color="auto"/>
            </w:tcBorders>
          </w:tcPr>
          <w:p w14:paraId="5B5B38F7" w14:textId="77777777" w:rsidR="00770BDD" w:rsidRPr="00AB79E9" w:rsidRDefault="00770BDD" w:rsidP="00770BD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9E9" w:rsidRPr="00AB79E9" w14:paraId="43291AF9" w14:textId="77777777" w:rsidTr="00AE267E">
        <w:tc>
          <w:tcPr>
            <w:tcW w:w="1005" w:type="pct"/>
            <w:vMerge w:val="restart"/>
            <w:tcBorders>
              <w:top w:val="single" w:sz="4" w:space="0" w:color="auto"/>
            </w:tcBorders>
          </w:tcPr>
          <w:p w14:paraId="3E7ACE69" w14:textId="77777777" w:rsidR="00AB79E9" w:rsidRPr="00AB79E9" w:rsidRDefault="00AB79E9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Public water network (daily/faucet or tap at home or public)</w:t>
            </w:r>
          </w:p>
          <w:p w14:paraId="084D5C07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1AD02FC5" w14:textId="40331BEF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3FC54706" w14:textId="03C365D0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0E427C56" w14:textId="7A2582B3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27A8A9D7" w14:textId="0C13F854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C88523C" w14:textId="752A662F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64C772F4" w14:textId="769F17B3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</w:tcBorders>
          </w:tcPr>
          <w:p w14:paraId="5291EC75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102</w:t>
            </w:r>
          </w:p>
        </w:tc>
      </w:tr>
      <w:tr w:rsidR="00AB79E9" w:rsidRPr="00AB79E9" w14:paraId="3D5B7440" w14:textId="77777777" w:rsidTr="00AE267E">
        <w:tc>
          <w:tcPr>
            <w:tcW w:w="1005" w:type="pct"/>
            <w:vMerge/>
          </w:tcPr>
          <w:p w14:paraId="1AFC8D76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65CBBAE3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1.7%</w:t>
            </w:r>
          </w:p>
        </w:tc>
        <w:tc>
          <w:tcPr>
            <w:tcW w:w="526" w:type="pct"/>
          </w:tcPr>
          <w:p w14:paraId="53CD7A32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5.9%</w:t>
            </w:r>
          </w:p>
        </w:tc>
        <w:tc>
          <w:tcPr>
            <w:tcW w:w="526" w:type="pct"/>
          </w:tcPr>
          <w:p w14:paraId="0CD5A0F1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569" w:type="pct"/>
          </w:tcPr>
          <w:p w14:paraId="7A8BE9AE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  <w:tc>
          <w:tcPr>
            <w:tcW w:w="645" w:type="pct"/>
          </w:tcPr>
          <w:p w14:paraId="6490B7E3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  <w:tc>
          <w:tcPr>
            <w:tcW w:w="611" w:type="pct"/>
          </w:tcPr>
          <w:p w14:paraId="1EEB6D16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0.1%</w:t>
            </w:r>
          </w:p>
        </w:tc>
        <w:tc>
          <w:tcPr>
            <w:tcW w:w="635" w:type="pct"/>
            <w:gridSpan w:val="2"/>
          </w:tcPr>
          <w:p w14:paraId="48C4B4DE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AB79E9" w:rsidRPr="00AB79E9" w14:paraId="03993B29" w14:textId="77777777" w:rsidTr="00AE267E">
        <w:tc>
          <w:tcPr>
            <w:tcW w:w="1005" w:type="pct"/>
            <w:vMerge w:val="restart"/>
          </w:tcPr>
          <w:p w14:paraId="78879FA7" w14:textId="77777777" w:rsidR="00AB79E9" w:rsidRPr="00AB79E9" w:rsidRDefault="00AB79E9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 xml:space="preserve">Private well (artesian wells in the house) </w:t>
            </w:r>
          </w:p>
          <w:p w14:paraId="0604B2CC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7D4BE996" w14:textId="505D2D54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6" w:type="pct"/>
          </w:tcPr>
          <w:p w14:paraId="644D2982" w14:textId="21A0E0BC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6" w:type="pct"/>
          </w:tcPr>
          <w:p w14:paraId="7F3E508A" w14:textId="33DA5162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9" w:type="pct"/>
          </w:tcPr>
          <w:p w14:paraId="14A4C90E" w14:textId="5970E235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5" w:type="pct"/>
          </w:tcPr>
          <w:p w14:paraId="10C1C893" w14:textId="5AA301A4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11" w:type="pct"/>
          </w:tcPr>
          <w:p w14:paraId="75386280" w14:textId="3A82CA1E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5" w:type="pct"/>
            <w:gridSpan w:val="2"/>
          </w:tcPr>
          <w:p w14:paraId="0F27C40F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AB79E9" w:rsidRPr="00AB79E9" w14:paraId="53C3B6D5" w14:textId="77777777" w:rsidTr="00AE267E">
        <w:tc>
          <w:tcPr>
            <w:tcW w:w="1005" w:type="pct"/>
            <w:vMerge/>
          </w:tcPr>
          <w:p w14:paraId="287F40DA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34E7C470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526" w:type="pct"/>
          </w:tcPr>
          <w:p w14:paraId="3A67BCFA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526" w:type="pct"/>
          </w:tcPr>
          <w:p w14:paraId="38C996D1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0.9%</w:t>
            </w:r>
          </w:p>
        </w:tc>
        <w:tc>
          <w:tcPr>
            <w:tcW w:w="569" w:type="pct"/>
          </w:tcPr>
          <w:p w14:paraId="28AB9B28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645" w:type="pct"/>
          </w:tcPr>
          <w:p w14:paraId="5A6C0F18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61.2%</w:t>
            </w:r>
          </w:p>
        </w:tc>
        <w:tc>
          <w:tcPr>
            <w:tcW w:w="611" w:type="pct"/>
          </w:tcPr>
          <w:p w14:paraId="7E8BE315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635" w:type="pct"/>
            <w:gridSpan w:val="2"/>
          </w:tcPr>
          <w:p w14:paraId="579394E3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AB79E9" w:rsidRPr="00AB79E9" w14:paraId="00362A84" w14:textId="77777777" w:rsidTr="00AE267E">
        <w:tc>
          <w:tcPr>
            <w:tcW w:w="1005" w:type="pct"/>
            <w:vMerge w:val="restart"/>
          </w:tcPr>
          <w:p w14:paraId="1649F893" w14:textId="77777777" w:rsidR="00AB79E9" w:rsidRPr="00AB79E9" w:rsidRDefault="00AB79E9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Public well</w:t>
            </w:r>
          </w:p>
          <w:p w14:paraId="2ED1E829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45C42EAE" w14:textId="4690BD0F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6" w:type="pct"/>
          </w:tcPr>
          <w:p w14:paraId="123FB57C" w14:textId="74E93F93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6" w:type="pct"/>
          </w:tcPr>
          <w:p w14:paraId="31221B95" w14:textId="3881A898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69" w:type="pct"/>
          </w:tcPr>
          <w:p w14:paraId="0488EC30" w14:textId="6CF497A4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5" w:type="pct"/>
          </w:tcPr>
          <w:p w14:paraId="13D9A4BD" w14:textId="536DE8E2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11" w:type="pct"/>
          </w:tcPr>
          <w:p w14:paraId="1F919C16" w14:textId="434AECEB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5" w:type="pct"/>
            <w:gridSpan w:val="2"/>
          </w:tcPr>
          <w:p w14:paraId="301DBF07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AB79E9" w:rsidRPr="00AB79E9" w14:paraId="20BB6351" w14:textId="77777777" w:rsidTr="00AE267E">
        <w:tc>
          <w:tcPr>
            <w:tcW w:w="1005" w:type="pct"/>
            <w:vMerge/>
          </w:tcPr>
          <w:p w14:paraId="3909BB8E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456D19DE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526" w:type="pct"/>
          </w:tcPr>
          <w:p w14:paraId="0586355D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526" w:type="pct"/>
          </w:tcPr>
          <w:p w14:paraId="08B9F0DA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45.7%</w:t>
            </w:r>
          </w:p>
        </w:tc>
        <w:tc>
          <w:tcPr>
            <w:tcW w:w="569" w:type="pct"/>
          </w:tcPr>
          <w:p w14:paraId="60599A49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645" w:type="pct"/>
          </w:tcPr>
          <w:p w14:paraId="6880BA1C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3.4%</w:t>
            </w:r>
          </w:p>
        </w:tc>
        <w:tc>
          <w:tcPr>
            <w:tcW w:w="611" w:type="pct"/>
          </w:tcPr>
          <w:p w14:paraId="2D70AAFA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9.1%</w:t>
            </w:r>
          </w:p>
        </w:tc>
        <w:tc>
          <w:tcPr>
            <w:tcW w:w="635" w:type="pct"/>
            <w:gridSpan w:val="2"/>
          </w:tcPr>
          <w:p w14:paraId="565BF463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AB79E9" w:rsidRPr="00AB79E9" w14:paraId="50DFEC57" w14:textId="77777777" w:rsidTr="00AE267E">
        <w:tc>
          <w:tcPr>
            <w:tcW w:w="1005" w:type="pct"/>
            <w:vMerge w:val="restart"/>
          </w:tcPr>
          <w:p w14:paraId="4FDDDCBD" w14:textId="77777777" w:rsidR="00AB79E9" w:rsidRPr="00AB79E9" w:rsidRDefault="00AB79E9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 xml:space="preserve">By white / carts with a tank or tanks containing clean water distributed by the responsible authorities </w:t>
            </w:r>
          </w:p>
          <w:p w14:paraId="0D6A0EFD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38CDA899" w14:textId="39B1D253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6" w:type="pct"/>
          </w:tcPr>
          <w:p w14:paraId="44C9C142" w14:textId="79687C9E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6" w:type="pct"/>
          </w:tcPr>
          <w:p w14:paraId="0B07EC5A" w14:textId="262D0603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9" w:type="pct"/>
          </w:tcPr>
          <w:p w14:paraId="4A02F756" w14:textId="7E6A69E8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5" w:type="pct"/>
          </w:tcPr>
          <w:p w14:paraId="6ED77262" w14:textId="3A8C0CD4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11" w:type="pct"/>
          </w:tcPr>
          <w:p w14:paraId="5A4C1921" w14:textId="2C6FD70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35" w:type="pct"/>
            <w:gridSpan w:val="2"/>
          </w:tcPr>
          <w:p w14:paraId="346CE6D3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AB79E9" w:rsidRPr="00AB79E9" w14:paraId="00A08E49" w14:textId="77777777" w:rsidTr="00AE267E">
        <w:tc>
          <w:tcPr>
            <w:tcW w:w="1005" w:type="pct"/>
            <w:vMerge/>
          </w:tcPr>
          <w:p w14:paraId="397AAE95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32884FF7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526" w:type="pct"/>
          </w:tcPr>
          <w:p w14:paraId="3270754C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526" w:type="pct"/>
          </w:tcPr>
          <w:p w14:paraId="1F50B1CA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9.9%</w:t>
            </w:r>
          </w:p>
        </w:tc>
        <w:tc>
          <w:tcPr>
            <w:tcW w:w="569" w:type="pct"/>
          </w:tcPr>
          <w:p w14:paraId="75C1494D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</w:p>
        </w:tc>
        <w:tc>
          <w:tcPr>
            <w:tcW w:w="645" w:type="pct"/>
          </w:tcPr>
          <w:p w14:paraId="132614A6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</w:p>
        </w:tc>
        <w:tc>
          <w:tcPr>
            <w:tcW w:w="611" w:type="pct"/>
          </w:tcPr>
          <w:p w14:paraId="36F2D994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45.5%</w:t>
            </w:r>
          </w:p>
        </w:tc>
        <w:tc>
          <w:tcPr>
            <w:tcW w:w="635" w:type="pct"/>
            <w:gridSpan w:val="2"/>
          </w:tcPr>
          <w:p w14:paraId="1D91E23A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AB79E9" w:rsidRPr="00AB79E9" w14:paraId="55488931" w14:textId="77777777" w:rsidTr="00AE267E">
        <w:tc>
          <w:tcPr>
            <w:tcW w:w="1005" w:type="pct"/>
            <w:vMerge w:val="restart"/>
          </w:tcPr>
          <w:p w14:paraId="2A7F3760" w14:textId="77777777" w:rsidR="00AB79E9" w:rsidRPr="00AB79E9" w:rsidRDefault="00AB79E9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A tank or a dam</w:t>
            </w:r>
          </w:p>
          <w:p w14:paraId="6D7C21D5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4E2AEA6B" w14:textId="1939C720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6" w:type="pct"/>
          </w:tcPr>
          <w:p w14:paraId="5F6FDAAB" w14:textId="68AE05C2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6" w:type="pct"/>
          </w:tcPr>
          <w:p w14:paraId="6124BD1E" w14:textId="771FDC1C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69" w:type="pct"/>
          </w:tcPr>
          <w:p w14:paraId="5978106C" w14:textId="1FC4AC02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5" w:type="pct"/>
          </w:tcPr>
          <w:p w14:paraId="6E1AE7FB" w14:textId="7769ACE5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1" w:type="pct"/>
          </w:tcPr>
          <w:p w14:paraId="194285D7" w14:textId="43864C56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5" w:type="pct"/>
            <w:gridSpan w:val="2"/>
          </w:tcPr>
          <w:p w14:paraId="2815541C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AB79E9" w:rsidRPr="00AB79E9" w14:paraId="064DBEE2" w14:textId="77777777" w:rsidTr="00AE267E">
        <w:tc>
          <w:tcPr>
            <w:tcW w:w="1005" w:type="pct"/>
            <w:vMerge/>
          </w:tcPr>
          <w:p w14:paraId="5AC40087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2C55322E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7.8%</w:t>
            </w:r>
          </w:p>
        </w:tc>
        <w:tc>
          <w:tcPr>
            <w:tcW w:w="526" w:type="pct"/>
          </w:tcPr>
          <w:p w14:paraId="5B72E135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  <w:tc>
          <w:tcPr>
            <w:tcW w:w="526" w:type="pct"/>
          </w:tcPr>
          <w:p w14:paraId="61368791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52.9%</w:t>
            </w:r>
          </w:p>
        </w:tc>
        <w:tc>
          <w:tcPr>
            <w:tcW w:w="569" w:type="pct"/>
          </w:tcPr>
          <w:p w14:paraId="03FBB34D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645" w:type="pct"/>
          </w:tcPr>
          <w:p w14:paraId="6A1A3A7B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9.6%</w:t>
            </w:r>
          </w:p>
        </w:tc>
        <w:tc>
          <w:tcPr>
            <w:tcW w:w="611" w:type="pct"/>
          </w:tcPr>
          <w:p w14:paraId="0B4272A7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5.7%</w:t>
            </w:r>
          </w:p>
        </w:tc>
        <w:tc>
          <w:tcPr>
            <w:tcW w:w="635" w:type="pct"/>
            <w:gridSpan w:val="2"/>
          </w:tcPr>
          <w:p w14:paraId="0F352EB6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AB79E9" w:rsidRPr="00AB79E9" w14:paraId="1D7CF283" w14:textId="77777777" w:rsidTr="00AE267E">
        <w:tc>
          <w:tcPr>
            <w:tcW w:w="1005" w:type="pct"/>
            <w:vMerge w:val="restart"/>
          </w:tcPr>
          <w:p w14:paraId="6FA09181" w14:textId="77777777" w:rsidR="00AB79E9" w:rsidRPr="00AB79E9" w:rsidRDefault="00AB79E9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From the valley</w:t>
            </w:r>
          </w:p>
          <w:p w14:paraId="7DFB04E9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21F85303" w14:textId="5898D4BD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6" w:type="pct"/>
          </w:tcPr>
          <w:p w14:paraId="4E955103" w14:textId="0F96639E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6" w:type="pct"/>
          </w:tcPr>
          <w:p w14:paraId="5151BF66" w14:textId="1C4C08F2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9" w:type="pct"/>
          </w:tcPr>
          <w:p w14:paraId="482887B1" w14:textId="724D6FBD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5" w:type="pct"/>
          </w:tcPr>
          <w:p w14:paraId="55EA70C2" w14:textId="36084C73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1" w:type="pct"/>
          </w:tcPr>
          <w:p w14:paraId="1DF4AC0E" w14:textId="122B4561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5" w:type="pct"/>
            <w:gridSpan w:val="2"/>
          </w:tcPr>
          <w:p w14:paraId="4E7945F0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B79E9" w:rsidRPr="00AB79E9" w14:paraId="38EB3DD6" w14:textId="77777777" w:rsidTr="00AE267E">
        <w:tc>
          <w:tcPr>
            <w:tcW w:w="1005" w:type="pct"/>
            <w:vMerge/>
          </w:tcPr>
          <w:p w14:paraId="5D705BC3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3A7D2F51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526" w:type="pct"/>
          </w:tcPr>
          <w:p w14:paraId="6F8D0A58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526" w:type="pct"/>
          </w:tcPr>
          <w:p w14:paraId="10D2BC98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569" w:type="pct"/>
          </w:tcPr>
          <w:p w14:paraId="7F99D8F9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645" w:type="pct"/>
          </w:tcPr>
          <w:p w14:paraId="4C25CCC8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611" w:type="pct"/>
          </w:tcPr>
          <w:p w14:paraId="612DE61A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</w:p>
        </w:tc>
        <w:tc>
          <w:tcPr>
            <w:tcW w:w="635" w:type="pct"/>
            <w:gridSpan w:val="2"/>
          </w:tcPr>
          <w:p w14:paraId="38E15E4B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AB79E9" w:rsidRPr="00AB79E9" w14:paraId="48155B17" w14:textId="77777777" w:rsidTr="00AE267E">
        <w:tc>
          <w:tcPr>
            <w:tcW w:w="1005" w:type="pct"/>
            <w:vMerge w:val="restart"/>
          </w:tcPr>
          <w:p w14:paraId="33B0055F" w14:textId="77777777" w:rsidR="00AB79E9" w:rsidRPr="00AB79E9" w:rsidRDefault="00AB79E9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 xml:space="preserve">Collection of rainwater </w:t>
            </w:r>
          </w:p>
          <w:p w14:paraId="02CAE40F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3C9BBF0F" w14:textId="7A2646C0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6" w:type="pct"/>
          </w:tcPr>
          <w:p w14:paraId="3DFD715A" w14:textId="48665330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6" w:type="pct"/>
          </w:tcPr>
          <w:p w14:paraId="3EF25E71" w14:textId="2BFFFF9C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9" w:type="pct"/>
          </w:tcPr>
          <w:p w14:paraId="731DD93C" w14:textId="5707966D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5" w:type="pct"/>
          </w:tcPr>
          <w:p w14:paraId="5B23B7E0" w14:textId="093B1C19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" w:type="pct"/>
          </w:tcPr>
          <w:p w14:paraId="0451E791" w14:textId="21114E51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5" w:type="pct"/>
            <w:gridSpan w:val="2"/>
          </w:tcPr>
          <w:p w14:paraId="552D5B53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B79E9" w:rsidRPr="00AB79E9" w14:paraId="13EAB62B" w14:textId="77777777" w:rsidTr="00AE267E">
        <w:tc>
          <w:tcPr>
            <w:tcW w:w="1005" w:type="pct"/>
            <w:vMerge/>
          </w:tcPr>
          <w:p w14:paraId="76545652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1C80873F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526" w:type="pct"/>
          </w:tcPr>
          <w:p w14:paraId="09D12E51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526" w:type="pct"/>
          </w:tcPr>
          <w:p w14:paraId="38EA9645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72.7%</w:t>
            </w:r>
          </w:p>
        </w:tc>
        <w:tc>
          <w:tcPr>
            <w:tcW w:w="569" w:type="pct"/>
          </w:tcPr>
          <w:p w14:paraId="1A939B6D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645" w:type="pct"/>
          </w:tcPr>
          <w:p w14:paraId="2BBE6D94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9.1%</w:t>
            </w:r>
          </w:p>
        </w:tc>
        <w:tc>
          <w:tcPr>
            <w:tcW w:w="611" w:type="pct"/>
          </w:tcPr>
          <w:p w14:paraId="437E9D75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635" w:type="pct"/>
            <w:gridSpan w:val="2"/>
          </w:tcPr>
          <w:p w14:paraId="6B6B7169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AB79E9" w:rsidRPr="00AB79E9" w14:paraId="7C7EE665" w14:textId="77777777" w:rsidTr="00AE267E">
        <w:tc>
          <w:tcPr>
            <w:tcW w:w="1005" w:type="pct"/>
            <w:vMerge w:val="restart"/>
          </w:tcPr>
          <w:p w14:paraId="2E5B4E30" w14:textId="77777777" w:rsidR="00AB79E9" w:rsidRPr="00AB79E9" w:rsidRDefault="00AB79E9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In a water pond</w:t>
            </w:r>
          </w:p>
          <w:p w14:paraId="7FD3549C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6961E852" w14:textId="297529C4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6" w:type="pct"/>
          </w:tcPr>
          <w:p w14:paraId="6C1A712C" w14:textId="14597EE8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6" w:type="pct"/>
          </w:tcPr>
          <w:p w14:paraId="4D748797" w14:textId="16FDD965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9" w:type="pct"/>
          </w:tcPr>
          <w:p w14:paraId="0A828732" w14:textId="5922BB4C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5" w:type="pct"/>
          </w:tcPr>
          <w:p w14:paraId="4C894CC0" w14:textId="36482834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pct"/>
          </w:tcPr>
          <w:p w14:paraId="4A523572" w14:textId="2FF6361E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5" w:type="pct"/>
            <w:gridSpan w:val="2"/>
          </w:tcPr>
          <w:p w14:paraId="4ED92C22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B79E9" w:rsidRPr="00AB79E9" w14:paraId="24350302" w14:textId="77777777" w:rsidTr="00AE267E">
        <w:tc>
          <w:tcPr>
            <w:tcW w:w="1005" w:type="pct"/>
            <w:vMerge/>
          </w:tcPr>
          <w:p w14:paraId="2B59ACED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2A4BB9DE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526" w:type="pct"/>
          </w:tcPr>
          <w:p w14:paraId="36265536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</w:tc>
        <w:tc>
          <w:tcPr>
            <w:tcW w:w="526" w:type="pct"/>
          </w:tcPr>
          <w:p w14:paraId="779FD11B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80.0%</w:t>
            </w:r>
          </w:p>
        </w:tc>
        <w:tc>
          <w:tcPr>
            <w:tcW w:w="569" w:type="pct"/>
          </w:tcPr>
          <w:p w14:paraId="4925E681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645" w:type="pct"/>
          </w:tcPr>
          <w:p w14:paraId="4E08B9B4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611" w:type="pct"/>
          </w:tcPr>
          <w:p w14:paraId="3FC91C3C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635" w:type="pct"/>
            <w:gridSpan w:val="2"/>
          </w:tcPr>
          <w:p w14:paraId="214D0E94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AB79E9" w:rsidRPr="00AB79E9" w14:paraId="054B1860" w14:textId="77777777" w:rsidTr="00AE267E">
        <w:tc>
          <w:tcPr>
            <w:tcW w:w="1005" w:type="pct"/>
            <w:vMerge w:val="restart"/>
          </w:tcPr>
          <w:p w14:paraId="20C122E5" w14:textId="77777777" w:rsidR="00AB79E9" w:rsidRPr="00AB79E9" w:rsidRDefault="00AB79E9" w:rsidP="00F75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Bottled water (mineral water) sold through companies licensed by the responsible authorities</w:t>
            </w:r>
          </w:p>
        </w:tc>
        <w:tc>
          <w:tcPr>
            <w:tcW w:w="481" w:type="pct"/>
          </w:tcPr>
          <w:p w14:paraId="2C646364" w14:textId="7744CAEB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26" w:type="pct"/>
          </w:tcPr>
          <w:p w14:paraId="2245AFA6" w14:textId="17B169D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6" w:type="pct"/>
          </w:tcPr>
          <w:p w14:paraId="66702F3F" w14:textId="0C36203F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9" w:type="pct"/>
          </w:tcPr>
          <w:p w14:paraId="78D169B6" w14:textId="09A79A6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5" w:type="pct"/>
          </w:tcPr>
          <w:p w14:paraId="14D1658E" w14:textId="137FBAC6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11" w:type="pct"/>
          </w:tcPr>
          <w:p w14:paraId="4031A492" w14:textId="3C0762AD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35" w:type="pct"/>
            <w:gridSpan w:val="2"/>
          </w:tcPr>
          <w:p w14:paraId="4B83406B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AB79E9" w:rsidRPr="00AB79E9" w14:paraId="21A892C6" w14:textId="77777777" w:rsidTr="00AE267E">
        <w:tc>
          <w:tcPr>
            <w:tcW w:w="1005" w:type="pct"/>
            <w:vMerge/>
          </w:tcPr>
          <w:p w14:paraId="2CF2C3A3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784816DC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4.3%</w:t>
            </w:r>
          </w:p>
        </w:tc>
        <w:tc>
          <w:tcPr>
            <w:tcW w:w="526" w:type="pct"/>
          </w:tcPr>
          <w:p w14:paraId="00A1DD2D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.0%</w:t>
            </w:r>
          </w:p>
        </w:tc>
        <w:tc>
          <w:tcPr>
            <w:tcW w:w="526" w:type="pct"/>
          </w:tcPr>
          <w:p w14:paraId="5CAEC683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</w:tc>
        <w:tc>
          <w:tcPr>
            <w:tcW w:w="569" w:type="pct"/>
          </w:tcPr>
          <w:p w14:paraId="38026E27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645" w:type="pct"/>
          </w:tcPr>
          <w:p w14:paraId="504895F3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9.1%</w:t>
            </w:r>
          </w:p>
        </w:tc>
        <w:tc>
          <w:tcPr>
            <w:tcW w:w="611" w:type="pct"/>
          </w:tcPr>
          <w:p w14:paraId="0BAD6592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</w:tc>
        <w:tc>
          <w:tcPr>
            <w:tcW w:w="635" w:type="pct"/>
            <w:gridSpan w:val="2"/>
          </w:tcPr>
          <w:p w14:paraId="161E40CC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AB79E9" w:rsidRPr="00AB79E9" w14:paraId="16107C5B" w14:textId="77777777" w:rsidTr="00AE267E">
        <w:tc>
          <w:tcPr>
            <w:tcW w:w="1005" w:type="pct"/>
            <w:vMerge w:val="restart"/>
          </w:tcPr>
          <w:p w14:paraId="5B138667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More than one source</w:t>
            </w:r>
          </w:p>
        </w:tc>
        <w:tc>
          <w:tcPr>
            <w:tcW w:w="481" w:type="pct"/>
          </w:tcPr>
          <w:p w14:paraId="1717FA68" w14:textId="252989FE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26" w:type="pct"/>
          </w:tcPr>
          <w:p w14:paraId="0DEE2B38" w14:textId="459F890D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26" w:type="pct"/>
          </w:tcPr>
          <w:p w14:paraId="04FCC91B" w14:textId="2389A360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569" w:type="pct"/>
          </w:tcPr>
          <w:p w14:paraId="70BBC867" w14:textId="7DDB1F61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45" w:type="pct"/>
          </w:tcPr>
          <w:p w14:paraId="6F040F13" w14:textId="5A4FD4C2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611" w:type="pct"/>
          </w:tcPr>
          <w:p w14:paraId="09C34F41" w14:textId="43A1EE84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635" w:type="pct"/>
            <w:gridSpan w:val="2"/>
          </w:tcPr>
          <w:p w14:paraId="24C43420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</w:tr>
      <w:tr w:rsidR="00AB79E9" w:rsidRPr="00AB79E9" w14:paraId="42EC5496" w14:textId="77777777" w:rsidTr="00AE267E">
        <w:tc>
          <w:tcPr>
            <w:tcW w:w="1005" w:type="pct"/>
            <w:vMerge/>
          </w:tcPr>
          <w:p w14:paraId="117F628A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5EF3F371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8.9%</w:t>
            </w:r>
          </w:p>
        </w:tc>
        <w:tc>
          <w:tcPr>
            <w:tcW w:w="526" w:type="pct"/>
          </w:tcPr>
          <w:p w14:paraId="4FCF0F71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526" w:type="pct"/>
          </w:tcPr>
          <w:p w14:paraId="55903046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7.5%</w:t>
            </w:r>
          </w:p>
        </w:tc>
        <w:tc>
          <w:tcPr>
            <w:tcW w:w="569" w:type="pct"/>
          </w:tcPr>
          <w:p w14:paraId="1798DF8C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7.8%</w:t>
            </w:r>
          </w:p>
        </w:tc>
        <w:tc>
          <w:tcPr>
            <w:tcW w:w="645" w:type="pct"/>
          </w:tcPr>
          <w:p w14:paraId="5EC4C9D6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1.0%</w:t>
            </w:r>
          </w:p>
        </w:tc>
        <w:tc>
          <w:tcPr>
            <w:tcW w:w="611" w:type="pct"/>
          </w:tcPr>
          <w:p w14:paraId="3E7FF7A0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1.6%</w:t>
            </w:r>
          </w:p>
        </w:tc>
        <w:tc>
          <w:tcPr>
            <w:tcW w:w="635" w:type="pct"/>
            <w:gridSpan w:val="2"/>
          </w:tcPr>
          <w:p w14:paraId="4E4B89A5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AB79E9" w:rsidRPr="00AB79E9" w14:paraId="41D473DD" w14:textId="77777777" w:rsidTr="00AE267E">
        <w:tc>
          <w:tcPr>
            <w:tcW w:w="1005" w:type="pct"/>
            <w:vMerge w:val="restart"/>
          </w:tcPr>
          <w:p w14:paraId="7F75C991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81" w:type="pct"/>
          </w:tcPr>
          <w:p w14:paraId="64C2C007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526" w:type="pct"/>
          </w:tcPr>
          <w:p w14:paraId="1E4DAC3B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526" w:type="pct"/>
          </w:tcPr>
          <w:p w14:paraId="24D50530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569" w:type="pct"/>
          </w:tcPr>
          <w:p w14:paraId="1B34CD4B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645" w:type="pct"/>
          </w:tcPr>
          <w:p w14:paraId="53B47B54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611" w:type="pct"/>
          </w:tcPr>
          <w:p w14:paraId="4DEC317D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635" w:type="pct"/>
            <w:gridSpan w:val="2"/>
          </w:tcPr>
          <w:p w14:paraId="7933586E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971</w:t>
            </w:r>
          </w:p>
        </w:tc>
      </w:tr>
      <w:tr w:rsidR="00AB79E9" w:rsidRPr="00AB79E9" w14:paraId="780FB114" w14:textId="77777777" w:rsidTr="00AE267E">
        <w:tc>
          <w:tcPr>
            <w:tcW w:w="1005" w:type="pct"/>
            <w:vMerge/>
          </w:tcPr>
          <w:p w14:paraId="0E6DC186" w14:textId="77777777" w:rsidR="00AB79E9" w:rsidRPr="00AB79E9" w:rsidRDefault="00AB79E9" w:rsidP="00F756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</w:tcPr>
          <w:p w14:paraId="23A5FC29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7.6%</w:t>
            </w:r>
          </w:p>
        </w:tc>
        <w:tc>
          <w:tcPr>
            <w:tcW w:w="526" w:type="pct"/>
          </w:tcPr>
          <w:p w14:paraId="31C77980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8.1%</w:t>
            </w:r>
          </w:p>
        </w:tc>
        <w:tc>
          <w:tcPr>
            <w:tcW w:w="526" w:type="pct"/>
          </w:tcPr>
          <w:p w14:paraId="4C8CFDB7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7.4%</w:t>
            </w:r>
          </w:p>
        </w:tc>
        <w:tc>
          <w:tcPr>
            <w:tcW w:w="569" w:type="pct"/>
          </w:tcPr>
          <w:p w14:paraId="57EE23A1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</w:p>
        </w:tc>
        <w:tc>
          <w:tcPr>
            <w:tcW w:w="645" w:type="pct"/>
          </w:tcPr>
          <w:p w14:paraId="65D9C2A2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9.2%</w:t>
            </w:r>
          </w:p>
        </w:tc>
        <w:tc>
          <w:tcPr>
            <w:tcW w:w="611" w:type="pct"/>
          </w:tcPr>
          <w:p w14:paraId="6E0CB750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21.0%</w:t>
            </w:r>
          </w:p>
        </w:tc>
        <w:tc>
          <w:tcPr>
            <w:tcW w:w="635" w:type="pct"/>
            <w:gridSpan w:val="2"/>
          </w:tcPr>
          <w:p w14:paraId="78E15891" w14:textId="77777777" w:rsidR="00AB79E9" w:rsidRPr="00AB79E9" w:rsidRDefault="00AB79E9" w:rsidP="00F756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79E9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2B2EABC2" w14:textId="34CF8709" w:rsidR="005A1AA6" w:rsidRDefault="005A1AA6" w:rsidP="005A1AA6">
      <w:pPr>
        <w:jc w:val="both"/>
      </w:pPr>
    </w:p>
    <w:p w14:paraId="59F47BBB" w14:textId="3C9137AF" w:rsidR="0046100C" w:rsidRDefault="0046100C" w:rsidP="0046100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C021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1299D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4C021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mparison of </w:t>
      </w:r>
      <w:r w:rsidR="00011135">
        <w:rPr>
          <w:rFonts w:asciiTheme="majorBidi" w:hAnsiTheme="majorBidi" w:cstheme="majorBidi"/>
          <w:b/>
          <w:bCs/>
          <w:sz w:val="24"/>
          <w:szCs w:val="24"/>
        </w:rPr>
        <w:t>methods of water cleaning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between the different studied countries</w:t>
      </w:r>
    </w:p>
    <w:tbl>
      <w:tblPr>
        <w:tblStyle w:val="TableGrid"/>
        <w:tblW w:w="43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463"/>
        <w:gridCol w:w="956"/>
        <w:gridCol w:w="990"/>
        <w:gridCol w:w="1070"/>
        <w:gridCol w:w="956"/>
        <w:gridCol w:w="1244"/>
        <w:gridCol w:w="1056"/>
        <w:gridCol w:w="1076"/>
      </w:tblGrid>
      <w:tr w:rsidR="00670C02" w:rsidRPr="00670C02" w14:paraId="1F3EC6AB" w14:textId="77777777" w:rsidTr="00D33058">
        <w:trPr>
          <w:jc w:val="center"/>
        </w:trPr>
        <w:tc>
          <w:tcPr>
            <w:tcW w:w="1295" w:type="pct"/>
            <w:vMerge w:val="restart"/>
            <w:tcBorders>
              <w:top w:val="single" w:sz="4" w:space="0" w:color="auto"/>
              <w:bottom w:val="nil"/>
            </w:tcBorders>
          </w:tcPr>
          <w:p w14:paraId="50BF2F16" w14:textId="66827DE2" w:rsidR="00F142DC" w:rsidRPr="00670C02" w:rsidRDefault="00670C02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42DC" w:rsidRPr="00670C02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2DC" w:rsidRPr="00670C02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2DC" w:rsidRPr="00670C02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2DC" w:rsidRPr="00670C02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2DC" w:rsidRPr="00670C0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3123" w:type="pct"/>
            <w:gridSpan w:val="6"/>
            <w:tcBorders>
              <w:top w:val="single" w:sz="4" w:space="0" w:color="auto"/>
              <w:bottom w:val="nil"/>
            </w:tcBorders>
          </w:tcPr>
          <w:p w14:paraId="517E46D8" w14:textId="7D7C5766" w:rsidR="00F142DC" w:rsidRPr="00632BB8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BB8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The residence country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</w:tcBorders>
          </w:tcPr>
          <w:p w14:paraId="74709CDD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670C02" w:rsidRPr="00670C02" w14:paraId="7956AF76" w14:textId="77777777" w:rsidTr="00D33058">
        <w:trPr>
          <w:jc w:val="center"/>
        </w:trPr>
        <w:tc>
          <w:tcPr>
            <w:tcW w:w="1295" w:type="pct"/>
            <w:vMerge/>
            <w:tcBorders>
              <w:top w:val="nil"/>
              <w:bottom w:val="single" w:sz="4" w:space="0" w:color="auto"/>
            </w:tcBorders>
          </w:tcPr>
          <w:p w14:paraId="465855AD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45DBB998" w14:textId="626AB12B" w:rsidR="00F142DC" w:rsidRPr="00632BB8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ypt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196BDDB4" w14:textId="6A6F391C" w:rsidR="00F142DC" w:rsidRPr="00632BB8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dan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5A2501EE" w14:textId="3285872E" w:rsidR="00F142DC" w:rsidRPr="00632BB8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rdan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58C7E27F" w14:textId="54244483" w:rsidR="00F142DC" w:rsidRPr="00632BB8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ria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07491694" w14:textId="5B213D66" w:rsidR="00F142DC" w:rsidRPr="00632BB8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banon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19F3E996" w14:textId="3D52EDD1" w:rsidR="00F142DC" w:rsidRPr="00632BB8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B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men</w:t>
            </w:r>
          </w:p>
        </w:tc>
        <w:tc>
          <w:tcPr>
            <w:tcW w:w="582" w:type="pct"/>
            <w:vMerge/>
            <w:tcBorders>
              <w:bottom w:val="single" w:sz="4" w:space="0" w:color="auto"/>
            </w:tcBorders>
          </w:tcPr>
          <w:p w14:paraId="3D54CD59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C02" w:rsidRPr="00670C02" w14:paraId="37F0A883" w14:textId="77777777" w:rsidTr="00D33058">
        <w:trPr>
          <w:jc w:val="center"/>
        </w:trPr>
        <w:tc>
          <w:tcPr>
            <w:tcW w:w="1295" w:type="pct"/>
            <w:vMerge w:val="restart"/>
            <w:tcBorders>
              <w:top w:val="single" w:sz="4" w:space="0" w:color="auto"/>
            </w:tcBorders>
          </w:tcPr>
          <w:p w14:paraId="0D9643C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58B39B63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7D5CFA3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 b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72F89E6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6E1775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52ACE933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E7B2F2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66CBEA84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</w:tr>
      <w:tr w:rsidR="00670C02" w:rsidRPr="00670C02" w14:paraId="47EF28BF" w14:textId="77777777" w:rsidTr="00D33058">
        <w:trPr>
          <w:jc w:val="center"/>
        </w:trPr>
        <w:tc>
          <w:tcPr>
            <w:tcW w:w="1295" w:type="pct"/>
            <w:vMerge/>
          </w:tcPr>
          <w:p w14:paraId="267D8C46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 w14:paraId="397B1560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8.5%</w:t>
            </w:r>
          </w:p>
        </w:tc>
        <w:tc>
          <w:tcPr>
            <w:tcW w:w="520" w:type="pct"/>
          </w:tcPr>
          <w:p w14:paraId="41EFC35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</w:tc>
        <w:tc>
          <w:tcPr>
            <w:tcW w:w="520" w:type="pct"/>
          </w:tcPr>
          <w:p w14:paraId="2625B4AD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520" w:type="pct"/>
          </w:tcPr>
          <w:p w14:paraId="0F91230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5.1%</w:t>
            </w:r>
          </w:p>
        </w:tc>
        <w:tc>
          <w:tcPr>
            <w:tcW w:w="520" w:type="pct"/>
          </w:tcPr>
          <w:p w14:paraId="4DFA40CD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0.5%</w:t>
            </w:r>
          </w:p>
        </w:tc>
        <w:tc>
          <w:tcPr>
            <w:tcW w:w="520" w:type="pct"/>
          </w:tcPr>
          <w:p w14:paraId="1494D03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3.5%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C049C5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670C02" w:rsidRPr="00670C02" w14:paraId="2AD84408" w14:textId="77777777" w:rsidTr="00D33058">
        <w:trPr>
          <w:jc w:val="center"/>
        </w:trPr>
        <w:tc>
          <w:tcPr>
            <w:tcW w:w="1295" w:type="pct"/>
            <w:vMerge w:val="restart"/>
          </w:tcPr>
          <w:p w14:paraId="3CFB117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By boiling</w:t>
            </w:r>
          </w:p>
        </w:tc>
        <w:tc>
          <w:tcPr>
            <w:tcW w:w="520" w:type="pct"/>
          </w:tcPr>
          <w:p w14:paraId="06DAA3AF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0CC617B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, c, d</w:t>
            </w:r>
          </w:p>
        </w:tc>
        <w:tc>
          <w:tcPr>
            <w:tcW w:w="520" w:type="pct"/>
          </w:tcPr>
          <w:p w14:paraId="26878DB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520" w:type="pct"/>
          </w:tcPr>
          <w:p w14:paraId="3955341F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20" w:type="pct"/>
          </w:tcPr>
          <w:p w14:paraId="14BD666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, d</w:t>
            </w:r>
          </w:p>
        </w:tc>
        <w:tc>
          <w:tcPr>
            <w:tcW w:w="520" w:type="pct"/>
          </w:tcPr>
          <w:p w14:paraId="410E286D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, d</w:t>
            </w:r>
          </w:p>
        </w:tc>
        <w:tc>
          <w:tcPr>
            <w:tcW w:w="582" w:type="pct"/>
            <w:tcBorders>
              <w:top w:val="nil"/>
            </w:tcBorders>
          </w:tcPr>
          <w:p w14:paraId="5731C17A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</w:tr>
      <w:tr w:rsidR="00670C02" w:rsidRPr="00670C02" w14:paraId="50876E99" w14:textId="77777777" w:rsidTr="00D33058">
        <w:trPr>
          <w:jc w:val="center"/>
        </w:trPr>
        <w:tc>
          <w:tcPr>
            <w:tcW w:w="1295" w:type="pct"/>
            <w:vMerge/>
          </w:tcPr>
          <w:p w14:paraId="45B6B129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 w14:paraId="0CB74BF6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520" w:type="pct"/>
          </w:tcPr>
          <w:p w14:paraId="6EE9DC94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520" w:type="pct"/>
          </w:tcPr>
          <w:p w14:paraId="1CC00D28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6.2%</w:t>
            </w:r>
          </w:p>
        </w:tc>
        <w:tc>
          <w:tcPr>
            <w:tcW w:w="520" w:type="pct"/>
          </w:tcPr>
          <w:p w14:paraId="0EC586E2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9.5%</w:t>
            </w:r>
          </w:p>
        </w:tc>
        <w:tc>
          <w:tcPr>
            <w:tcW w:w="520" w:type="pct"/>
          </w:tcPr>
          <w:p w14:paraId="4AD44D4A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0.5%</w:t>
            </w:r>
          </w:p>
        </w:tc>
        <w:tc>
          <w:tcPr>
            <w:tcW w:w="520" w:type="pct"/>
          </w:tcPr>
          <w:p w14:paraId="4DA5EAC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582" w:type="pct"/>
          </w:tcPr>
          <w:p w14:paraId="712C6E1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670C02" w:rsidRPr="00670C02" w14:paraId="05791EA4" w14:textId="77777777" w:rsidTr="00D33058">
        <w:trPr>
          <w:jc w:val="center"/>
        </w:trPr>
        <w:tc>
          <w:tcPr>
            <w:tcW w:w="1295" w:type="pct"/>
            <w:vMerge w:val="restart"/>
          </w:tcPr>
          <w:p w14:paraId="76AAB720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Save water in the hot sun</w:t>
            </w:r>
          </w:p>
        </w:tc>
        <w:tc>
          <w:tcPr>
            <w:tcW w:w="520" w:type="pct"/>
          </w:tcPr>
          <w:p w14:paraId="0E4034C6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5035440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267EBD6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520" w:type="pct"/>
          </w:tcPr>
          <w:p w14:paraId="673590A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0CFB4E42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1FF5E98F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82" w:type="pct"/>
          </w:tcPr>
          <w:p w14:paraId="380DD38A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670C02" w:rsidRPr="00670C02" w14:paraId="63BB6682" w14:textId="77777777" w:rsidTr="00D33058">
        <w:trPr>
          <w:jc w:val="center"/>
        </w:trPr>
        <w:tc>
          <w:tcPr>
            <w:tcW w:w="1295" w:type="pct"/>
            <w:vMerge/>
          </w:tcPr>
          <w:p w14:paraId="12993453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 w14:paraId="1A79173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520" w:type="pct"/>
          </w:tcPr>
          <w:p w14:paraId="327C6243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520" w:type="pct"/>
          </w:tcPr>
          <w:p w14:paraId="68D2708A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83.8%</w:t>
            </w:r>
          </w:p>
        </w:tc>
        <w:tc>
          <w:tcPr>
            <w:tcW w:w="520" w:type="pct"/>
          </w:tcPr>
          <w:p w14:paraId="6C3453E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520" w:type="pct"/>
          </w:tcPr>
          <w:p w14:paraId="2E844CE4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520" w:type="pct"/>
          </w:tcPr>
          <w:p w14:paraId="24869DA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.8%</w:t>
            </w:r>
          </w:p>
        </w:tc>
        <w:tc>
          <w:tcPr>
            <w:tcW w:w="582" w:type="pct"/>
          </w:tcPr>
          <w:p w14:paraId="5B5B96F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670C02" w:rsidRPr="00670C02" w14:paraId="31195860" w14:textId="77777777" w:rsidTr="00D33058">
        <w:trPr>
          <w:jc w:val="center"/>
        </w:trPr>
        <w:tc>
          <w:tcPr>
            <w:tcW w:w="1295" w:type="pct"/>
            <w:vMerge w:val="restart"/>
          </w:tcPr>
          <w:p w14:paraId="27586ED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Disinfection by adding chlorine</w:t>
            </w:r>
          </w:p>
        </w:tc>
        <w:tc>
          <w:tcPr>
            <w:tcW w:w="520" w:type="pct"/>
          </w:tcPr>
          <w:p w14:paraId="06A0A08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5B3BD30E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520" w:type="pct"/>
          </w:tcPr>
          <w:p w14:paraId="211CA2C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, c</w:t>
            </w:r>
          </w:p>
        </w:tc>
        <w:tc>
          <w:tcPr>
            <w:tcW w:w="520" w:type="pct"/>
          </w:tcPr>
          <w:p w14:paraId="629D1B82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4035300E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20" w:type="pct"/>
          </w:tcPr>
          <w:p w14:paraId="53815D28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, c</w:t>
            </w:r>
          </w:p>
        </w:tc>
        <w:tc>
          <w:tcPr>
            <w:tcW w:w="582" w:type="pct"/>
          </w:tcPr>
          <w:p w14:paraId="24DF99B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670C02" w:rsidRPr="00670C02" w14:paraId="3A0904F5" w14:textId="77777777" w:rsidTr="00D33058">
        <w:trPr>
          <w:jc w:val="center"/>
        </w:trPr>
        <w:tc>
          <w:tcPr>
            <w:tcW w:w="1295" w:type="pct"/>
            <w:vMerge/>
          </w:tcPr>
          <w:p w14:paraId="3460329E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 w14:paraId="6982A5C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</w:p>
        </w:tc>
        <w:tc>
          <w:tcPr>
            <w:tcW w:w="520" w:type="pct"/>
          </w:tcPr>
          <w:p w14:paraId="541E769E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.9%</w:t>
            </w:r>
          </w:p>
        </w:tc>
        <w:tc>
          <w:tcPr>
            <w:tcW w:w="520" w:type="pct"/>
          </w:tcPr>
          <w:p w14:paraId="2FB97580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7.5%</w:t>
            </w:r>
          </w:p>
        </w:tc>
        <w:tc>
          <w:tcPr>
            <w:tcW w:w="520" w:type="pct"/>
          </w:tcPr>
          <w:p w14:paraId="78DD6AC4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520" w:type="pct"/>
          </w:tcPr>
          <w:p w14:paraId="6155D50A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35.2%</w:t>
            </w:r>
          </w:p>
        </w:tc>
        <w:tc>
          <w:tcPr>
            <w:tcW w:w="520" w:type="pct"/>
          </w:tcPr>
          <w:p w14:paraId="34DAD9F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6.6%</w:t>
            </w:r>
          </w:p>
        </w:tc>
        <w:tc>
          <w:tcPr>
            <w:tcW w:w="582" w:type="pct"/>
          </w:tcPr>
          <w:p w14:paraId="4AE7CF50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670C02" w:rsidRPr="00670C02" w14:paraId="5B320522" w14:textId="77777777" w:rsidTr="00D33058">
        <w:trPr>
          <w:jc w:val="center"/>
        </w:trPr>
        <w:tc>
          <w:tcPr>
            <w:tcW w:w="1295" w:type="pct"/>
            <w:vMerge w:val="restart"/>
          </w:tcPr>
          <w:p w14:paraId="070FFD2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Filtration or filtration with a cloth</w:t>
            </w:r>
          </w:p>
        </w:tc>
        <w:tc>
          <w:tcPr>
            <w:tcW w:w="520" w:type="pct"/>
          </w:tcPr>
          <w:p w14:paraId="0B6E917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2BCF37B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 b, c</w:t>
            </w:r>
          </w:p>
        </w:tc>
        <w:tc>
          <w:tcPr>
            <w:tcW w:w="520" w:type="pct"/>
          </w:tcPr>
          <w:p w14:paraId="4799CEEF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 c</w:t>
            </w:r>
          </w:p>
        </w:tc>
        <w:tc>
          <w:tcPr>
            <w:tcW w:w="520" w:type="pct"/>
          </w:tcPr>
          <w:p w14:paraId="72A48408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520" w:type="pct"/>
          </w:tcPr>
          <w:p w14:paraId="2C6A259D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, c</w:t>
            </w:r>
          </w:p>
        </w:tc>
        <w:tc>
          <w:tcPr>
            <w:tcW w:w="520" w:type="pct"/>
          </w:tcPr>
          <w:p w14:paraId="7F31B180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 b, c</w:t>
            </w:r>
          </w:p>
        </w:tc>
        <w:tc>
          <w:tcPr>
            <w:tcW w:w="582" w:type="pct"/>
          </w:tcPr>
          <w:p w14:paraId="307387E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670C02" w:rsidRPr="00670C02" w14:paraId="3D4EC906" w14:textId="77777777" w:rsidTr="00D33058">
        <w:trPr>
          <w:jc w:val="center"/>
        </w:trPr>
        <w:tc>
          <w:tcPr>
            <w:tcW w:w="1295" w:type="pct"/>
            <w:vMerge/>
          </w:tcPr>
          <w:p w14:paraId="28FBBD20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 w14:paraId="5C932AF2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31.8%</w:t>
            </w:r>
          </w:p>
        </w:tc>
        <w:tc>
          <w:tcPr>
            <w:tcW w:w="520" w:type="pct"/>
          </w:tcPr>
          <w:p w14:paraId="14E37A3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520" w:type="pct"/>
          </w:tcPr>
          <w:p w14:paraId="75D3F32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5.5%</w:t>
            </w:r>
          </w:p>
        </w:tc>
        <w:tc>
          <w:tcPr>
            <w:tcW w:w="520" w:type="pct"/>
          </w:tcPr>
          <w:p w14:paraId="5F233BD0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  <w:tc>
          <w:tcPr>
            <w:tcW w:w="520" w:type="pct"/>
          </w:tcPr>
          <w:p w14:paraId="65BA7A18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2.7%</w:t>
            </w:r>
          </w:p>
        </w:tc>
        <w:tc>
          <w:tcPr>
            <w:tcW w:w="520" w:type="pct"/>
          </w:tcPr>
          <w:p w14:paraId="3DEADB43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</w:tc>
        <w:tc>
          <w:tcPr>
            <w:tcW w:w="582" w:type="pct"/>
          </w:tcPr>
          <w:p w14:paraId="75EA6C6F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670C02" w:rsidRPr="00670C02" w14:paraId="4266C819" w14:textId="77777777" w:rsidTr="00D33058">
        <w:trPr>
          <w:jc w:val="center"/>
        </w:trPr>
        <w:tc>
          <w:tcPr>
            <w:tcW w:w="1295" w:type="pct"/>
            <w:vMerge w:val="restart"/>
          </w:tcPr>
          <w:p w14:paraId="1282B7D6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Sand filtration (shallow borehole)</w:t>
            </w:r>
          </w:p>
        </w:tc>
        <w:tc>
          <w:tcPr>
            <w:tcW w:w="520" w:type="pct"/>
          </w:tcPr>
          <w:p w14:paraId="3BD33940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3148220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374ED903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520" w:type="pct"/>
          </w:tcPr>
          <w:p w14:paraId="66E819D6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71340719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74013A8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82" w:type="pct"/>
          </w:tcPr>
          <w:p w14:paraId="6E2FFF6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70C02" w:rsidRPr="00670C02" w14:paraId="39F6418E" w14:textId="77777777" w:rsidTr="00D33058">
        <w:trPr>
          <w:jc w:val="center"/>
        </w:trPr>
        <w:tc>
          <w:tcPr>
            <w:tcW w:w="1295" w:type="pct"/>
            <w:vMerge/>
          </w:tcPr>
          <w:p w14:paraId="7C173647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 w14:paraId="218A41C6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520" w:type="pct"/>
          </w:tcPr>
          <w:p w14:paraId="500A05B2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520" w:type="pct"/>
          </w:tcPr>
          <w:p w14:paraId="2B89636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75.9%</w:t>
            </w:r>
          </w:p>
        </w:tc>
        <w:tc>
          <w:tcPr>
            <w:tcW w:w="520" w:type="pct"/>
          </w:tcPr>
          <w:p w14:paraId="50B7CCF9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</w:p>
        </w:tc>
        <w:tc>
          <w:tcPr>
            <w:tcW w:w="520" w:type="pct"/>
          </w:tcPr>
          <w:p w14:paraId="363F42C6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520" w:type="pct"/>
          </w:tcPr>
          <w:p w14:paraId="33F1895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3.4%</w:t>
            </w:r>
          </w:p>
        </w:tc>
        <w:tc>
          <w:tcPr>
            <w:tcW w:w="582" w:type="pct"/>
          </w:tcPr>
          <w:p w14:paraId="542F69AF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670C02" w:rsidRPr="00670C02" w14:paraId="19A44270" w14:textId="77777777" w:rsidTr="00D33058">
        <w:trPr>
          <w:jc w:val="center"/>
        </w:trPr>
        <w:tc>
          <w:tcPr>
            <w:tcW w:w="1295" w:type="pct"/>
            <w:vMerge w:val="restart"/>
          </w:tcPr>
          <w:p w14:paraId="373DBC6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Cleansing by adding alum</w:t>
            </w:r>
          </w:p>
        </w:tc>
        <w:tc>
          <w:tcPr>
            <w:tcW w:w="520" w:type="pct"/>
          </w:tcPr>
          <w:p w14:paraId="567190C3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5DCB5E68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 b</w:t>
            </w:r>
          </w:p>
        </w:tc>
        <w:tc>
          <w:tcPr>
            <w:tcW w:w="520" w:type="pct"/>
          </w:tcPr>
          <w:p w14:paraId="5DF1A64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520" w:type="pct"/>
          </w:tcPr>
          <w:p w14:paraId="1A83E9BA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51AA3D7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0B03ECB9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82" w:type="pct"/>
          </w:tcPr>
          <w:p w14:paraId="309D326D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70C02" w:rsidRPr="00670C02" w14:paraId="6C188D51" w14:textId="77777777" w:rsidTr="00D33058">
        <w:trPr>
          <w:jc w:val="center"/>
        </w:trPr>
        <w:tc>
          <w:tcPr>
            <w:tcW w:w="1295" w:type="pct"/>
            <w:vMerge/>
          </w:tcPr>
          <w:p w14:paraId="4D957710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 w14:paraId="7A057960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520" w:type="pct"/>
          </w:tcPr>
          <w:p w14:paraId="3F0E4C8A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520" w:type="pct"/>
          </w:tcPr>
          <w:p w14:paraId="229B1CEE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520" w:type="pct"/>
          </w:tcPr>
          <w:p w14:paraId="33B1A549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520" w:type="pct"/>
          </w:tcPr>
          <w:p w14:paraId="411EBEA8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520" w:type="pct"/>
          </w:tcPr>
          <w:p w14:paraId="5385046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582" w:type="pct"/>
          </w:tcPr>
          <w:p w14:paraId="3106C74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670C02" w:rsidRPr="00670C02" w14:paraId="3B329465" w14:textId="77777777" w:rsidTr="00D33058">
        <w:trPr>
          <w:jc w:val="center"/>
        </w:trPr>
        <w:tc>
          <w:tcPr>
            <w:tcW w:w="1295" w:type="pct"/>
            <w:vMerge w:val="restart"/>
          </w:tcPr>
          <w:p w14:paraId="04F24D0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Use a filter or ceramic filter / beuzand (filter or filter cartridge)</w:t>
            </w:r>
          </w:p>
        </w:tc>
        <w:tc>
          <w:tcPr>
            <w:tcW w:w="520" w:type="pct"/>
          </w:tcPr>
          <w:p w14:paraId="5E827922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4E6DFAE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, c, d</w:t>
            </w:r>
          </w:p>
        </w:tc>
        <w:tc>
          <w:tcPr>
            <w:tcW w:w="520" w:type="pct"/>
          </w:tcPr>
          <w:p w14:paraId="6C3F127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520" w:type="pct"/>
          </w:tcPr>
          <w:p w14:paraId="4AB4089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520" w:type="pct"/>
          </w:tcPr>
          <w:p w14:paraId="77BA6CE2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20" w:type="pct"/>
          </w:tcPr>
          <w:p w14:paraId="45F006BF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, d</w:t>
            </w:r>
          </w:p>
        </w:tc>
        <w:tc>
          <w:tcPr>
            <w:tcW w:w="582" w:type="pct"/>
          </w:tcPr>
          <w:p w14:paraId="243FB5EA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</w:tr>
      <w:tr w:rsidR="00670C02" w:rsidRPr="00670C02" w14:paraId="6D876508" w14:textId="77777777" w:rsidTr="00D33058">
        <w:trPr>
          <w:jc w:val="center"/>
        </w:trPr>
        <w:tc>
          <w:tcPr>
            <w:tcW w:w="1295" w:type="pct"/>
            <w:vMerge/>
          </w:tcPr>
          <w:p w14:paraId="1E73BDFC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 w14:paraId="594C3779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0.4%</w:t>
            </w:r>
          </w:p>
        </w:tc>
        <w:tc>
          <w:tcPr>
            <w:tcW w:w="520" w:type="pct"/>
          </w:tcPr>
          <w:p w14:paraId="5BF90F5F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520" w:type="pct"/>
          </w:tcPr>
          <w:p w14:paraId="7CCF975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520" w:type="pct"/>
          </w:tcPr>
          <w:p w14:paraId="42EE9B2F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7.9%</w:t>
            </w:r>
          </w:p>
        </w:tc>
        <w:tc>
          <w:tcPr>
            <w:tcW w:w="520" w:type="pct"/>
          </w:tcPr>
          <w:p w14:paraId="56C4302A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  <w:tc>
          <w:tcPr>
            <w:tcW w:w="520" w:type="pct"/>
          </w:tcPr>
          <w:p w14:paraId="3F78B02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7.7%</w:t>
            </w:r>
          </w:p>
        </w:tc>
        <w:tc>
          <w:tcPr>
            <w:tcW w:w="582" w:type="pct"/>
          </w:tcPr>
          <w:p w14:paraId="140A6312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670C02" w:rsidRPr="00670C02" w14:paraId="71A00393" w14:textId="77777777" w:rsidTr="00D33058">
        <w:trPr>
          <w:jc w:val="center"/>
        </w:trPr>
        <w:tc>
          <w:tcPr>
            <w:tcW w:w="1295" w:type="pct"/>
            <w:vMerge w:val="restart"/>
          </w:tcPr>
          <w:p w14:paraId="7E3BC649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520" w:type="pct"/>
          </w:tcPr>
          <w:p w14:paraId="5632CB64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75B1925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3847293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520" w:type="pct"/>
          </w:tcPr>
          <w:p w14:paraId="1D04B2C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 b</w:t>
            </w:r>
          </w:p>
        </w:tc>
        <w:tc>
          <w:tcPr>
            <w:tcW w:w="520" w:type="pct"/>
          </w:tcPr>
          <w:p w14:paraId="584BD5BC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70536BC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82" w:type="pct"/>
          </w:tcPr>
          <w:p w14:paraId="4B5AB35E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670C02" w:rsidRPr="00670C02" w14:paraId="71E26FAA" w14:textId="77777777" w:rsidTr="00D33058">
        <w:trPr>
          <w:jc w:val="center"/>
        </w:trPr>
        <w:tc>
          <w:tcPr>
            <w:tcW w:w="1295" w:type="pct"/>
            <w:vMerge/>
          </w:tcPr>
          <w:p w14:paraId="22B603DB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 w14:paraId="3BBEC04D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0.5%</w:t>
            </w:r>
          </w:p>
        </w:tc>
        <w:tc>
          <w:tcPr>
            <w:tcW w:w="520" w:type="pct"/>
          </w:tcPr>
          <w:p w14:paraId="1FE4185A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3.4%</w:t>
            </w:r>
          </w:p>
        </w:tc>
        <w:tc>
          <w:tcPr>
            <w:tcW w:w="520" w:type="pct"/>
          </w:tcPr>
          <w:p w14:paraId="0C86E806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520" w:type="pct"/>
          </w:tcPr>
          <w:p w14:paraId="2E7FF1E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  <w:tc>
          <w:tcPr>
            <w:tcW w:w="520" w:type="pct"/>
          </w:tcPr>
          <w:p w14:paraId="7D707FA3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4.1%</w:t>
            </w:r>
          </w:p>
        </w:tc>
        <w:tc>
          <w:tcPr>
            <w:tcW w:w="520" w:type="pct"/>
          </w:tcPr>
          <w:p w14:paraId="5FDD840D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7.7%</w:t>
            </w:r>
          </w:p>
        </w:tc>
        <w:tc>
          <w:tcPr>
            <w:tcW w:w="582" w:type="pct"/>
          </w:tcPr>
          <w:p w14:paraId="501FE008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670C02" w:rsidRPr="00670C02" w14:paraId="3E3FA967" w14:textId="77777777" w:rsidTr="00D33058">
        <w:trPr>
          <w:jc w:val="center"/>
        </w:trPr>
        <w:tc>
          <w:tcPr>
            <w:tcW w:w="1295" w:type="pct"/>
            <w:vMerge w:val="restart"/>
          </w:tcPr>
          <w:p w14:paraId="16E2C80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More than one method</w:t>
            </w:r>
          </w:p>
        </w:tc>
        <w:tc>
          <w:tcPr>
            <w:tcW w:w="520" w:type="pct"/>
          </w:tcPr>
          <w:p w14:paraId="152013A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0A9EAB1D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 b</w:t>
            </w:r>
          </w:p>
        </w:tc>
        <w:tc>
          <w:tcPr>
            <w:tcW w:w="520" w:type="pct"/>
          </w:tcPr>
          <w:p w14:paraId="041728E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20" w:type="pct"/>
          </w:tcPr>
          <w:p w14:paraId="07896763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20" w:type="pct"/>
          </w:tcPr>
          <w:p w14:paraId="3D4FF44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520" w:type="pct"/>
          </w:tcPr>
          <w:p w14:paraId="3F5BA4F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Pr="00670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582" w:type="pct"/>
          </w:tcPr>
          <w:p w14:paraId="39D512D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</w:tr>
      <w:tr w:rsidR="00670C02" w:rsidRPr="00670C02" w14:paraId="10E7AAF1" w14:textId="77777777" w:rsidTr="00D33058">
        <w:trPr>
          <w:jc w:val="center"/>
        </w:trPr>
        <w:tc>
          <w:tcPr>
            <w:tcW w:w="1295" w:type="pct"/>
            <w:vMerge/>
          </w:tcPr>
          <w:p w14:paraId="2B52A737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 w14:paraId="1CE5B7CF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1.0%</w:t>
            </w:r>
          </w:p>
        </w:tc>
        <w:tc>
          <w:tcPr>
            <w:tcW w:w="520" w:type="pct"/>
          </w:tcPr>
          <w:p w14:paraId="33C936F9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</w:tc>
        <w:tc>
          <w:tcPr>
            <w:tcW w:w="520" w:type="pct"/>
          </w:tcPr>
          <w:p w14:paraId="494EBFD4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30.5%</w:t>
            </w:r>
          </w:p>
        </w:tc>
        <w:tc>
          <w:tcPr>
            <w:tcW w:w="520" w:type="pct"/>
          </w:tcPr>
          <w:p w14:paraId="6D220BE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9.0%</w:t>
            </w:r>
          </w:p>
        </w:tc>
        <w:tc>
          <w:tcPr>
            <w:tcW w:w="520" w:type="pct"/>
          </w:tcPr>
          <w:p w14:paraId="4E2F2EE6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0.5%</w:t>
            </w:r>
          </w:p>
        </w:tc>
        <w:tc>
          <w:tcPr>
            <w:tcW w:w="520" w:type="pct"/>
          </w:tcPr>
          <w:p w14:paraId="03271E2D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2.3%</w:t>
            </w:r>
          </w:p>
        </w:tc>
        <w:tc>
          <w:tcPr>
            <w:tcW w:w="582" w:type="pct"/>
          </w:tcPr>
          <w:p w14:paraId="0EBD580D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670C02" w:rsidRPr="00670C02" w14:paraId="49F33855" w14:textId="77777777" w:rsidTr="00D33058">
        <w:trPr>
          <w:jc w:val="center"/>
        </w:trPr>
        <w:tc>
          <w:tcPr>
            <w:tcW w:w="1295" w:type="pct"/>
            <w:vMerge w:val="restart"/>
          </w:tcPr>
          <w:p w14:paraId="22959D38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20" w:type="pct"/>
          </w:tcPr>
          <w:p w14:paraId="60BD33A0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520" w:type="pct"/>
          </w:tcPr>
          <w:p w14:paraId="55726980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520" w:type="pct"/>
          </w:tcPr>
          <w:p w14:paraId="21462E51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520" w:type="pct"/>
          </w:tcPr>
          <w:p w14:paraId="1C6B9299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520" w:type="pct"/>
          </w:tcPr>
          <w:p w14:paraId="65E3C1C2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520" w:type="pct"/>
          </w:tcPr>
          <w:p w14:paraId="6D8D28EF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582" w:type="pct"/>
          </w:tcPr>
          <w:p w14:paraId="5B684385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971</w:t>
            </w:r>
          </w:p>
        </w:tc>
      </w:tr>
      <w:tr w:rsidR="00670C02" w:rsidRPr="00670C02" w14:paraId="5188AB05" w14:textId="77777777" w:rsidTr="00D33058">
        <w:trPr>
          <w:jc w:val="center"/>
        </w:trPr>
        <w:tc>
          <w:tcPr>
            <w:tcW w:w="1295" w:type="pct"/>
            <w:vMerge/>
            <w:tcBorders>
              <w:bottom w:val="single" w:sz="4" w:space="0" w:color="auto"/>
            </w:tcBorders>
          </w:tcPr>
          <w:p w14:paraId="12C4E7C1" w14:textId="77777777" w:rsidR="00F142DC" w:rsidRPr="00670C02" w:rsidRDefault="00F142DC" w:rsidP="00F142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26FB868B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7.6%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1A655B83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8.1%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3D748256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7.4%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39B8FD9A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08E5C70E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9.2%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721209D9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21.0%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3910B8A7" w14:textId="77777777" w:rsidR="00F142DC" w:rsidRPr="00670C02" w:rsidRDefault="00F142DC" w:rsidP="00F142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0C02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187C33B2" w14:textId="2A4FFEF3" w:rsidR="007606DB" w:rsidRDefault="007606DB" w:rsidP="0046100C">
      <w:pPr>
        <w:jc w:val="both"/>
      </w:pPr>
    </w:p>
    <w:p w14:paraId="02747702" w14:textId="77777777" w:rsidR="00B2708A" w:rsidRDefault="00B2708A" w:rsidP="0046100C">
      <w:pPr>
        <w:jc w:val="both"/>
      </w:pPr>
    </w:p>
    <w:p w14:paraId="0EACD07C" w14:textId="77777777" w:rsidR="00B2708A" w:rsidRDefault="00B2708A" w:rsidP="0046100C">
      <w:pPr>
        <w:jc w:val="both"/>
      </w:pPr>
    </w:p>
    <w:p w14:paraId="7A16333A" w14:textId="77777777" w:rsidR="00B2708A" w:rsidRPr="009F0092" w:rsidRDefault="00B2708A" w:rsidP="00B2708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9F0092">
        <w:rPr>
          <w:rFonts w:asciiTheme="majorBidi" w:hAnsiTheme="majorBidi" w:cstheme="majorBidi"/>
          <w:noProof/>
          <w:kern w:val="0"/>
          <w:sz w:val="24"/>
          <w:szCs w:val="24"/>
        </w:rPr>
        <w:drawing>
          <wp:inline distT="0" distB="0" distL="0" distR="0" wp14:anchorId="39F081A2" wp14:editId="5AA9F3CC">
            <wp:extent cx="6057900" cy="435102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435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82265" w14:textId="77777777" w:rsidR="00B2708A" w:rsidRPr="009F0092" w:rsidRDefault="00B2708A" w:rsidP="00B2708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730C4CF0" w14:textId="3BBAB336" w:rsidR="00B2708A" w:rsidRPr="009F0092" w:rsidRDefault="006418EF" w:rsidP="00B2708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Figure S1 </w:t>
      </w:r>
      <w:r w:rsidR="00B2708A" w:rsidRPr="009F0092">
        <w:rPr>
          <w:rFonts w:asciiTheme="majorBidi" w:hAnsiTheme="majorBidi" w:cstheme="majorBidi"/>
          <w:b/>
          <w:bCs/>
          <w:kern w:val="0"/>
          <w:sz w:val="24"/>
          <w:szCs w:val="24"/>
        </w:rPr>
        <w:t>Correlation between knowledge, attitudes, and practice scores</w:t>
      </w:r>
    </w:p>
    <w:p w14:paraId="63879435" w14:textId="77777777" w:rsidR="00B2708A" w:rsidRDefault="00B2708A" w:rsidP="0046100C">
      <w:pPr>
        <w:jc w:val="both"/>
      </w:pPr>
    </w:p>
    <w:sectPr w:rsidR="00B27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E926F6"/>
    <w:multiLevelType w:val="hybridMultilevel"/>
    <w:tmpl w:val="F3BE7ACA"/>
    <w:lvl w:ilvl="0" w:tplc="95A2CC52">
      <w:start w:val="315"/>
      <w:numFmt w:val="decimal"/>
      <w:lvlText w:val="%1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 w15:restartNumberingAfterBreak="0">
    <w:nsid w:val="713C6622"/>
    <w:multiLevelType w:val="hybridMultilevel"/>
    <w:tmpl w:val="82847B7A"/>
    <w:lvl w:ilvl="0" w:tplc="BF1E9012">
      <w:start w:val="34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936164">
    <w:abstractNumId w:val="1"/>
  </w:num>
  <w:num w:numId="2" w16cid:durableId="794521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DD1"/>
    <w:rsid w:val="00011135"/>
    <w:rsid w:val="0001299D"/>
    <w:rsid w:val="00085DD1"/>
    <w:rsid w:val="000A1FE6"/>
    <w:rsid w:val="00111F0C"/>
    <w:rsid w:val="00161DCA"/>
    <w:rsid w:val="001D2501"/>
    <w:rsid w:val="00284D50"/>
    <w:rsid w:val="002E434C"/>
    <w:rsid w:val="00306563"/>
    <w:rsid w:val="00336F79"/>
    <w:rsid w:val="00404168"/>
    <w:rsid w:val="00416537"/>
    <w:rsid w:val="00444F82"/>
    <w:rsid w:val="0046100C"/>
    <w:rsid w:val="00464EC6"/>
    <w:rsid w:val="004C021E"/>
    <w:rsid w:val="00523083"/>
    <w:rsid w:val="00545199"/>
    <w:rsid w:val="005909E9"/>
    <w:rsid w:val="005A1AA6"/>
    <w:rsid w:val="005C0217"/>
    <w:rsid w:val="0061075B"/>
    <w:rsid w:val="00632BB8"/>
    <w:rsid w:val="006418EF"/>
    <w:rsid w:val="00670C02"/>
    <w:rsid w:val="006745CD"/>
    <w:rsid w:val="00743F22"/>
    <w:rsid w:val="007606DB"/>
    <w:rsid w:val="00770BDD"/>
    <w:rsid w:val="007C580E"/>
    <w:rsid w:val="00836818"/>
    <w:rsid w:val="00935214"/>
    <w:rsid w:val="00954020"/>
    <w:rsid w:val="009F0AA2"/>
    <w:rsid w:val="00A462DD"/>
    <w:rsid w:val="00AB79E9"/>
    <w:rsid w:val="00AE267E"/>
    <w:rsid w:val="00B2708A"/>
    <w:rsid w:val="00B70728"/>
    <w:rsid w:val="00C6747F"/>
    <w:rsid w:val="00C72AA7"/>
    <w:rsid w:val="00C76801"/>
    <w:rsid w:val="00C95681"/>
    <w:rsid w:val="00CD5D11"/>
    <w:rsid w:val="00CD6C4B"/>
    <w:rsid w:val="00D0266E"/>
    <w:rsid w:val="00D33058"/>
    <w:rsid w:val="00D40C0F"/>
    <w:rsid w:val="00D448E1"/>
    <w:rsid w:val="00EC57C2"/>
    <w:rsid w:val="00EE7AAB"/>
    <w:rsid w:val="00F142DC"/>
    <w:rsid w:val="00F1624A"/>
    <w:rsid w:val="00FA1F0A"/>
    <w:rsid w:val="00FA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BD034"/>
  <w15:chartTrackingRefBased/>
  <w15:docId w15:val="{F51A0506-32CD-417F-8AB1-6C5862F6F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D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7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47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C580E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909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09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4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2058</Words>
  <Characters>1173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Shawky</dc:creator>
  <cp:keywords/>
  <dc:description/>
  <cp:lastModifiedBy>salma adnan</cp:lastModifiedBy>
  <cp:revision>74</cp:revision>
  <dcterms:created xsi:type="dcterms:W3CDTF">2023-03-18T18:28:00Z</dcterms:created>
  <dcterms:modified xsi:type="dcterms:W3CDTF">2023-08-10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5224f742b242d14be1799b26e7898e72a316bab4f2a263ea1b60aa82dac481</vt:lpwstr>
  </property>
</Properties>
</file>